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E16CD" w14:textId="77777777" w:rsidR="002A723F" w:rsidRDefault="00F85BC4">
      <w:pPr>
        <w:rPr>
          <w:lang w:val="en-US"/>
        </w:rPr>
      </w:pPr>
      <w:r w:rsidRPr="00F85BC4">
        <w:rPr>
          <w:lang w:val="en-US"/>
        </w:rPr>
        <w:t>Supplement 1</w:t>
      </w:r>
    </w:p>
    <w:p w14:paraId="6D4D903C" w14:textId="77777777" w:rsidR="00F85BC4" w:rsidRDefault="00F85BC4">
      <w:pPr>
        <w:rPr>
          <w:lang w:val="en-US"/>
        </w:rPr>
      </w:pPr>
    </w:p>
    <w:p w14:paraId="1AB8A3C4" w14:textId="6A1DD730" w:rsidR="00E15F81" w:rsidRDefault="007A5ABC">
      <w:pPr>
        <w:rPr>
          <w:lang w:val="en-US"/>
        </w:rPr>
      </w:pPr>
      <w:r>
        <w:rPr>
          <w:lang w:val="en-US"/>
        </w:rPr>
        <w:t>Figure 1</w:t>
      </w:r>
    </w:p>
    <w:p w14:paraId="20AF66C8" w14:textId="4815C84F" w:rsidR="00E15F81" w:rsidRDefault="007A5ABC">
      <w:pPr>
        <w:rPr>
          <w:lang w:val="en-US"/>
        </w:rPr>
      </w:pPr>
      <w:r w:rsidRPr="007A5ABC">
        <w:rPr>
          <w:lang w:val="en-US"/>
        </w:rPr>
        <w:drawing>
          <wp:inline distT="0" distB="0" distL="0" distR="0" wp14:anchorId="06B247E8" wp14:editId="7A530BBE">
            <wp:extent cx="6120130" cy="3442335"/>
            <wp:effectExtent l="0" t="0" r="1270" b="0"/>
            <wp:docPr id="103242964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42964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B20DE" w14:textId="77777777" w:rsidR="00E15F81" w:rsidRDefault="00E15F81">
      <w:pPr>
        <w:rPr>
          <w:lang w:val="en-US"/>
        </w:rPr>
      </w:pPr>
    </w:p>
    <w:p w14:paraId="625938D8" w14:textId="77777777" w:rsidR="00E15F81" w:rsidRDefault="00E15F81">
      <w:pPr>
        <w:rPr>
          <w:lang w:val="en-US"/>
        </w:rPr>
      </w:pPr>
    </w:p>
    <w:p w14:paraId="53A33EDD" w14:textId="75A8A89B" w:rsidR="00F85BC4" w:rsidRPr="00F85BC4" w:rsidRDefault="00F85BC4">
      <w:pPr>
        <w:rPr>
          <w:lang w:val="en-US"/>
        </w:rPr>
      </w:pPr>
      <w:r>
        <w:rPr>
          <w:lang w:val="en-US"/>
        </w:rPr>
        <w:t>Panic disorder</w:t>
      </w:r>
    </w:p>
    <w:p w14:paraId="38AF81DF" w14:textId="77777777" w:rsidR="00F85BC4" w:rsidRPr="00F85BC4" w:rsidRDefault="00F85BC4">
      <w:pPr>
        <w:rPr>
          <w:lang w:val="en-US"/>
        </w:rPr>
      </w:pPr>
    </w:p>
    <w:p w14:paraId="40161CD5" w14:textId="7C77B548" w:rsidR="00F85BC4" w:rsidRDefault="00F85BC4" w:rsidP="00F85BC4">
      <w:pPr>
        <w:rPr>
          <w:lang w:val="en-US"/>
        </w:rPr>
      </w:pPr>
      <w:r w:rsidRPr="00F85BC4">
        <w:rPr>
          <w:lang w:val="en-US"/>
        </w:rPr>
        <w:t xml:space="preserve">Lifetime panic disorder prevalence according to SICD-I interview was 20.2 % (n=19). 5.3 % (n=1) of those </w:t>
      </w:r>
      <w:r w:rsidR="007F4B68">
        <w:rPr>
          <w:lang w:val="en-US"/>
        </w:rPr>
        <w:t>patient</w:t>
      </w:r>
      <w:r w:rsidRPr="00F85BC4">
        <w:rPr>
          <w:lang w:val="en-US"/>
        </w:rPr>
        <w:t xml:space="preserve">s was set F40.0 diagnose during the follow up. Current panic disorder prevalence according to SICD-I interview was 16 % (n=15). 6.7 % (n=1) of those </w:t>
      </w:r>
      <w:r w:rsidR="007F4B68">
        <w:rPr>
          <w:lang w:val="en-US"/>
        </w:rPr>
        <w:t>patient</w:t>
      </w:r>
      <w:r w:rsidRPr="00F85BC4">
        <w:rPr>
          <w:lang w:val="en-US"/>
        </w:rPr>
        <w:t>s was set F40.0 diagnose during the follow up.</w:t>
      </w:r>
    </w:p>
    <w:p w14:paraId="2B5CE289" w14:textId="77777777" w:rsidR="00F85BC4" w:rsidRDefault="00F85BC4" w:rsidP="00F85BC4">
      <w:pPr>
        <w:rPr>
          <w:lang w:val="en-US"/>
        </w:rPr>
      </w:pPr>
    </w:p>
    <w:p w14:paraId="256B5C5E" w14:textId="446BE7E9" w:rsidR="00F85BC4" w:rsidRPr="00EF4DFD" w:rsidRDefault="00F85BC4" w:rsidP="00F85BC4">
      <w:pPr>
        <w:rPr>
          <w:lang w:val="en-US"/>
        </w:rPr>
      </w:pPr>
      <w:r w:rsidRPr="00F85BC4">
        <w:rPr>
          <w:lang w:val="en-US"/>
        </w:rPr>
        <w:t xml:space="preserve">Among </w:t>
      </w:r>
      <w:r w:rsidR="007F4B68">
        <w:rPr>
          <w:lang w:val="en-US"/>
        </w:rPr>
        <w:t>patient</w:t>
      </w:r>
      <w:r w:rsidRPr="00F85BC4">
        <w:rPr>
          <w:lang w:val="en-US"/>
        </w:rPr>
        <w:t xml:space="preserve">s with lifetime panic disorder (n=19) in SCID-I interview, prevalence of other anxiety disorders than F41.0 according to ICD-10 were as following: F40.115.8 % (n=3), F41.1 10.5 % (n=2), F41.9 10.5 % (n=2) and F43.2 5.3 % (n=1). Among </w:t>
      </w:r>
      <w:r w:rsidR="007F4B68">
        <w:rPr>
          <w:lang w:val="en-US"/>
        </w:rPr>
        <w:t>patient</w:t>
      </w:r>
      <w:r w:rsidRPr="00F85BC4">
        <w:rPr>
          <w:lang w:val="en-US"/>
        </w:rPr>
        <w:t xml:space="preserve">s with current panic disorder (n=15) in SCID-I interview, prevalence of other anxiety disorders than F41.0 according to ICD-10 were as following: F40.1 20 % (n=3), F41.1 13.3 % (n=2), F41.9 % 13.3. </w:t>
      </w:r>
      <w:r w:rsidRPr="00EF4DFD">
        <w:rPr>
          <w:lang w:val="en-US"/>
        </w:rPr>
        <w:t>% (n=2) and F43.2 6.7 % (n=1).</w:t>
      </w:r>
    </w:p>
    <w:p w14:paraId="22C33746" w14:textId="77777777" w:rsidR="00F85BC4" w:rsidRPr="00F85BC4" w:rsidRDefault="00F85BC4" w:rsidP="00F85BC4">
      <w:pPr>
        <w:rPr>
          <w:lang w:val="en-US"/>
        </w:rPr>
      </w:pPr>
    </w:p>
    <w:p w14:paraId="362C49F4" w14:textId="77777777" w:rsidR="00F85BC4" w:rsidRPr="00F85BC4" w:rsidRDefault="00F85BC4" w:rsidP="00F85BC4">
      <w:pPr>
        <w:rPr>
          <w:lang w:val="en-US"/>
        </w:rPr>
      </w:pPr>
      <w:r>
        <w:rPr>
          <w:lang w:val="en-US"/>
        </w:rPr>
        <w:t>Agoraphobia</w:t>
      </w:r>
    </w:p>
    <w:p w14:paraId="5C1DE118" w14:textId="77777777" w:rsidR="00F85BC4" w:rsidRDefault="00F85BC4" w:rsidP="00F85BC4">
      <w:pPr>
        <w:rPr>
          <w:lang w:val="en-US"/>
        </w:rPr>
      </w:pPr>
    </w:p>
    <w:p w14:paraId="01512C31" w14:textId="2C71BAAF" w:rsidR="00F85BC4" w:rsidRDefault="00F85BC4" w:rsidP="00F85BC4">
      <w:pPr>
        <w:rPr>
          <w:lang w:val="en-US"/>
        </w:rPr>
      </w:pPr>
      <w:r w:rsidRPr="00F85BC4">
        <w:rPr>
          <w:lang w:val="en-US"/>
        </w:rPr>
        <w:t xml:space="preserve">Lifetime agoraphobia prevalence according to SICD-I interview was 6.4 % (n=6). 33.3 % (n=2) of those </w:t>
      </w:r>
      <w:r w:rsidR="007F4B68">
        <w:rPr>
          <w:lang w:val="en-US"/>
        </w:rPr>
        <w:t>patient</w:t>
      </w:r>
      <w:r w:rsidRPr="00F85BC4">
        <w:rPr>
          <w:lang w:val="en-US"/>
        </w:rPr>
        <w:t xml:space="preserve">s was set F40.00 diagnose during the follow up. Current agoraphobia prevalence according to SICD-I interview was 5.3 % (n=5). 40 % (n=2) of those </w:t>
      </w:r>
      <w:r w:rsidR="007F4B68">
        <w:rPr>
          <w:lang w:val="en-US"/>
        </w:rPr>
        <w:t>patient</w:t>
      </w:r>
      <w:r w:rsidRPr="00F85BC4">
        <w:rPr>
          <w:lang w:val="en-US"/>
        </w:rPr>
        <w:t xml:space="preserve">s was set agoraphobia diagnose during the follow up time. </w:t>
      </w:r>
    </w:p>
    <w:p w14:paraId="2218F871" w14:textId="77777777" w:rsidR="00F85BC4" w:rsidRDefault="00F85BC4" w:rsidP="00F85BC4">
      <w:pPr>
        <w:rPr>
          <w:lang w:val="en-US"/>
        </w:rPr>
      </w:pPr>
    </w:p>
    <w:p w14:paraId="32FFDA13" w14:textId="77777777" w:rsidR="00F85BC4" w:rsidRPr="00F85BC4" w:rsidRDefault="00F85BC4" w:rsidP="00F85BC4">
      <w:pPr>
        <w:rPr>
          <w:lang w:val="en-US"/>
        </w:rPr>
      </w:pPr>
      <w:r w:rsidRPr="00F85BC4">
        <w:rPr>
          <w:lang w:val="en-US"/>
        </w:rPr>
        <w:t xml:space="preserve">Lifetime and current agoraphobia did not </w:t>
      </w:r>
      <w:proofErr w:type="gramStart"/>
      <w:r w:rsidRPr="00F85BC4">
        <w:rPr>
          <w:lang w:val="en-US"/>
        </w:rPr>
        <w:t>had</w:t>
      </w:r>
      <w:proofErr w:type="gramEnd"/>
      <w:r w:rsidRPr="00F85BC4">
        <w:rPr>
          <w:lang w:val="en-US"/>
        </w:rPr>
        <w:t xml:space="preserve"> any other anxiety disorder diagnoses according to ICD-10 during the follow up time.</w:t>
      </w:r>
    </w:p>
    <w:p w14:paraId="1C5DD3C6" w14:textId="77777777" w:rsidR="00F85BC4" w:rsidRPr="00F85BC4" w:rsidRDefault="00F85BC4" w:rsidP="00F85BC4">
      <w:pPr>
        <w:rPr>
          <w:lang w:val="en-US"/>
        </w:rPr>
      </w:pPr>
    </w:p>
    <w:p w14:paraId="56920BFD" w14:textId="77777777" w:rsidR="00F85BC4" w:rsidRDefault="00F85BC4" w:rsidP="00F85BC4">
      <w:pPr>
        <w:rPr>
          <w:lang w:val="en-US"/>
        </w:rPr>
      </w:pPr>
      <w:r>
        <w:rPr>
          <w:lang w:val="en-US"/>
        </w:rPr>
        <w:t>Social phobia</w:t>
      </w:r>
    </w:p>
    <w:p w14:paraId="3BE2BBD2" w14:textId="77777777" w:rsidR="00F85BC4" w:rsidRPr="00F85BC4" w:rsidRDefault="00F85BC4" w:rsidP="00F85BC4">
      <w:pPr>
        <w:rPr>
          <w:lang w:val="en-US"/>
        </w:rPr>
      </w:pPr>
    </w:p>
    <w:p w14:paraId="044C2D6D" w14:textId="668873F1" w:rsidR="00F85BC4" w:rsidRDefault="00F85BC4" w:rsidP="00F85BC4">
      <w:pPr>
        <w:rPr>
          <w:lang w:val="en-US"/>
        </w:rPr>
      </w:pPr>
      <w:r w:rsidRPr="00F85BC4">
        <w:rPr>
          <w:lang w:val="en-US"/>
        </w:rPr>
        <w:t xml:space="preserve">Lifetime social phobia prevalence according to SICD-I interview was 18.1 % (n=17). 29.4 % (n=5) of those </w:t>
      </w:r>
      <w:r w:rsidR="007F4B68">
        <w:rPr>
          <w:lang w:val="en-US"/>
        </w:rPr>
        <w:t>patient</w:t>
      </w:r>
      <w:r w:rsidRPr="00F85BC4">
        <w:rPr>
          <w:lang w:val="en-US"/>
        </w:rPr>
        <w:t xml:space="preserve">s was set F40.1 diagnose during the follow up. Current social phobia prevalence according to SICD-I interview was 16 % (n=15).  26.4 % (n=4) of those </w:t>
      </w:r>
      <w:r w:rsidR="007F4B68">
        <w:rPr>
          <w:lang w:val="en-US"/>
        </w:rPr>
        <w:t>patient</w:t>
      </w:r>
      <w:r w:rsidRPr="00F85BC4">
        <w:rPr>
          <w:lang w:val="en-US"/>
        </w:rPr>
        <w:t>s was set F40.1 diagnose during the follow up time.</w:t>
      </w:r>
    </w:p>
    <w:p w14:paraId="797762AB" w14:textId="77777777" w:rsidR="00F85BC4" w:rsidRDefault="00F85BC4" w:rsidP="00F85BC4">
      <w:pPr>
        <w:rPr>
          <w:lang w:val="en-US"/>
        </w:rPr>
      </w:pPr>
    </w:p>
    <w:p w14:paraId="74114389" w14:textId="439CDC7A" w:rsidR="00F85BC4" w:rsidRPr="00F85BC4" w:rsidRDefault="00F85BC4" w:rsidP="00F85BC4">
      <w:pPr>
        <w:rPr>
          <w:lang w:val="en-US"/>
        </w:rPr>
      </w:pPr>
      <w:r w:rsidRPr="00F85BC4">
        <w:rPr>
          <w:lang w:val="en-US"/>
        </w:rPr>
        <w:t xml:space="preserve">Among </w:t>
      </w:r>
      <w:r w:rsidR="007F4B68">
        <w:rPr>
          <w:lang w:val="en-US"/>
        </w:rPr>
        <w:t>patient</w:t>
      </w:r>
      <w:r w:rsidRPr="00F85BC4">
        <w:rPr>
          <w:lang w:val="en-US"/>
        </w:rPr>
        <w:t xml:space="preserve">s with lifetime social phobia (n=17) in SCID-I interview, prevalence of other anxiety disorders than F40.1 according to ICD-10 were as following: F40.0 5.9 % (n=1), F41.1 11.8 % (n=2), F41.9 5.9 % (n=1), F42 5.9 % (n=1) and F45 5.9 % (n=1). Among </w:t>
      </w:r>
      <w:r w:rsidR="007F4B68">
        <w:rPr>
          <w:lang w:val="en-US"/>
        </w:rPr>
        <w:t>patient</w:t>
      </w:r>
      <w:r w:rsidRPr="00F85BC4">
        <w:rPr>
          <w:lang w:val="en-US"/>
        </w:rPr>
        <w:t xml:space="preserve">s with current social phobia (n=15) in SCID-I interview, prevalence of other anxiety disorders than F40.1 according to ICD-10 were as following: F40.0 6.7 % (n=1), F41.1 13.3 % (n=2), F41.9 6.7 % (n=1), F42 6.7 % (n=1) and f45 6.7 % (n=1). </w:t>
      </w:r>
    </w:p>
    <w:p w14:paraId="5558E3EB" w14:textId="77777777" w:rsidR="00F85BC4" w:rsidRDefault="00F85BC4" w:rsidP="00F85BC4">
      <w:pPr>
        <w:rPr>
          <w:lang w:val="en-US"/>
        </w:rPr>
      </w:pPr>
    </w:p>
    <w:p w14:paraId="4E2C7FAB" w14:textId="77777777" w:rsidR="00F85BC4" w:rsidRPr="00F85BC4" w:rsidRDefault="00F85BC4" w:rsidP="00F85BC4">
      <w:pPr>
        <w:rPr>
          <w:lang w:val="en-US"/>
        </w:rPr>
      </w:pPr>
      <w:r>
        <w:rPr>
          <w:lang w:val="en-US"/>
        </w:rPr>
        <w:t>Specific phobia</w:t>
      </w:r>
    </w:p>
    <w:p w14:paraId="1C2AA009" w14:textId="77777777" w:rsidR="00F85BC4" w:rsidRPr="00F85BC4" w:rsidRDefault="00F85BC4" w:rsidP="00F85BC4">
      <w:pPr>
        <w:rPr>
          <w:lang w:val="en-US"/>
        </w:rPr>
      </w:pPr>
    </w:p>
    <w:p w14:paraId="2A4A35BD" w14:textId="77777777" w:rsidR="00F85BC4" w:rsidRDefault="00F85BC4" w:rsidP="00F85BC4">
      <w:pPr>
        <w:rPr>
          <w:lang w:val="en-US"/>
        </w:rPr>
      </w:pPr>
      <w:r w:rsidRPr="00F85BC4">
        <w:rPr>
          <w:lang w:val="en-US"/>
        </w:rPr>
        <w:t>Lifetime specific phobia prevalence according to SICD-I interview was 7.4 % (n=7) and current specific phobia 6.4 % (n=6). There were no F40.2 diagnose during the follow up time.</w:t>
      </w:r>
    </w:p>
    <w:p w14:paraId="7BFC5D89" w14:textId="77777777" w:rsidR="00F85BC4" w:rsidRDefault="00F85BC4" w:rsidP="00F85BC4">
      <w:pPr>
        <w:rPr>
          <w:lang w:val="en-US"/>
        </w:rPr>
      </w:pPr>
    </w:p>
    <w:p w14:paraId="1B9D54B9" w14:textId="65D66039" w:rsidR="00F85BC4" w:rsidRPr="00F85BC4" w:rsidRDefault="00F85BC4" w:rsidP="00F85BC4">
      <w:pPr>
        <w:rPr>
          <w:lang w:val="en-US"/>
        </w:rPr>
      </w:pPr>
      <w:r w:rsidRPr="00F85BC4">
        <w:rPr>
          <w:lang w:val="en-US"/>
        </w:rPr>
        <w:t xml:space="preserve">Among </w:t>
      </w:r>
      <w:r w:rsidR="007F4B68">
        <w:rPr>
          <w:lang w:val="en-US"/>
        </w:rPr>
        <w:t>patient</w:t>
      </w:r>
      <w:r w:rsidRPr="00F85BC4">
        <w:rPr>
          <w:lang w:val="en-US"/>
        </w:rPr>
        <w:t xml:space="preserve">s with lifetime specific phobia (n=7) in SCID-I interview, prevalence of other anxiety disorders than F40.2 according to ICD-10 were as following: F41.8 14.3 % (n=1), F43.1. 14.3 % (n=1) and F44.9 14.3 % (n=1). Among </w:t>
      </w:r>
      <w:r w:rsidR="007F4B68">
        <w:rPr>
          <w:lang w:val="en-US"/>
        </w:rPr>
        <w:t>patient</w:t>
      </w:r>
      <w:r w:rsidRPr="00F85BC4">
        <w:rPr>
          <w:lang w:val="en-US"/>
        </w:rPr>
        <w:t>s with current specific phobia (n=7) in SCID-I interview, there were no other anxiety disorders than F40.2 according to ICD-10.</w:t>
      </w:r>
    </w:p>
    <w:p w14:paraId="7DC7EBBC" w14:textId="77777777" w:rsidR="00F85BC4" w:rsidRDefault="00F85BC4" w:rsidP="00F85BC4">
      <w:pPr>
        <w:rPr>
          <w:lang w:val="en-US"/>
        </w:rPr>
      </w:pPr>
    </w:p>
    <w:p w14:paraId="79AB83C7" w14:textId="77777777" w:rsidR="00F85BC4" w:rsidRPr="00F85BC4" w:rsidRDefault="00F85BC4" w:rsidP="00F85BC4">
      <w:pPr>
        <w:rPr>
          <w:lang w:val="en-US"/>
        </w:rPr>
      </w:pPr>
      <w:r>
        <w:rPr>
          <w:lang w:val="en-US"/>
        </w:rPr>
        <w:t>Obsessive compulsive disorder</w:t>
      </w:r>
    </w:p>
    <w:p w14:paraId="43EB6C7E" w14:textId="77777777" w:rsidR="00F85BC4" w:rsidRPr="00F85BC4" w:rsidRDefault="00F85BC4" w:rsidP="00F85BC4">
      <w:pPr>
        <w:rPr>
          <w:lang w:val="en-US"/>
        </w:rPr>
      </w:pPr>
    </w:p>
    <w:p w14:paraId="39ADF9B6" w14:textId="7D1DD06B" w:rsidR="00F85BC4" w:rsidRDefault="00F85BC4" w:rsidP="00F85BC4">
      <w:pPr>
        <w:rPr>
          <w:lang w:val="en-US"/>
        </w:rPr>
      </w:pPr>
      <w:r w:rsidRPr="00F85BC4">
        <w:rPr>
          <w:lang w:val="en-US"/>
        </w:rPr>
        <w:t xml:space="preserve">Lifetime obsessive compulsive disorder prevalence according to SICD-I interview was 6.4 % (n=6). 16.7 % (n=1) was diagnosed F42 diagnose during the follow up. Current obsessive compulsive disorder prevalence according to SICD-I interview was 6.4 % (n=6). 16.7 % (n=1) of those </w:t>
      </w:r>
      <w:r w:rsidR="007F4B68">
        <w:rPr>
          <w:lang w:val="en-US"/>
        </w:rPr>
        <w:t>patient</w:t>
      </w:r>
      <w:r w:rsidRPr="00F85BC4">
        <w:rPr>
          <w:lang w:val="en-US"/>
        </w:rPr>
        <w:t>s was diagnosed with F42 during the follow up.</w:t>
      </w:r>
    </w:p>
    <w:p w14:paraId="62519016" w14:textId="77777777" w:rsidR="00F85BC4" w:rsidRDefault="00F85BC4" w:rsidP="00F85BC4">
      <w:pPr>
        <w:rPr>
          <w:lang w:val="en-US"/>
        </w:rPr>
      </w:pPr>
    </w:p>
    <w:p w14:paraId="6E117514" w14:textId="2BFABD93" w:rsidR="00F85BC4" w:rsidRPr="00F85BC4" w:rsidRDefault="00F85BC4" w:rsidP="00F85BC4">
      <w:pPr>
        <w:rPr>
          <w:lang w:val="en-US"/>
        </w:rPr>
      </w:pPr>
      <w:r w:rsidRPr="00F85BC4">
        <w:rPr>
          <w:lang w:val="en-US"/>
        </w:rPr>
        <w:t xml:space="preserve">Among </w:t>
      </w:r>
      <w:r w:rsidR="007F4B68">
        <w:rPr>
          <w:lang w:val="en-US"/>
        </w:rPr>
        <w:t>patient</w:t>
      </w:r>
      <w:r w:rsidRPr="00F85BC4">
        <w:rPr>
          <w:lang w:val="en-US"/>
        </w:rPr>
        <w:t xml:space="preserve">s with lifetime obsessive compulsive disorder (n=6) in SCID-I interview, prevalence of other anxiety disorders than F42 according to ICD-10 were as following: F40.0 16.7 % (n=1). Among </w:t>
      </w:r>
      <w:r w:rsidR="007F4B68">
        <w:rPr>
          <w:lang w:val="en-US"/>
        </w:rPr>
        <w:t>patient</w:t>
      </w:r>
      <w:r w:rsidRPr="00F85BC4">
        <w:rPr>
          <w:lang w:val="en-US"/>
        </w:rPr>
        <w:t>s with current obsessive compulsive disorder (n=6) in SCID-I interview, prevalence of other anxiety disorders than F40.2 according to ICD-10 were as following: F40.0 16.7 % (n=1).</w:t>
      </w:r>
    </w:p>
    <w:p w14:paraId="2EC57F58" w14:textId="77777777" w:rsidR="00F85BC4" w:rsidRDefault="00F85BC4" w:rsidP="00F85BC4">
      <w:pPr>
        <w:rPr>
          <w:lang w:val="en-US"/>
        </w:rPr>
      </w:pPr>
    </w:p>
    <w:p w14:paraId="69B32F34" w14:textId="77777777" w:rsidR="00F85BC4" w:rsidRPr="00F85BC4" w:rsidRDefault="00F85BC4" w:rsidP="00F85BC4">
      <w:pPr>
        <w:rPr>
          <w:lang w:val="en-US"/>
        </w:rPr>
      </w:pPr>
      <w:r>
        <w:rPr>
          <w:lang w:val="en-US"/>
        </w:rPr>
        <w:t>Posttraumatic stress disorder</w:t>
      </w:r>
    </w:p>
    <w:p w14:paraId="1A26CEBC" w14:textId="77777777" w:rsidR="00F85BC4" w:rsidRPr="00F85BC4" w:rsidRDefault="00F85BC4" w:rsidP="00F85BC4">
      <w:pPr>
        <w:rPr>
          <w:lang w:val="en-US"/>
        </w:rPr>
      </w:pPr>
    </w:p>
    <w:p w14:paraId="5DD5CAE7" w14:textId="233510F3" w:rsidR="00F85BC4" w:rsidRDefault="00F85BC4" w:rsidP="00F85BC4">
      <w:pPr>
        <w:rPr>
          <w:lang w:val="en-US"/>
        </w:rPr>
      </w:pPr>
      <w:r w:rsidRPr="00F85BC4">
        <w:rPr>
          <w:lang w:val="en-US"/>
        </w:rPr>
        <w:t xml:space="preserve">Lifetime posttraumatic stress disorder prevalence according to SICD-I interview was 8.5 % (n=8). 25 % (n=2) of those </w:t>
      </w:r>
      <w:r w:rsidR="007F4B68">
        <w:rPr>
          <w:lang w:val="en-US"/>
        </w:rPr>
        <w:t>patient</w:t>
      </w:r>
      <w:r w:rsidRPr="00F85BC4">
        <w:rPr>
          <w:lang w:val="en-US"/>
        </w:rPr>
        <w:t xml:space="preserve">s was diagnosed F43.1 during the follow up time. Current posttraumatic stress disorder prevalence according to SICD-I interview was 6.4 % (n=6). 33.3 % (n=2) of those </w:t>
      </w:r>
      <w:r w:rsidR="007F4B68">
        <w:rPr>
          <w:lang w:val="en-US"/>
        </w:rPr>
        <w:t>patient</w:t>
      </w:r>
      <w:r w:rsidRPr="00F85BC4">
        <w:rPr>
          <w:lang w:val="en-US"/>
        </w:rPr>
        <w:t>s was diagnosed F43.1 during the follow up time.</w:t>
      </w:r>
    </w:p>
    <w:p w14:paraId="6DD5DA21" w14:textId="77777777" w:rsidR="00F85BC4" w:rsidRDefault="00F85BC4" w:rsidP="00F85BC4">
      <w:pPr>
        <w:rPr>
          <w:lang w:val="en-US"/>
        </w:rPr>
      </w:pPr>
    </w:p>
    <w:p w14:paraId="401E1881" w14:textId="39F44405" w:rsidR="00F85BC4" w:rsidRPr="00F85BC4" w:rsidRDefault="00F85BC4" w:rsidP="00F85BC4">
      <w:pPr>
        <w:rPr>
          <w:lang w:val="en-US"/>
        </w:rPr>
      </w:pPr>
      <w:r w:rsidRPr="00F85BC4">
        <w:rPr>
          <w:lang w:val="en-US"/>
        </w:rPr>
        <w:t xml:space="preserve">Among </w:t>
      </w:r>
      <w:r w:rsidR="007F4B68">
        <w:rPr>
          <w:lang w:val="en-US"/>
        </w:rPr>
        <w:t>patient</w:t>
      </w:r>
      <w:r w:rsidRPr="00F85BC4">
        <w:rPr>
          <w:lang w:val="en-US"/>
        </w:rPr>
        <w:t xml:space="preserve">s with lifetime post-traumatic stress disorder (n=8) in SCID-I interview, prevalence of other anxiety disorders than F43.1 according to ICD-10 were as following: F40.1 12.5 % (n=1), F41.1 12.5 % (n=1), F41.8 12.5 % (n=1) and F44.9 12.5 % (n=1). Among </w:t>
      </w:r>
      <w:r w:rsidR="007F4B68">
        <w:rPr>
          <w:lang w:val="en-US"/>
        </w:rPr>
        <w:t>patient</w:t>
      </w:r>
      <w:r w:rsidRPr="00F85BC4">
        <w:rPr>
          <w:lang w:val="en-US"/>
        </w:rPr>
        <w:t xml:space="preserve">s with current post-traumatic stress disorder (n=6) in SCID-I interview, prevalence of other anxiety disorders than F43.1 </w:t>
      </w:r>
      <w:r w:rsidRPr="00F85BC4">
        <w:rPr>
          <w:lang w:val="en-US"/>
        </w:rPr>
        <w:lastRenderedPageBreak/>
        <w:t>according to ICD-10 were as following: F40.0 16.7 % (n=1), F41.1 16.7 % (n=1), F41.8 16.7 % (n=1) and F44.9 16.7 % (n=1).</w:t>
      </w:r>
    </w:p>
    <w:p w14:paraId="5D9ED1B9" w14:textId="77777777" w:rsidR="00F85BC4" w:rsidRDefault="00F85BC4" w:rsidP="00F85BC4">
      <w:pPr>
        <w:rPr>
          <w:lang w:val="en-US"/>
        </w:rPr>
      </w:pPr>
    </w:p>
    <w:p w14:paraId="30E07D46" w14:textId="77777777" w:rsidR="00F85BC4" w:rsidRPr="00F85BC4" w:rsidRDefault="00F85BC4" w:rsidP="00F85BC4">
      <w:pPr>
        <w:rPr>
          <w:lang w:val="en-US"/>
        </w:rPr>
      </w:pPr>
      <w:r>
        <w:rPr>
          <w:lang w:val="en-US"/>
        </w:rPr>
        <w:t>Generalized anxiety disorder</w:t>
      </w:r>
    </w:p>
    <w:p w14:paraId="2F32C2D1" w14:textId="77777777" w:rsidR="00F85BC4" w:rsidRPr="00F85BC4" w:rsidRDefault="00F85BC4" w:rsidP="00F85BC4">
      <w:pPr>
        <w:rPr>
          <w:lang w:val="en-US"/>
        </w:rPr>
      </w:pPr>
    </w:p>
    <w:p w14:paraId="4968A457" w14:textId="77777777" w:rsidR="00F85BC4" w:rsidRDefault="00F85BC4" w:rsidP="00F85BC4">
      <w:pPr>
        <w:rPr>
          <w:lang w:val="en-US"/>
        </w:rPr>
      </w:pPr>
      <w:r w:rsidRPr="00F85BC4">
        <w:rPr>
          <w:lang w:val="en-US"/>
        </w:rPr>
        <w:t>Current generalized anxiety disorder prevalence according to SICD-I interview was 16 % (n=15). 6.7 % (n=1) was diagnosed anxiety disorder during the follow up time.</w:t>
      </w:r>
    </w:p>
    <w:p w14:paraId="4E758455" w14:textId="77777777" w:rsidR="00F85BC4" w:rsidRDefault="00F85BC4" w:rsidP="00F85BC4">
      <w:pPr>
        <w:rPr>
          <w:lang w:val="en-US"/>
        </w:rPr>
      </w:pPr>
    </w:p>
    <w:p w14:paraId="0D628BD8" w14:textId="0798EE65" w:rsidR="00F85BC4" w:rsidRPr="00F85BC4" w:rsidRDefault="00F85BC4" w:rsidP="00F85BC4">
      <w:pPr>
        <w:rPr>
          <w:lang w:val="en-US"/>
        </w:rPr>
      </w:pPr>
      <w:r w:rsidRPr="00F85BC4">
        <w:rPr>
          <w:lang w:val="en-US"/>
        </w:rPr>
        <w:t xml:space="preserve">Among </w:t>
      </w:r>
      <w:r w:rsidR="007F4B68">
        <w:rPr>
          <w:lang w:val="en-US"/>
        </w:rPr>
        <w:t>patient</w:t>
      </w:r>
      <w:r w:rsidRPr="00F85BC4">
        <w:rPr>
          <w:lang w:val="en-US"/>
        </w:rPr>
        <w:t>s with current generalized anxiety disorder (n=15) in SCID-I interview, prevalence of other anxiety disorders than F41.1 according to ICD-10 were as following: F41.0 6.7 % (n=1), F41.9 6.7 % (n=1), F42 6.7 % (n=1), F43.1 6.7 % (n=1), F43.2 6.7 % (n=1) and F45 6.7 % (n=1).</w:t>
      </w:r>
    </w:p>
    <w:p w14:paraId="189BA494" w14:textId="77777777" w:rsidR="00F85BC4" w:rsidRDefault="00F85BC4" w:rsidP="00F85BC4">
      <w:pPr>
        <w:rPr>
          <w:lang w:val="en-US"/>
        </w:rPr>
      </w:pPr>
    </w:p>
    <w:p w14:paraId="260583B4" w14:textId="77777777" w:rsidR="00F85BC4" w:rsidRDefault="00F85BC4" w:rsidP="00F85BC4">
      <w:pPr>
        <w:rPr>
          <w:lang w:val="en-US"/>
        </w:rPr>
      </w:pPr>
      <w:r>
        <w:rPr>
          <w:lang w:val="en-US"/>
        </w:rPr>
        <w:t>Substance-induced anxiety disorder</w:t>
      </w:r>
    </w:p>
    <w:p w14:paraId="3C9A643C" w14:textId="77777777" w:rsidR="00F85BC4" w:rsidRDefault="00F85BC4" w:rsidP="00F85BC4">
      <w:pPr>
        <w:rPr>
          <w:lang w:val="en-US"/>
        </w:rPr>
      </w:pPr>
    </w:p>
    <w:p w14:paraId="0A043575" w14:textId="08328E7C" w:rsidR="00F85BC4" w:rsidRPr="00F85BC4" w:rsidRDefault="00F85BC4" w:rsidP="00F85BC4">
      <w:pPr>
        <w:rPr>
          <w:lang w:val="en-US"/>
        </w:rPr>
      </w:pPr>
      <w:r w:rsidRPr="00F85BC4">
        <w:rPr>
          <w:lang w:val="en-US"/>
        </w:rPr>
        <w:t xml:space="preserve">Among </w:t>
      </w:r>
      <w:r w:rsidR="007F4B68">
        <w:rPr>
          <w:lang w:val="en-US"/>
        </w:rPr>
        <w:t>patient</w:t>
      </w:r>
      <w:r w:rsidRPr="00F85BC4">
        <w:rPr>
          <w:lang w:val="en-US"/>
        </w:rPr>
        <w:t xml:space="preserve"> with lifetime substance-induced anxiety disorder (n=1) there were no anxiety disorder according to ICD-10.</w:t>
      </w:r>
    </w:p>
    <w:p w14:paraId="5E836CF2" w14:textId="77777777" w:rsidR="00F85BC4" w:rsidRDefault="00F85BC4" w:rsidP="00F85BC4">
      <w:pPr>
        <w:rPr>
          <w:lang w:val="en-US"/>
        </w:rPr>
      </w:pPr>
    </w:p>
    <w:p w14:paraId="72F75687" w14:textId="77777777" w:rsidR="00F85BC4" w:rsidRPr="00F85BC4" w:rsidRDefault="00F85BC4" w:rsidP="00F85BC4">
      <w:pPr>
        <w:rPr>
          <w:lang w:val="en-US"/>
        </w:rPr>
      </w:pPr>
      <w:r>
        <w:rPr>
          <w:lang w:val="en-US"/>
        </w:rPr>
        <w:t>Anxiety disorder not otherwise specified</w:t>
      </w:r>
    </w:p>
    <w:p w14:paraId="15BF7859" w14:textId="77777777" w:rsidR="00F85BC4" w:rsidRPr="00F85BC4" w:rsidRDefault="00F85BC4" w:rsidP="00F85BC4">
      <w:pPr>
        <w:rPr>
          <w:lang w:val="en-US"/>
        </w:rPr>
      </w:pPr>
    </w:p>
    <w:p w14:paraId="6D78B92F" w14:textId="4CE006A6" w:rsidR="00F85BC4" w:rsidRPr="00EF4DFD" w:rsidRDefault="00F85BC4" w:rsidP="00F85BC4">
      <w:pPr>
        <w:rPr>
          <w:lang w:val="en-US"/>
        </w:rPr>
      </w:pPr>
      <w:r w:rsidRPr="00F85BC4">
        <w:rPr>
          <w:lang w:val="en-US"/>
        </w:rPr>
        <w:t xml:space="preserve">Lifetime anxiety disorder not otherwise specified prevalence according to SICD-I interview was 10.6 % (n=10). None of those </w:t>
      </w:r>
      <w:r w:rsidR="007F4B68">
        <w:rPr>
          <w:lang w:val="en-US"/>
        </w:rPr>
        <w:t>patient</w:t>
      </w:r>
      <w:r w:rsidRPr="00F85BC4">
        <w:rPr>
          <w:lang w:val="en-US"/>
        </w:rPr>
        <w:t xml:space="preserve">s was diagnosed F41.9. Current anxiety disorder not otherwise specified prevalence according to SICD-I interview was 9.6 % (n=9). </w:t>
      </w:r>
      <w:r w:rsidRPr="00EF4DFD">
        <w:rPr>
          <w:lang w:val="en-US"/>
        </w:rPr>
        <w:t xml:space="preserve">None of those </w:t>
      </w:r>
      <w:r w:rsidR="007F4B68" w:rsidRPr="00EF4DFD">
        <w:rPr>
          <w:lang w:val="en-US"/>
        </w:rPr>
        <w:t>patient</w:t>
      </w:r>
      <w:r w:rsidRPr="00EF4DFD">
        <w:rPr>
          <w:lang w:val="en-US"/>
        </w:rPr>
        <w:t xml:space="preserve">s was diagnosed F41.9. </w:t>
      </w:r>
    </w:p>
    <w:p w14:paraId="4B652B85" w14:textId="77777777" w:rsidR="00F85BC4" w:rsidRPr="00EF4DFD" w:rsidRDefault="00F85BC4" w:rsidP="00F85BC4">
      <w:pPr>
        <w:rPr>
          <w:lang w:val="en-US"/>
        </w:rPr>
      </w:pPr>
    </w:p>
    <w:p w14:paraId="0343794B" w14:textId="53FB3B44" w:rsidR="00F85BC4" w:rsidRPr="00F85BC4" w:rsidRDefault="00F85BC4" w:rsidP="00F85BC4">
      <w:pPr>
        <w:rPr>
          <w:lang w:val="en-US"/>
        </w:rPr>
      </w:pPr>
      <w:r w:rsidRPr="00F85BC4">
        <w:rPr>
          <w:lang w:val="en-US"/>
        </w:rPr>
        <w:t xml:space="preserve">Among </w:t>
      </w:r>
      <w:r w:rsidR="007F4B68">
        <w:rPr>
          <w:lang w:val="en-US"/>
        </w:rPr>
        <w:t>patient</w:t>
      </w:r>
      <w:r w:rsidRPr="00F85BC4">
        <w:rPr>
          <w:lang w:val="en-US"/>
        </w:rPr>
        <w:t xml:space="preserve">s with lifetime not otherwise specified anxiety disorder (n=10) in SCID-I interview, prevalence of other anxiety disorders than F41.9 according to ICD-10 were as following: F40.00 10 % (n=1), F40.01 10 % (n=1) F40.1 20 % (n=2) and F42 10 % (n=1). Among </w:t>
      </w:r>
      <w:r w:rsidR="007F4B68">
        <w:rPr>
          <w:lang w:val="en-US"/>
        </w:rPr>
        <w:t>patient</w:t>
      </w:r>
      <w:r w:rsidRPr="00F85BC4">
        <w:rPr>
          <w:lang w:val="en-US"/>
        </w:rPr>
        <w:t>s with current not otherwise spe</w:t>
      </w:r>
      <w:r w:rsidR="00BA3A13">
        <w:rPr>
          <w:lang w:val="en-US"/>
        </w:rPr>
        <w:t>c</w:t>
      </w:r>
      <w:r w:rsidRPr="00F85BC4">
        <w:rPr>
          <w:lang w:val="en-US"/>
        </w:rPr>
        <w:t>ified anxiety disorder (n=9) in SCID-1 inter</w:t>
      </w:r>
      <w:r w:rsidR="00BA3A13">
        <w:rPr>
          <w:lang w:val="en-US"/>
        </w:rPr>
        <w:t>v</w:t>
      </w:r>
      <w:r w:rsidRPr="00F85BC4">
        <w:rPr>
          <w:lang w:val="en-US"/>
        </w:rPr>
        <w:t>ie</w:t>
      </w:r>
      <w:r w:rsidR="00BA3A13">
        <w:rPr>
          <w:lang w:val="en-US"/>
        </w:rPr>
        <w:t>w</w:t>
      </w:r>
      <w:r w:rsidRPr="00F85BC4">
        <w:rPr>
          <w:lang w:val="en-US"/>
        </w:rPr>
        <w:t>, prevalence of other anxiety disorders than F41.9 ac</w:t>
      </w:r>
      <w:r w:rsidR="00BA3A13">
        <w:rPr>
          <w:lang w:val="en-US"/>
        </w:rPr>
        <w:t>c</w:t>
      </w:r>
      <w:r w:rsidRPr="00F85BC4">
        <w:rPr>
          <w:lang w:val="en-US"/>
        </w:rPr>
        <w:t xml:space="preserve">ording to ICD-10 were as following: F40.00 11.1 % (n=1), F40.01 11.1 % (n=2,), F40.1 11.1 % (n=1) and F42 11.1 % (n=1). </w:t>
      </w:r>
    </w:p>
    <w:p w14:paraId="4E90DBE8" w14:textId="77777777" w:rsidR="00F85BC4" w:rsidRDefault="00F85BC4" w:rsidP="00F85BC4">
      <w:pPr>
        <w:rPr>
          <w:lang w:val="en-US"/>
        </w:rPr>
      </w:pPr>
    </w:p>
    <w:p w14:paraId="26512CD3" w14:textId="77777777" w:rsidR="00F85BC4" w:rsidRDefault="00F85BC4" w:rsidP="00F85BC4">
      <w:pPr>
        <w:rPr>
          <w:lang w:val="en-US"/>
        </w:rPr>
      </w:pPr>
    </w:p>
    <w:p w14:paraId="13316775" w14:textId="77777777" w:rsidR="00F85BC4" w:rsidRDefault="00F85BC4" w:rsidP="00F85BC4">
      <w:pPr>
        <w:rPr>
          <w:lang w:val="en-US"/>
        </w:rPr>
      </w:pPr>
      <w:r>
        <w:rPr>
          <w:lang w:val="en-US"/>
        </w:rPr>
        <w:t>Hypochondria</w:t>
      </w:r>
    </w:p>
    <w:p w14:paraId="695AADF2" w14:textId="77777777" w:rsidR="00F85BC4" w:rsidRDefault="00F85BC4" w:rsidP="00F85BC4">
      <w:pPr>
        <w:rPr>
          <w:lang w:val="en-US"/>
        </w:rPr>
      </w:pPr>
    </w:p>
    <w:p w14:paraId="56D010D4" w14:textId="2F8A21D0" w:rsidR="00F85BC4" w:rsidRPr="00F85BC4" w:rsidRDefault="00F85BC4" w:rsidP="00F85BC4">
      <w:pPr>
        <w:rPr>
          <w:lang w:val="en-US"/>
        </w:rPr>
      </w:pPr>
      <w:r w:rsidRPr="00F85BC4">
        <w:rPr>
          <w:lang w:val="en-US"/>
        </w:rPr>
        <w:t xml:space="preserve">Among </w:t>
      </w:r>
      <w:r w:rsidR="007F4B68">
        <w:rPr>
          <w:lang w:val="en-US"/>
        </w:rPr>
        <w:t>patient</w:t>
      </w:r>
      <w:r w:rsidRPr="00F85BC4">
        <w:rPr>
          <w:lang w:val="en-US"/>
        </w:rPr>
        <w:t xml:space="preserve"> with current hypochondria (n=1) in SCID-I interview, there were no other anxiety disorders according to ICD-10 during the follow up time.</w:t>
      </w:r>
    </w:p>
    <w:p w14:paraId="07226EC9" w14:textId="77777777" w:rsidR="00F85BC4" w:rsidRPr="00F85BC4" w:rsidRDefault="00F85BC4" w:rsidP="00F85BC4">
      <w:pPr>
        <w:rPr>
          <w:lang w:val="en-US"/>
        </w:rPr>
      </w:pPr>
    </w:p>
    <w:p w14:paraId="4F00B95C" w14:textId="77777777" w:rsidR="00F85BC4" w:rsidRPr="00F85BC4" w:rsidRDefault="00F85BC4" w:rsidP="00F85BC4">
      <w:pPr>
        <w:rPr>
          <w:lang w:val="en-US"/>
        </w:rPr>
      </w:pPr>
    </w:p>
    <w:p w14:paraId="7A3B889A" w14:textId="4CBFD7A1" w:rsidR="003E1A2A" w:rsidRPr="00EF4DFD" w:rsidRDefault="005530C3" w:rsidP="003E1A2A">
      <w:pPr>
        <w:rPr>
          <w:lang w:val="en-US"/>
        </w:rPr>
      </w:pPr>
      <w:r>
        <w:rPr>
          <w:lang w:val="en-US"/>
        </w:rPr>
        <w:t>Supplemental t</w:t>
      </w:r>
      <w:r w:rsidR="003E1A2A" w:rsidRPr="00EF4DFD">
        <w:rPr>
          <w:lang w:val="en-US"/>
        </w:rPr>
        <w:t xml:space="preserve">able </w:t>
      </w:r>
      <w:r w:rsidR="00AF162C" w:rsidRPr="00EF4DFD">
        <w:rPr>
          <w:lang w:val="en-US"/>
        </w:rPr>
        <w:t>1</w:t>
      </w:r>
      <w:r w:rsidR="003E1A2A" w:rsidRPr="00EF4DFD">
        <w:rPr>
          <w:lang w:val="en-US"/>
        </w:rPr>
        <w:t xml:space="preserve">. </w:t>
      </w:r>
      <w:r w:rsidR="009970B8" w:rsidRPr="00EF4DFD">
        <w:rPr>
          <w:lang w:val="en-US"/>
        </w:rPr>
        <w:t>Depression and a</w:t>
      </w:r>
      <w:r w:rsidR="00AF162C" w:rsidRPr="00EF4DFD">
        <w:rPr>
          <w:lang w:val="en-US"/>
        </w:rPr>
        <w:t>nxiety disorders</w:t>
      </w:r>
      <w:r w:rsidR="009970B8" w:rsidRPr="00EF4DFD">
        <w:rPr>
          <w:lang w:val="en-US"/>
        </w:rPr>
        <w:t xml:space="preserve"> rate</w:t>
      </w:r>
      <w:r w:rsidR="00AF162C" w:rsidRPr="00EF4DFD">
        <w:rPr>
          <w:lang w:val="en-US"/>
        </w:rPr>
        <w:t xml:space="preserve"> according to SCID-I interview and </w:t>
      </w:r>
      <w:r w:rsidR="00BA3A13">
        <w:rPr>
          <w:lang w:val="en-US"/>
        </w:rPr>
        <w:t xml:space="preserve">corresponding </w:t>
      </w:r>
      <w:r w:rsidR="00AF162C" w:rsidRPr="00EF4DFD">
        <w:rPr>
          <w:lang w:val="en-US"/>
        </w:rPr>
        <w:t>diagno</w:t>
      </w:r>
      <w:r w:rsidR="009970B8" w:rsidRPr="00EF4DFD">
        <w:rPr>
          <w:lang w:val="en-US"/>
        </w:rPr>
        <w:t>se</w:t>
      </w:r>
      <w:r w:rsidR="00BA3A13">
        <w:rPr>
          <w:lang w:val="en-US"/>
        </w:rPr>
        <w:t xml:space="preserve"> </w:t>
      </w:r>
      <w:r w:rsidR="009970B8" w:rsidRPr="00EF4DFD">
        <w:rPr>
          <w:lang w:val="en-US"/>
        </w:rPr>
        <w:t>rate</w:t>
      </w:r>
      <w:r w:rsidR="00AF162C" w:rsidRPr="00EF4DFD">
        <w:rPr>
          <w:lang w:val="en-US"/>
        </w:rPr>
        <w:t xml:space="preserve"> </w:t>
      </w:r>
      <w:r w:rsidR="009970B8" w:rsidRPr="00EF4DFD">
        <w:rPr>
          <w:lang w:val="en-US"/>
        </w:rPr>
        <w:t xml:space="preserve">in </w:t>
      </w:r>
      <w:r w:rsidR="00AF162C" w:rsidRPr="00EF4DFD">
        <w:rPr>
          <w:lang w:val="en-US"/>
        </w:rPr>
        <w:t>clinical care during 1 year of follow-up</w:t>
      </w:r>
    </w:p>
    <w:p w14:paraId="58F47CBF" w14:textId="77777777" w:rsidR="003E1A2A" w:rsidRPr="00EF4DFD" w:rsidRDefault="003E1A2A" w:rsidP="003E1A2A">
      <w:pPr>
        <w:rPr>
          <w:lang w:val="en-US"/>
        </w:rPr>
      </w:pPr>
    </w:p>
    <w:tbl>
      <w:tblPr>
        <w:tblStyle w:val="TaulukkoRuudukko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6"/>
      </w:tblGrid>
      <w:tr w:rsidR="003E1A2A" w:rsidRPr="00422BC5" w14:paraId="37EC43DB" w14:textId="77777777" w:rsidTr="00B551F1">
        <w:tc>
          <w:tcPr>
            <w:tcW w:w="4531" w:type="dxa"/>
            <w:tcBorders>
              <w:top w:val="nil"/>
              <w:bottom w:val="single" w:sz="4" w:space="0" w:color="auto"/>
            </w:tcBorders>
          </w:tcPr>
          <w:p w14:paraId="36628E85" w14:textId="77777777" w:rsidR="003E1A2A" w:rsidRDefault="003E1A2A" w:rsidP="00B551F1">
            <w:r>
              <w:t>SCID based diagnosis (n)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7E0243B4" w14:textId="76C01087" w:rsidR="003E1A2A" w:rsidRDefault="003E1A2A" w:rsidP="00B551F1">
            <w:r>
              <w:t>Corresponding ICD-diagnosis set in clinical treatment during the follow-up and other anxiety disorders in specific anxiety disorder group % (n)</w:t>
            </w:r>
          </w:p>
        </w:tc>
      </w:tr>
      <w:tr w:rsidR="003E1A2A" w14:paraId="182C8E45" w14:textId="77777777" w:rsidTr="00B551F1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7DF3FEF3" w14:textId="77777777" w:rsidR="003E1A2A" w:rsidRDefault="003E1A2A" w:rsidP="00B551F1">
            <w:r>
              <w:t>Depression</w:t>
            </w:r>
          </w:p>
          <w:p w14:paraId="14889AAE" w14:textId="77777777" w:rsidR="003E1A2A" w:rsidRDefault="003E1A2A" w:rsidP="00B551F1"/>
        </w:tc>
        <w:tc>
          <w:tcPr>
            <w:tcW w:w="4536" w:type="dxa"/>
            <w:tcBorders>
              <w:top w:val="single" w:sz="4" w:space="0" w:color="auto"/>
            </w:tcBorders>
          </w:tcPr>
          <w:p w14:paraId="57A2B5FD" w14:textId="77777777" w:rsidR="003E1A2A" w:rsidRDefault="003E1A2A" w:rsidP="00B551F1"/>
        </w:tc>
      </w:tr>
      <w:tr w:rsidR="003E1A2A" w14:paraId="5772F30A" w14:textId="77777777" w:rsidTr="00B551F1">
        <w:tc>
          <w:tcPr>
            <w:tcW w:w="4531" w:type="dxa"/>
            <w:tcBorders>
              <w:top w:val="single" w:sz="4" w:space="0" w:color="auto"/>
            </w:tcBorders>
          </w:tcPr>
          <w:p w14:paraId="005A9B00" w14:textId="1EFD0C3E" w:rsidR="003E1A2A" w:rsidRDefault="003E1A2A" w:rsidP="00B551F1">
            <w:r>
              <w:lastRenderedPageBreak/>
              <w:t>Major depression disorder and depression not otherwise specified LT (n=</w:t>
            </w:r>
            <w:r w:rsidR="00002269">
              <w:t>28</w:t>
            </w:r>
            <w:r>
              <w:t>)</w:t>
            </w:r>
          </w:p>
          <w:p w14:paraId="2EF90FBD" w14:textId="77777777" w:rsidR="003E1A2A" w:rsidRDefault="003E1A2A" w:rsidP="00B551F1"/>
        </w:tc>
        <w:tc>
          <w:tcPr>
            <w:tcW w:w="4536" w:type="dxa"/>
          </w:tcPr>
          <w:p w14:paraId="23DD9D1B" w14:textId="77777777" w:rsidR="003E1A2A" w:rsidRDefault="003E1A2A" w:rsidP="00B551F1">
            <w:r>
              <w:t xml:space="preserve">F32 or F33 </w:t>
            </w:r>
          </w:p>
          <w:p w14:paraId="07E0D5B3" w14:textId="17C03182" w:rsidR="003E1A2A" w:rsidRPr="00984F33" w:rsidRDefault="00002269" w:rsidP="00B551F1">
            <w:pPr>
              <w:rPr>
                <w:b/>
                <w:bCs/>
              </w:rPr>
            </w:pPr>
            <w:r>
              <w:rPr>
                <w:b/>
                <w:bCs/>
              </w:rPr>
              <w:t>53.6</w:t>
            </w:r>
            <w:r w:rsidR="003E1A2A" w:rsidRPr="00984F33">
              <w:rPr>
                <w:b/>
                <w:bCs/>
              </w:rPr>
              <w:t xml:space="preserve"> % (n=1</w:t>
            </w:r>
            <w:r>
              <w:rPr>
                <w:b/>
                <w:bCs/>
              </w:rPr>
              <w:t>5</w:t>
            </w:r>
            <w:r w:rsidR="003E1A2A" w:rsidRPr="00984F33">
              <w:rPr>
                <w:b/>
                <w:bCs/>
              </w:rPr>
              <w:t>)</w:t>
            </w:r>
          </w:p>
        </w:tc>
      </w:tr>
      <w:tr w:rsidR="003E1A2A" w14:paraId="4B37ACEA" w14:textId="77777777" w:rsidTr="00B551F1">
        <w:tc>
          <w:tcPr>
            <w:tcW w:w="4531" w:type="dxa"/>
          </w:tcPr>
          <w:p w14:paraId="6FE2BD9E" w14:textId="6D37B817" w:rsidR="003E1A2A" w:rsidRDefault="003E1A2A" w:rsidP="00B551F1">
            <w:r>
              <w:t>Major depression disorder and depression not otherwise specified C (n=</w:t>
            </w:r>
            <w:r w:rsidR="00002269">
              <w:t>6</w:t>
            </w:r>
            <w:r>
              <w:t>)</w:t>
            </w:r>
          </w:p>
          <w:p w14:paraId="68914152" w14:textId="77777777" w:rsidR="003E1A2A" w:rsidRDefault="003E1A2A" w:rsidP="00B551F1"/>
        </w:tc>
        <w:tc>
          <w:tcPr>
            <w:tcW w:w="4536" w:type="dxa"/>
          </w:tcPr>
          <w:p w14:paraId="2783C86C" w14:textId="77777777" w:rsidR="003E1A2A" w:rsidRDefault="003E1A2A" w:rsidP="00B551F1">
            <w:r>
              <w:t>F32 or F33</w:t>
            </w:r>
          </w:p>
          <w:p w14:paraId="05ACA4B7" w14:textId="6CEF156F" w:rsidR="003E1A2A" w:rsidRPr="00984F33" w:rsidRDefault="00002269" w:rsidP="00B551F1">
            <w:pPr>
              <w:rPr>
                <w:b/>
                <w:bCs/>
              </w:rPr>
            </w:pPr>
            <w:r>
              <w:rPr>
                <w:b/>
                <w:bCs/>
              </w:rPr>
              <w:t>50</w:t>
            </w:r>
            <w:r w:rsidR="003E1A2A" w:rsidRPr="00984F33">
              <w:rPr>
                <w:b/>
                <w:bCs/>
              </w:rPr>
              <w:t>.</w:t>
            </w:r>
            <w:r>
              <w:rPr>
                <w:b/>
                <w:bCs/>
              </w:rPr>
              <w:t>0</w:t>
            </w:r>
            <w:r w:rsidR="003E1A2A" w:rsidRPr="00984F33">
              <w:rPr>
                <w:b/>
                <w:bCs/>
              </w:rPr>
              <w:t xml:space="preserve"> % (n=</w:t>
            </w:r>
            <w:r>
              <w:rPr>
                <w:b/>
                <w:bCs/>
              </w:rPr>
              <w:t>3</w:t>
            </w:r>
            <w:r w:rsidR="003E1A2A" w:rsidRPr="00984F33">
              <w:rPr>
                <w:b/>
                <w:bCs/>
              </w:rPr>
              <w:t>)</w:t>
            </w:r>
          </w:p>
        </w:tc>
      </w:tr>
      <w:tr w:rsidR="003E1A2A" w14:paraId="7446B807" w14:textId="77777777" w:rsidTr="00B551F1">
        <w:tc>
          <w:tcPr>
            <w:tcW w:w="4531" w:type="dxa"/>
            <w:tcBorders>
              <w:bottom w:val="single" w:sz="4" w:space="0" w:color="auto"/>
            </w:tcBorders>
          </w:tcPr>
          <w:p w14:paraId="31F15BD5" w14:textId="77777777" w:rsidR="003E1A2A" w:rsidRDefault="003E1A2A" w:rsidP="00B551F1">
            <w:r>
              <w:t>Dysthymia C (n=1)</w:t>
            </w:r>
          </w:p>
        </w:tc>
        <w:tc>
          <w:tcPr>
            <w:tcW w:w="4536" w:type="dxa"/>
          </w:tcPr>
          <w:p w14:paraId="135CD785" w14:textId="77777777" w:rsidR="003E1A2A" w:rsidRDefault="003E1A2A" w:rsidP="00B551F1">
            <w:r>
              <w:t>F34.1</w:t>
            </w:r>
          </w:p>
          <w:p w14:paraId="6BC4B453" w14:textId="77777777" w:rsidR="003E1A2A" w:rsidRPr="00984F33" w:rsidRDefault="003E1A2A" w:rsidP="00B551F1">
            <w:pPr>
              <w:rPr>
                <w:b/>
                <w:bCs/>
              </w:rPr>
            </w:pPr>
            <w:r w:rsidRPr="00984F33">
              <w:rPr>
                <w:b/>
                <w:bCs/>
              </w:rPr>
              <w:t>0 % (n=0)</w:t>
            </w:r>
          </w:p>
        </w:tc>
      </w:tr>
      <w:tr w:rsidR="003E1A2A" w14:paraId="768D029A" w14:textId="77777777" w:rsidTr="00B551F1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580EE9B0" w14:textId="77777777" w:rsidR="003E1A2A" w:rsidRDefault="003E1A2A" w:rsidP="00B551F1">
            <w:r>
              <w:t xml:space="preserve">Anxiety disorders </w:t>
            </w:r>
          </w:p>
          <w:p w14:paraId="4F27FC99" w14:textId="77777777" w:rsidR="003E1A2A" w:rsidRDefault="003E1A2A" w:rsidP="00B551F1"/>
        </w:tc>
        <w:tc>
          <w:tcPr>
            <w:tcW w:w="4536" w:type="dxa"/>
          </w:tcPr>
          <w:p w14:paraId="4C12567E" w14:textId="77777777" w:rsidR="003E1A2A" w:rsidRDefault="003E1A2A" w:rsidP="00B551F1"/>
        </w:tc>
      </w:tr>
      <w:tr w:rsidR="003E1A2A" w:rsidRPr="00422BC5" w14:paraId="73BD24A1" w14:textId="77777777" w:rsidTr="00B551F1">
        <w:tc>
          <w:tcPr>
            <w:tcW w:w="4531" w:type="dxa"/>
            <w:tcBorders>
              <w:top w:val="single" w:sz="4" w:space="0" w:color="auto"/>
            </w:tcBorders>
          </w:tcPr>
          <w:p w14:paraId="1AA9BE31" w14:textId="77777777" w:rsidR="003E1A2A" w:rsidRDefault="003E1A2A" w:rsidP="00B551F1">
            <w:r>
              <w:t>Panic disorder LT (n=19)</w:t>
            </w:r>
          </w:p>
          <w:p w14:paraId="7CF21505" w14:textId="77777777" w:rsidR="003E1A2A" w:rsidRDefault="003E1A2A" w:rsidP="00B551F1"/>
          <w:p w14:paraId="6E1D5BFF" w14:textId="77777777" w:rsidR="003E1A2A" w:rsidRDefault="003E1A2A" w:rsidP="00B551F1"/>
          <w:p w14:paraId="775F3726" w14:textId="77777777" w:rsidR="003E1A2A" w:rsidRDefault="003E1A2A" w:rsidP="00B551F1"/>
          <w:p w14:paraId="1AD3B434" w14:textId="77777777" w:rsidR="003E1A2A" w:rsidRDefault="003E1A2A" w:rsidP="00B551F1"/>
          <w:p w14:paraId="46B4EB0F" w14:textId="77777777" w:rsidR="003E1A2A" w:rsidRDefault="003E1A2A" w:rsidP="00B551F1"/>
          <w:p w14:paraId="25AA72D2" w14:textId="77777777" w:rsidR="003E1A2A" w:rsidRDefault="003E1A2A" w:rsidP="00B551F1"/>
        </w:tc>
        <w:tc>
          <w:tcPr>
            <w:tcW w:w="4536" w:type="dxa"/>
          </w:tcPr>
          <w:p w14:paraId="1703AA00" w14:textId="77777777" w:rsidR="003E1A2A" w:rsidRPr="007C0553" w:rsidRDefault="003E1A2A" w:rsidP="00B551F1">
            <w:pPr>
              <w:rPr>
                <w:b/>
                <w:bCs/>
              </w:rPr>
            </w:pPr>
            <w:r w:rsidRPr="007C0553">
              <w:rPr>
                <w:b/>
                <w:bCs/>
              </w:rPr>
              <w:t>F41.0</w:t>
            </w:r>
          </w:p>
          <w:p w14:paraId="029D6EF6" w14:textId="77777777" w:rsidR="003E1A2A" w:rsidRPr="007C0553" w:rsidRDefault="003E1A2A" w:rsidP="00B551F1">
            <w:pPr>
              <w:rPr>
                <w:b/>
                <w:bCs/>
              </w:rPr>
            </w:pPr>
            <w:r w:rsidRPr="007C0553">
              <w:rPr>
                <w:b/>
                <w:bCs/>
              </w:rPr>
              <w:t>5.3 % (n=1)</w:t>
            </w:r>
          </w:p>
          <w:p w14:paraId="6CB6863E" w14:textId="77777777" w:rsidR="003E1A2A" w:rsidRDefault="003E1A2A" w:rsidP="00B551F1">
            <w:r>
              <w:t>F40.1 15.8 % (n=3)</w:t>
            </w:r>
          </w:p>
          <w:p w14:paraId="3148DF2E" w14:textId="77777777" w:rsidR="003E1A2A" w:rsidRDefault="003E1A2A" w:rsidP="00B551F1">
            <w:r>
              <w:t>F41.1 10.5 % (n=2)</w:t>
            </w:r>
          </w:p>
          <w:p w14:paraId="53A6AC45" w14:textId="77777777" w:rsidR="003E1A2A" w:rsidRDefault="003E1A2A" w:rsidP="00B551F1">
            <w:r>
              <w:t>F41.9 10.5 % (n=2)</w:t>
            </w:r>
          </w:p>
          <w:p w14:paraId="3C2BB4A0" w14:textId="77777777" w:rsidR="003E1A2A" w:rsidRDefault="003E1A2A" w:rsidP="00B551F1">
            <w:r>
              <w:t>F43.2 5.3 % (n=1)</w:t>
            </w:r>
          </w:p>
        </w:tc>
      </w:tr>
      <w:tr w:rsidR="003E1A2A" w:rsidRPr="00422BC5" w14:paraId="778173C7" w14:textId="77777777" w:rsidTr="00B551F1">
        <w:tc>
          <w:tcPr>
            <w:tcW w:w="4531" w:type="dxa"/>
          </w:tcPr>
          <w:p w14:paraId="3A3331C5" w14:textId="77777777" w:rsidR="003E1A2A" w:rsidRDefault="003E1A2A" w:rsidP="00B551F1">
            <w:r>
              <w:t>Panic disorder C (n=15)</w:t>
            </w:r>
          </w:p>
          <w:p w14:paraId="59092104" w14:textId="77777777" w:rsidR="003E1A2A" w:rsidRDefault="003E1A2A" w:rsidP="00B551F1"/>
          <w:p w14:paraId="4E44771C" w14:textId="77777777" w:rsidR="003E1A2A" w:rsidRDefault="003E1A2A" w:rsidP="00B551F1"/>
          <w:p w14:paraId="339A5326" w14:textId="77777777" w:rsidR="003E1A2A" w:rsidRDefault="003E1A2A" w:rsidP="00B551F1"/>
          <w:p w14:paraId="4274BAD0" w14:textId="77777777" w:rsidR="003E1A2A" w:rsidRDefault="003E1A2A" w:rsidP="00B551F1"/>
          <w:p w14:paraId="132F8785" w14:textId="77777777" w:rsidR="003E1A2A" w:rsidRDefault="003E1A2A" w:rsidP="00B551F1"/>
          <w:p w14:paraId="216EB782" w14:textId="77777777" w:rsidR="003E1A2A" w:rsidRDefault="003E1A2A" w:rsidP="00B551F1"/>
          <w:p w14:paraId="2F82C6ED" w14:textId="77777777" w:rsidR="003E1A2A" w:rsidRDefault="003E1A2A" w:rsidP="00B551F1"/>
        </w:tc>
        <w:tc>
          <w:tcPr>
            <w:tcW w:w="4536" w:type="dxa"/>
          </w:tcPr>
          <w:p w14:paraId="47163DA0" w14:textId="77777777" w:rsidR="003E1A2A" w:rsidRPr="007C0553" w:rsidRDefault="003E1A2A" w:rsidP="00B551F1">
            <w:pPr>
              <w:rPr>
                <w:b/>
                <w:bCs/>
              </w:rPr>
            </w:pPr>
            <w:r w:rsidRPr="007C0553">
              <w:rPr>
                <w:b/>
                <w:bCs/>
              </w:rPr>
              <w:t>F41.0</w:t>
            </w:r>
          </w:p>
          <w:p w14:paraId="3B470090" w14:textId="77777777" w:rsidR="003E1A2A" w:rsidRDefault="003E1A2A" w:rsidP="00B551F1">
            <w:pPr>
              <w:rPr>
                <w:b/>
                <w:bCs/>
              </w:rPr>
            </w:pPr>
            <w:r w:rsidRPr="007C0553">
              <w:rPr>
                <w:b/>
                <w:bCs/>
              </w:rPr>
              <w:t>6.7 % (n=1)</w:t>
            </w:r>
          </w:p>
          <w:p w14:paraId="2DED5B32" w14:textId="77777777" w:rsidR="003E1A2A" w:rsidRDefault="003E1A2A" w:rsidP="00B551F1">
            <w:r>
              <w:t>F40.1 20 % (n=3)</w:t>
            </w:r>
          </w:p>
          <w:p w14:paraId="05D06090" w14:textId="77777777" w:rsidR="003E1A2A" w:rsidRDefault="003E1A2A" w:rsidP="00B551F1">
            <w:r>
              <w:t>F41.1 13.3 % (n=2)</w:t>
            </w:r>
          </w:p>
          <w:p w14:paraId="26152E29" w14:textId="77777777" w:rsidR="003E1A2A" w:rsidRDefault="003E1A2A" w:rsidP="00B551F1">
            <w:r>
              <w:t>F41.9 13.3 % (n=2)</w:t>
            </w:r>
          </w:p>
          <w:p w14:paraId="15989711" w14:textId="77777777" w:rsidR="003E1A2A" w:rsidRPr="007C0553" w:rsidRDefault="003E1A2A" w:rsidP="00B551F1">
            <w:r>
              <w:t>F43.2 5.3 % (n=1)</w:t>
            </w:r>
          </w:p>
          <w:p w14:paraId="19E8152F" w14:textId="77777777" w:rsidR="003E1A2A" w:rsidRDefault="003E1A2A" w:rsidP="00B551F1"/>
        </w:tc>
      </w:tr>
      <w:tr w:rsidR="003E1A2A" w:rsidRPr="00422BC5" w14:paraId="3C063184" w14:textId="77777777" w:rsidTr="00B551F1">
        <w:tc>
          <w:tcPr>
            <w:tcW w:w="4531" w:type="dxa"/>
          </w:tcPr>
          <w:p w14:paraId="3C4392FA" w14:textId="77777777" w:rsidR="003E1A2A" w:rsidRDefault="003E1A2A" w:rsidP="00B551F1">
            <w:r>
              <w:t>Agoraphobia LT (n=6)</w:t>
            </w:r>
          </w:p>
          <w:p w14:paraId="076A5A10" w14:textId="77777777" w:rsidR="003E1A2A" w:rsidRDefault="003E1A2A" w:rsidP="00B551F1"/>
          <w:p w14:paraId="160DD81B" w14:textId="77777777" w:rsidR="003E1A2A" w:rsidRDefault="003E1A2A" w:rsidP="00B551F1"/>
          <w:p w14:paraId="2C283171" w14:textId="77777777" w:rsidR="003E1A2A" w:rsidRDefault="003E1A2A" w:rsidP="00B551F1"/>
        </w:tc>
        <w:tc>
          <w:tcPr>
            <w:tcW w:w="4536" w:type="dxa"/>
          </w:tcPr>
          <w:p w14:paraId="1CFD8748" w14:textId="77777777" w:rsidR="003E1A2A" w:rsidRPr="007C0553" w:rsidRDefault="003E1A2A" w:rsidP="00B551F1">
            <w:pPr>
              <w:rPr>
                <w:b/>
                <w:bCs/>
              </w:rPr>
            </w:pPr>
            <w:r w:rsidRPr="007C0553">
              <w:rPr>
                <w:b/>
                <w:bCs/>
              </w:rPr>
              <w:t>F40.0</w:t>
            </w:r>
          </w:p>
          <w:p w14:paraId="453B96B8" w14:textId="77777777" w:rsidR="003E1A2A" w:rsidRPr="007C0553" w:rsidRDefault="003E1A2A" w:rsidP="00B551F1">
            <w:pPr>
              <w:rPr>
                <w:b/>
                <w:bCs/>
              </w:rPr>
            </w:pPr>
            <w:r w:rsidRPr="007C0553">
              <w:rPr>
                <w:b/>
                <w:bCs/>
              </w:rPr>
              <w:t>33.3 % (n=2)</w:t>
            </w:r>
          </w:p>
          <w:p w14:paraId="1A11E836" w14:textId="77777777" w:rsidR="003E1A2A" w:rsidRDefault="003E1A2A" w:rsidP="00B551F1">
            <w:r>
              <w:t>no other anxiety disorder</w:t>
            </w:r>
          </w:p>
        </w:tc>
      </w:tr>
      <w:tr w:rsidR="003E1A2A" w:rsidRPr="00422BC5" w14:paraId="7CA5786F" w14:textId="77777777" w:rsidTr="00B551F1">
        <w:tc>
          <w:tcPr>
            <w:tcW w:w="4531" w:type="dxa"/>
          </w:tcPr>
          <w:p w14:paraId="54A65CE2" w14:textId="77777777" w:rsidR="003E1A2A" w:rsidRDefault="003E1A2A" w:rsidP="00B551F1">
            <w:r>
              <w:t>Agoraphobia C (n=5)</w:t>
            </w:r>
          </w:p>
          <w:p w14:paraId="0D463255" w14:textId="77777777" w:rsidR="003E1A2A" w:rsidRDefault="003E1A2A" w:rsidP="00B551F1"/>
          <w:p w14:paraId="59058D64" w14:textId="77777777" w:rsidR="003E1A2A" w:rsidRDefault="003E1A2A" w:rsidP="00B551F1"/>
          <w:p w14:paraId="450E1D1B" w14:textId="77777777" w:rsidR="003E1A2A" w:rsidRDefault="003E1A2A" w:rsidP="00B551F1"/>
        </w:tc>
        <w:tc>
          <w:tcPr>
            <w:tcW w:w="4536" w:type="dxa"/>
          </w:tcPr>
          <w:p w14:paraId="497F5E3D" w14:textId="77777777" w:rsidR="003E1A2A" w:rsidRPr="007C0553" w:rsidRDefault="003E1A2A" w:rsidP="00B551F1">
            <w:pPr>
              <w:rPr>
                <w:b/>
                <w:bCs/>
              </w:rPr>
            </w:pPr>
            <w:r w:rsidRPr="007C0553">
              <w:rPr>
                <w:b/>
                <w:bCs/>
              </w:rPr>
              <w:t>F40.0</w:t>
            </w:r>
          </w:p>
          <w:p w14:paraId="364F244D" w14:textId="77777777" w:rsidR="003E1A2A" w:rsidRPr="007C0553" w:rsidRDefault="003E1A2A" w:rsidP="00B551F1">
            <w:pPr>
              <w:rPr>
                <w:b/>
                <w:bCs/>
              </w:rPr>
            </w:pPr>
            <w:r w:rsidRPr="007C0553">
              <w:rPr>
                <w:b/>
                <w:bCs/>
              </w:rPr>
              <w:t>40 % (n=2)</w:t>
            </w:r>
          </w:p>
          <w:p w14:paraId="15306528" w14:textId="77777777" w:rsidR="003E1A2A" w:rsidRDefault="003E1A2A" w:rsidP="00B551F1">
            <w:r>
              <w:t>no other anxiety disorder</w:t>
            </w:r>
          </w:p>
        </w:tc>
      </w:tr>
      <w:tr w:rsidR="003E1A2A" w14:paraId="2A71F416" w14:textId="77777777" w:rsidTr="00B551F1">
        <w:tc>
          <w:tcPr>
            <w:tcW w:w="4531" w:type="dxa"/>
          </w:tcPr>
          <w:p w14:paraId="730A3069" w14:textId="77777777" w:rsidR="003E1A2A" w:rsidRDefault="003E1A2A" w:rsidP="00B551F1">
            <w:r>
              <w:t>Social phobia LT (n=17)</w:t>
            </w:r>
          </w:p>
          <w:p w14:paraId="68F0102C" w14:textId="77777777" w:rsidR="003E1A2A" w:rsidRDefault="003E1A2A" w:rsidP="00B551F1"/>
          <w:p w14:paraId="5CA954B4" w14:textId="77777777" w:rsidR="003E1A2A" w:rsidRDefault="003E1A2A" w:rsidP="00B551F1"/>
          <w:p w14:paraId="67236CBB" w14:textId="77777777" w:rsidR="003E1A2A" w:rsidRDefault="003E1A2A" w:rsidP="00B551F1"/>
          <w:p w14:paraId="550F3EFD" w14:textId="77777777" w:rsidR="003E1A2A" w:rsidRDefault="003E1A2A" w:rsidP="00B551F1"/>
          <w:p w14:paraId="44F04FD2" w14:textId="77777777" w:rsidR="003E1A2A" w:rsidRDefault="003E1A2A" w:rsidP="00B551F1"/>
          <w:p w14:paraId="5232F1F2" w14:textId="77777777" w:rsidR="003E1A2A" w:rsidRDefault="003E1A2A" w:rsidP="00B551F1"/>
          <w:p w14:paraId="0778B5C5" w14:textId="77777777" w:rsidR="003E1A2A" w:rsidRDefault="003E1A2A" w:rsidP="00B551F1"/>
        </w:tc>
        <w:tc>
          <w:tcPr>
            <w:tcW w:w="4536" w:type="dxa"/>
          </w:tcPr>
          <w:p w14:paraId="3CE20CC6" w14:textId="77777777" w:rsidR="003E1A2A" w:rsidRPr="007C0553" w:rsidRDefault="003E1A2A" w:rsidP="00B551F1">
            <w:pPr>
              <w:rPr>
                <w:b/>
                <w:bCs/>
              </w:rPr>
            </w:pPr>
            <w:r w:rsidRPr="007C0553">
              <w:rPr>
                <w:b/>
                <w:bCs/>
              </w:rPr>
              <w:t>F40.1</w:t>
            </w:r>
          </w:p>
          <w:p w14:paraId="4710E956" w14:textId="77777777" w:rsidR="003E1A2A" w:rsidRDefault="003E1A2A" w:rsidP="00B551F1">
            <w:pPr>
              <w:rPr>
                <w:b/>
                <w:bCs/>
              </w:rPr>
            </w:pPr>
            <w:r w:rsidRPr="007C0553">
              <w:rPr>
                <w:b/>
                <w:bCs/>
              </w:rPr>
              <w:t>29.4 % (n=5)</w:t>
            </w:r>
          </w:p>
          <w:p w14:paraId="6ED4672C" w14:textId="77777777" w:rsidR="003E1A2A" w:rsidRDefault="003E1A2A" w:rsidP="00B551F1">
            <w:r>
              <w:t>F40.0 5.9 % (n=1)</w:t>
            </w:r>
          </w:p>
          <w:p w14:paraId="65870881" w14:textId="77777777" w:rsidR="003E1A2A" w:rsidRDefault="003E1A2A" w:rsidP="00B551F1">
            <w:r>
              <w:t>F41.1 11.8 % (n=2)</w:t>
            </w:r>
          </w:p>
          <w:p w14:paraId="085E30EE" w14:textId="77777777" w:rsidR="003E1A2A" w:rsidRDefault="003E1A2A" w:rsidP="00B551F1">
            <w:r>
              <w:t>F41.9 5.9 % (n=1)</w:t>
            </w:r>
          </w:p>
          <w:p w14:paraId="2087DBCD" w14:textId="77777777" w:rsidR="003E1A2A" w:rsidRDefault="003E1A2A" w:rsidP="00B551F1">
            <w:r>
              <w:t>F42 5.9 % (n=1)</w:t>
            </w:r>
          </w:p>
          <w:p w14:paraId="170809F0" w14:textId="77777777" w:rsidR="003E1A2A" w:rsidRPr="007C0553" w:rsidRDefault="003E1A2A" w:rsidP="00B551F1">
            <w:r>
              <w:t>F45 5.9 % (n=1)</w:t>
            </w:r>
          </w:p>
        </w:tc>
      </w:tr>
      <w:tr w:rsidR="003E1A2A" w14:paraId="3E09644F" w14:textId="77777777" w:rsidTr="00B551F1">
        <w:tc>
          <w:tcPr>
            <w:tcW w:w="4531" w:type="dxa"/>
          </w:tcPr>
          <w:p w14:paraId="70ADB6CC" w14:textId="77777777" w:rsidR="003E1A2A" w:rsidRDefault="003E1A2A" w:rsidP="00B551F1">
            <w:r>
              <w:t>Social phobia C (n=15)</w:t>
            </w:r>
          </w:p>
          <w:p w14:paraId="534AA2E6" w14:textId="77777777" w:rsidR="003E1A2A" w:rsidRDefault="003E1A2A" w:rsidP="00B551F1"/>
          <w:p w14:paraId="715835E2" w14:textId="77777777" w:rsidR="003E1A2A" w:rsidRDefault="003E1A2A" w:rsidP="00B551F1"/>
          <w:p w14:paraId="60180142" w14:textId="77777777" w:rsidR="003E1A2A" w:rsidRDefault="003E1A2A" w:rsidP="00B551F1"/>
          <w:p w14:paraId="13F518DF" w14:textId="77777777" w:rsidR="003E1A2A" w:rsidRDefault="003E1A2A" w:rsidP="00B551F1"/>
          <w:p w14:paraId="3CC7D8F6" w14:textId="77777777" w:rsidR="003E1A2A" w:rsidRDefault="003E1A2A" w:rsidP="00B551F1"/>
          <w:p w14:paraId="59DB26D0" w14:textId="77777777" w:rsidR="003E1A2A" w:rsidRDefault="003E1A2A" w:rsidP="00B551F1"/>
          <w:p w14:paraId="476CE469" w14:textId="77777777" w:rsidR="003E1A2A" w:rsidRDefault="003E1A2A" w:rsidP="00B551F1"/>
        </w:tc>
        <w:tc>
          <w:tcPr>
            <w:tcW w:w="4536" w:type="dxa"/>
          </w:tcPr>
          <w:p w14:paraId="37836ABC" w14:textId="77777777" w:rsidR="003E1A2A" w:rsidRPr="007C0553" w:rsidRDefault="003E1A2A" w:rsidP="00B551F1">
            <w:pPr>
              <w:rPr>
                <w:b/>
                <w:bCs/>
              </w:rPr>
            </w:pPr>
            <w:r w:rsidRPr="007C0553">
              <w:rPr>
                <w:b/>
                <w:bCs/>
              </w:rPr>
              <w:lastRenderedPageBreak/>
              <w:t>F40.1</w:t>
            </w:r>
          </w:p>
          <w:p w14:paraId="47A278ED" w14:textId="77777777" w:rsidR="003E1A2A" w:rsidRDefault="003E1A2A" w:rsidP="00B551F1">
            <w:pPr>
              <w:rPr>
                <w:b/>
                <w:bCs/>
              </w:rPr>
            </w:pPr>
            <w:r w:rsidRPr="007C0553">
              <w:rPr>
                <w:b/>
                <w:bCs/>
              </w:rPr>
              <w:t>26.4 % (n=4)</w:t>
            </w:r>
          </w:p>
          <w:p w14:paraId="3F05F2A4" w14:textId="77777777" w:rsidR="003E1A2A" w:rsidRDefault="003E1A2A" w:rsidP="00B551F1">
            <w:r>
              <w:t>F40.0 6.7 % (n=1)</w:t>
            </w:r>
          </w:p>
          <w:p w14:paraId="623A4F8C" w14:textId="77777777" w:rsidR="003E1A2A" w:rsidRDefault="003E1A2A" w:rsidP="00B551F1">
            <w:r>
              <w:t>F41.1 13.3. % (n=2)</w:t>
            </w:r>
          </w:p>
          <w:p w14:paraId="720AA31F" w14:textId="77777777" w:rsidR="003E1A2A" w:rsidRDefault="003E1A2A" w:rsidP="00B551F1">
            <w:r>
              <w:t>F41.9 6.7 % (n=1)</w:t>
            </w:r>
          </w:p>
          <w:p w14:paraId="1D20C05E" w14:textId="77777777" w:rsidR="003E1A2A" w:rsidRDefault="003E1A2A" w:rsidP="00B551F1">
            <w:r>
              <w:t>F42 6.7 % (n=1)</w:t>
            </w:r>
          </w:p>
          <w:p w14:paraId="0C80A367" w14:textId="77777777" w:rsidR="003E1A2A" w:rsidRDefault="003E1A2A" w:rsidP="00B551F1">
            <w:r>
              <w:lastRenderedPageBreak/>
              <w:t>F45 6.7. % (n=1)</w:t>
            </w:r>
          </w:p>
        </w:tc>
      </w:tr>
      <w:tr w:rsidR="003E1A2A" w14:paraId="13135103" w14:textId="77777777" w:rsidTr="00B551F1">
        <w:tc>
          <w:tcPr>
            <w:tcW w:w="4531" w:type="dxa"/>
          </w:tcPr>
          <w:p w14:paraId="095A05E4" w14:textId="77777777" w:rsidR="003E1A2A" w:rsidRDefault="003E1A2A" w:rsidP="00B551F1">
            <w:r>
              <w:lastRenderedPageBreak/>
              <w:t>Specific phobia LT (n=7)</w:t>
            </w:r>
          </w:p>
          <w:p w14:paraId="5DA0B17A" w14:textId="77777777" w:rsidR="003E1A2A" w:rsidRDefault="003E1A2A" w:rsidP="00B551F1"/>
          <w:p w14:paraId="78C57141" w14:textId="77777777" w:rsidR="003E1A2A" w:rsidRDefault="003E1A2A" w:rsidP="00B551F1"/>
          <w:p w14:paraId="4996C5F2" w14:textId="77777777" w:rsidR="003E1A2A" w:rsidRDefault="003E1A2A" w:rsidP="00B551F1"/>
          <w:p w14:paraId="3834AE01" w14:textId="77777777" w:rsidR="003E1A2A" w:rsidRDefault="003E1A2A" w:rsidP="00B551F1"/>
          <w:p w14:paraId="58043514" w14:textId="77777777" w:rsidR="003E1A2A" w:rsidRDefault="003E1A2A" w:rsidP="00B551F1"/>
        </w:tc>
        <w:tc>
          <w:tcPr>
            <w:tcW w:w="4536" w:type="dxa"/>
          </w:tcPr>
          <w:p w14:paraId="34751C81" w14:textId="77777777" w:rsidR="003E1A2A" w:rsidRPr="00CE0459" w:rsidRDefault="003E1A2A" w:rsidP="00B551F1">
            <w:pPr>
              <w:rPr>
                <w:b/>
                <w:bCs/>
              </w:rPr>
            </w:pPr>
            <w:r w:rsidRPr="00CE0459">
              <w:rPr>
                <w:b/>
                <w:bCs/>
              </w:rPr>
              <w:t>F40.2</w:t>
            </w:r>
          </w:p>
          <w:p w14:paraId="0BD34B58" w14:textId="77777777" w:rsidR="003E1A2A" w:rsidRDefault="003E1A2A" w:rsidP="00B551F1">
            <w:pPr>
              <w:rPr>
                <w:b/>
                <w:bCs/>
              </w:rPr>
            </w:pPr>
            <w:r w:rsidRPr="00CE0459">
              <w:rPr>
                <w:b/>
                <w:bCs/>
              </w:rPr>
              <w:t>0 % (n=0)</w:t>
            </w:r>
          </w:p>
          <w:p w14:paraId="43FE3793" w14:textId="77777777" w:rsidR="003E1A2A" w:rsidRDefault="003E1A2A" w:rsidP="00B551F1">
            <w:r>
              <w:t>F41.8 14.3 % (n=1)</w:t>
            </w:r>
          </w:p>
          <w:p w14:paraId="0AA6DC9F" w14:textId="77777777" w:rsidR="003E1A2A" w:rsidRDefault="003E1A2A" w:rsidP="00B551F1">
            <w:r>
              <w:t>F43.1 14.3 % (n=1)</w:t>
            </w:r>
          </w:p>
          <w:p w14:paraId="3E6A678D" w14:textId="77777777" w:rsidR="003E1A2A" w:rsidRDefault="003E1A2A" w:rsidP="00B551F1">
            <w:r>
              <w:t>F44.9 14.3 % (n=1)</w:t>
            </w:r>
          </w:p>
        </w:tc>
      </w:tr>
      <w:tr w:rsidR="003E1A2A" w:rsidRPr="00422BC5" w14:paraId="78F3375E" w14:textId="77777777" w:rsidTr="00B551F1">
        <w:tc>
          <w:tcPr>
            <w:tcW w:w="4531" w:type="dxa"/>
          </w:tcPr>
          <w:p w14:paraId="671789D3" w14:textId="77777777" w:rsidR="003E1A2A" w:rsidRDefault="003E1A2A" w:rsidP="00B551F1">
            <w:r>
              <w:t>Specific phobia C (n=6)</w:t>
            </w:r>
          </w:p>
          <w:p w14:paraId="0D0F442A" w14:textId="77777777" w:rsidR="003E1A2A" w:rsidRDefault="003E1A2A" w:rsidP="00B551F1"/>
          <w:p w14:paraId="1DB6B0F0" w14:textId="77777777" w:rsidR="003E1A2A" w:rsidRDefault="003E1A2A" w:rsidP="00B551F1"/>
          <w:p w14:paraId="04AEAB14" w14:textId="77777777" w:rsidR="003E1A2A" w:rsidRDefault="003E1A2A" w:rsidP="00B551F1"/>
        </w:tc>
        <w:tc>
          <w:tcPr>
            <w:tcW w:w="4536" w:type="dxa"/>
          </w:tcPr>
          <w:p w14:paraId="3BE5C11C" w14:textId="77777777" w:rsidR="003E1A2A" w:rsidRPr="00CE0459" w:rsidRDefault="003E1A2A" w:rsidP="00B551F1">
            <w:pPr>
              <w:rPr>
                <w:b/>
                <w:bCs/>
              </w:rPr>
            </w:pPr>
            <w:r w:rsidRPr="00CE0459">
              <w:rPr>
                <w:b/>
                <w:bCs/>
              </w:rPr>
              <w:t>F40.2</w:t>
            </w:r>
          </w:p>
          <w:p w14:paraId="782E1467" w14:textId="77777777" w:rsidR="003E1A2A" w:rsidRDefault="003E1A2A" w:rsidP="00B551F1">
            <w:pPr>
              <w:rPr>
                <w:b/>
                <w:bCs/>
              </w:rPr>
            </w:pPr>
            <w:r w:rsidRPr="00CE0459">
              <w:rPr>
                <w:b/>
                <w:bCs/>
              </w:rPr>
              <w:t>0 % (n=0)</w:t>
            </w:r>
            <w:r>
              <w:rPr>
                <w:b/>
                <w:bCs/>
              </w:rPr>
              <w:t xml:space="preserve"> </w:t>
            </w:r>
          </w:p>
          <w:p w14:paraId="1AD1AD54" w14:textId="77777777" w:rsidR="003E1A2A" w:rsidRDefault="003E1A2A" w:rsidP="00B551F1">
            <w:r>
              <w:t>no other anxiety disorder</w:t>
            </w:r>
          </w:p>
        </w:tc>
      </w:tr>
      <w:tr w:rsidR="003E1A2A" w14:paraId="737C3F2C" w14:textId="77777777" w:rsidTr="00B551F1">
        <w:tc>
          <w:tcPr>
            <w:tcW w:w="4531" w:type="dxa"/>
          </w:tcPr>
          <w:p w14:paraId="25A018C5" w14:textId="77777777" w:rsidR="003E1A2A" w:rsidRDefault="003E1A2A" w:rsidP="00B551F1">
            <w:r>
              <w:t>Obsessive compulsive disorder LT (n=6)</w:t>
            </w:r>
          </w:p>
          <w:p w14:paraId="09E30E91" w14:textId="77777777" w:rsidR="003E1A2A" w:rsidRDefault="003E1A2A" w:rsidP="00B551F1"/>
          <w:p w14:paraId="66B291B6" w14:textId="77777777" w:rsidR="003E1A2A" w:rsidRDefault="003E1A2A" w:rsidP="00B551F1"/>
          <w:p w14:paraId="6B8CE66E" w14:textId="77777777" w:rsidR="003E1A2A" w:rsidRDefault="003E1A2A" w:rsidP="00B551F1"/>
        </w:tc>
        <w:tc>
          <w:tcPr>
            <w:tcW w:w="4536" w:type="dxa"/>
          </w:tcPr>
          <w:p w14:paraId="1770F8B5" w14:textId="77777777" w:rsidR="003E1A2A" w:rsidRPr="00C33DCA" w:rsidRDefault="003E1A2A" w:rsidP="00B551F1">
            <w:pPr>
              <w:rPr>
                <w:b/>
                <w:bCs/>
              </w:rPr>
            </w:pPr>
            <w:r w:rsidRPr="00C33DCA">
              <w:rPr>
                <w:b/>
                <w:bCs/>
              </w:rPr>
              <w:t>F42</w:t>
            </w:r>
          </w:p>
          <w:p w14:paraId="6401FD10" w14:textId="77777777" w:rsidR="003E1A2A" w:rsidRPr="00C33DCA" w:rsidRDefault="003E1A2A" w:rsidP="00B551F1">
            <w:pPr>
              <w:rPr>
                <w:b/>
                <w:bCs/>
              </w:rPr>
            </w:pPr>
            <w:r w:rsidRPr="00C33DCA">
              <w:rPr>
                <w:b/>
                <w:bCs/>
              </w:rPr>
              <w:t>16.7 % (n=1)</w:t>
            </w:r>
          </w:p>
          <w:p w14:paraId="3B562954" w14:textId="77777777" w:rsidR="003E1A2A" w:rsidRDefault="003E1A2A" w:rsidP="00B551F1">
            <w:r>
              <w:t>F40.0 16.7 % (n=1)</w:t>
            </w:r>
          </w:p>
        </w:tc>
      </w:tr>
      <w:tr w:rsidR="003E1A2A" w14:paraId="739B496A" w14:textId="77777777" w:rsidTr="00B551F1">
        <w:tc>
          <w:tcPr>
            <w:tcW w:w="4531" w:type="dxa"/>
          </w:tcPr>
          <w:p w14:paraId="00907C04" w14:textId="77777777" w:rsidR="003E1A2A" w:rsidRDefault="003E1A2A" w:rsidP="00B551F1">
            <w:r>
              <w:t>Obsessive compulsive disorder C (n=6)</w:t>
            </w:r>
          </w:p>
          <w:p w14:paraId="41F250B0" w14:textId="77777777" w:rsidR="003E1A2A" w:rsidRDefault="003E1A2A" w:rsidP="00B551F1"/>
          <w:p w14:paraId="080E425D" w14:textId="77777777" w:rsidR="003E1A2A" w:rsidRDefault="003E1A2A" w:rsidP="00B551F1"/>
          <w:p w14:paraId="2614A13C" w14:textId="77777777" w:rsidR="003E1A2A" w:rsidRDefault="003E1A2A" w:rsidP="00B551F1"/>
        </w:tc>
        <w:tc>
          <w:tcPr>
            <w:tcW w:w="4536" w:type="dxa"/>
          </w:tcPr>
          <w:p w14:paraId="007A3E29" w14:textId="77777777" w:rsidR="003E1A2A" w:rsidRPr="00C33DCA" w:rsidRDefault="003E1A2A" w:rsidP="00B551F1">
            <w:pPr>
              <w:rPr>
                <w:b/>
                <w:bCs/>
              </w:rPr>
            </w:pPr>
            <w:r w:rsidRPr="00C33DCA">
              <w:rPr>
                <w:b/>
                <w:bCs/>
              </w:rPr>
              <w:t>F42</w:t>
            </w:r>
          </w:p>
          <w:p w14:paraId="6CAF69AF" w14:textId="77777777" w:rsidR="003E1A2A" w:rsidRPr="00C33DCA" w:rsidRDefault="003E1A2A" w:rsidP="00B551F1">
            <w:pPr>
              <w:rPr>
                <w:b/>
                <w:bCs/>
              </w:rPr>
            </w:pPr>
            <w:r w:rsidRPr="00C33DCA">
              <w:rPr>
                <w:b/>
                <w:bCs/>
              </w:rPr>
              <w:t>16.7 % (n=1)</w:t>
            </w:r>
          </w:p>
          <w:p w14:paraId="207640A9" w14:textId="77777777" w:rsidR="003E1A2A" w:rsidRDefault="003E1A2A" w:rsidP="00B551F1">
            <w:r>
              <w:t>F40.0 16.7 % (n=1)</w:t>
            </w:r>
          </w:p>
        </w:tc>
      </w:tr>
      <w:tr w:rsidR="003E1A2A" w14:paraId="5C31EBC4" w14:textId="77777777" w:rsidTr="00B551F1">
        <w:tc>
          <w:tcPr>
            <w:tcW w:w="4531" w:type="dxa"/>
          </w:tcPr>
          <w:p w14:paraId="275C664A" w14:textId="77777777" w:rsidR="003E1A2A" w:rsidRDefault="003E1A2A" w:rsidP="00B551F1">
            <w:r>
              <w:t>Posttraumatic stress disorder LT (n=8)</w:t>
            </w:r>
          </w:p>
          <w:p w14:paraId="1ECCE540" w14:textId="77777777" w:rsidR="003E1A2A" w:rsidRDefault="003E1A2A" w:rsidP="00B551F1"/>
          <w:p w14:paraId="35837CDA" w14:textId="77777777" w:rsidR="003E1A2A" w:rsidRDefault="003E1A2A" w:rsidP="00B551F1"/>
          <w:p w14:paraId="10597E4E" w14:textId="77777777" w:rsidR="003E1A2A" w:rsidRDefault="003E1A2A" w:rsidP="00B551F1"/>
          <w:p w14:paraId="544F3846" w14:textId="77777777" w:rsidR="003E1A2A" w:rsidRDefault="003E1A2A" w:rsidP="00B551F1"/>
          <w:p w14:paraId="7E2EA945" w14:textId="77777777" w:rsidR="003E1A2A" w:rsidRDefault="003E1A2A" w:rsidP="00B551F1"/>
          <w:p w14:paraId="5F20C615" w14:textId="77777777" w:rsidR="003E1A2A" w:rsidRDefault="003E1A2A" w:rsidP="00B551F1"/>
          <w:p w14:paraId="075C03CD" w14:textId="77777777" w:rsidR="003E1A2A" w:rsidRDefault="003E1A2A" w:rsidP="00B551F1"/>
        </w:tc>
        <w:tc>
          <w:tcPr>
            <w:tcW w:w="4536" w:type="dxa"/>
          </w:tcPr>
          <w:p w14:paraId="700A7FB9" w14:textId="77777777" w:rsidR="003E1A2A" w:rsidRPr="00C33DCA" w:rsidRDefault="003E1A2A" w:rsidP="00B551F1">
            <w:pPr>
              <w:rPr>
                <w:b/>
                <w:bCs/>
              </w:rPr>
            </w:pPr>
            <w:r w:rsidRPr="00C33DCA">
              <w:rPr>
                <w:b/>
                <w:bCs/>
              </w:rPr>
              <w:t>F43.1</w:t>
            </w:r>
          </w:p>
          <w:p w14:paraId="5DD2DB82" w14:textId="77777777" w:rsidR="003E1A2A" w:rsidRDefault="003E1A2A" w:rsidP="00B551F1">
            <w:pPr>
              <w:rPr>
                <w:b/>
                <w:bCs/>
              </w:rPr>
            </w:pPr>
            <w:r w:rsidRPr="00C33DCA">
              <w:rPr>
                <w:b/>
                <w:bCs/>
              </w:rPr>
              <w:t>25 % (n=2)</w:t>
            </w:r>
          </w:p>
          <w:p w14:paraId="7D3BFB71" w14:textId="77777777" w:rsidR="003E1A2A" w:rsidRDefault="003E1A2A" w:rsidP="00B551F1">
            <w:r>
              <w:t>F40.1 12.5 % (n=1)</w:t>
            </w:r>
          </w:p>
          <w:p w14:paraId="012A0981" w14:textId="77777777" w:rsidR="003E1A2A" w:rsidRDefault="003E1A2A" w:rsidP="00B551F1">
            <w:r>
              <w:t>F41.1 12.5 % (n=1)</w:t>
            </w:r>
          </w:p>
          <w:p w14:paraId="44BB391C" w14:textId="77777777" w:rsidR="003E1A2A" w:rsidRDefault="003E1A2A" w:rsidP="00B551F1">
            <w:r>
              <w:t>F41.2 12.5 % (n=1)</w:t>
            </w:r>
          </w:p>
          <w:p w14:paraId="5D8AB732" w14:textId="77777777" w:rsidR="003E1A2A" w:rsidRDefault="003E1A2A" w:rsidP="00B551F1">
            <w:r>
              <w:t>F41.8 12.5 % (n=1)</w:t>
            </w:r>
          </w:p>
          <w:p w14:paraId="2DA2DE2B" w14:textId="77777777" w:rsidR="003E1A2A" w:rsidRDefault="003E1A2A" w:rsidP="00B551F1">
            <w:r>
              <w:t>F44.9 12.5 % (n=1)</w:t>
            </w:r>
          </w:p>
        </w:tc>
      </w:tr>
      <w:tr w:rsidR="003E1A2A" w:rsidRPr="00422BC5" w14:paraId="153CCDE9" w14:textId="77777777" w:rsidTr="00B551F1">
        <w:tc>
          <w:tcPr>
            <w:tcW w:w="4531" w:type="dxa"/>
          </w:tcPr>
          <w:p w14:paraId="022E975F" w14:textId="77777777" w:rsidR="003E1A2A" w:rsidRDefault="003E1A2A" w:rsidP="00B551F1">
            <w:r>
              <w:t>Posttraumatic stress disorder C (n=6)</w:t>
            </w:r>
          </w:p>
          <w:p w14:paraId="5071D0D5" w14:textId="77777777" w:rsidR="003E1A2A" w:rsidRDefault="003E1A2A" w:rsidP="00B551F1"/>
          <w:p w14:paraId="3965537F" w14:textId="77777777" w:rsidR="003E1A2A" w:rsidRDefault="003E1A2A" w:rsidP="00B551F1"/>
          <w:p w14:paraId="7F4110FD" w14:textId="77777777" w:rsidR="003E1A2A" w:rsidRDefault="003E1A2A" w:rsidP="00B551F1"/>
          <w:p w14:paraId="7E35C2A7" w14:textId="77777777" w:rsidR="003E1A2A" w:rsidRDefault="003E1A2A" w:rsidP="00B551F1"/>
          <w:p w14:paraId="6F796D89" w14:textId="77777777" w:rsidR="003E1A2A" w:rsidRDefault="003E1A2A" w:rsidP="00B551F1"/>
          <w:p w14:paraId="206C1E20" w14:textId="77777777" w:rsidR="003E1A2A" w:rsidRDefault="003E1A2A" w:rsidP="00B551F1"/>
        </w:tc>
        <w:tc>
          <w:tcPr>
            <w:tcW w:w="4536" w:type="dxa"/>
          </w:tcPr>
          <w:p w14:paraId="6ECC871E" w14:textId="77777777" w:rsidR="003E1A2A" w:rsidRPr="001841AD" w:rsidRDefault="003E1A2A" w:rsidP="00B551F1">
            <w:pPr>
              <w:rPr>
                <w:b/>
                <w:bCs/>
              </w:rPr>
            </w:pPr>
            <w:r w:rsidRPr="001841AD">
              <w:rPr>
                <w:b/>
                <w:bCs/>
              </w:rPr>
              <w:t>F43.1</w:t>
            </w:r>
          </w:p>
          <w:p w14:paraId="37686D67" w14:textId="77777777" w:rsidR="003E1A2A" w:rsidRDefault="003E1A2A" w:rsidP="00B551F1">
            <w:pPr>
              <w:rPr>
                <w:b/>
                <w:bCs/>
              </w:rPr>
            </w:pPr>
            <w:r w:rsidRPr="001841AD">
              <w:rPr>
                <w:b/>
                <w:bCs/>
              </w:rPr>
              <w:t>33.3 % (n=2)</w:t>
            </w:r>
          </w:p>
          <w:p w14:paraId="3C39EAA6" w14:textId="77777777" w:rsidR="003E1A2A" w:rsidRDefault="003E1A2A" w:rsidP="00B551F1">
            <w:r>
              <w:t>F40.1 16.7 % (n=1)</w:t>
            </w:r>
          </w:p>
          <w:p w14:paraId="14EBC12B" w14:textId="77777777" w:rsidR="003E1A2A" w:rsidRDefault="003E1A2A" w:rsidP="00B551F1">
            <w:r>
              <w:t>F41.1 16.7 % (n=1)</w:t>
            </w:r>
          </w:p>
          <w:p w14:paraId="335E4073" w14:textId="77777777" w:rsidR="003E1A2A" w:rsidRDefault="003E1A2A" w:rsidP="00B551F1">
            <w:r>
              <w:t>F41.8 16.7% (n=1)</w:t>
            </w:r>
          </w:p>
          <w:p w14:paraId="41DB4D99" w14:textId="77777777" w:rsidR="003E1A2A" w:rsidRDefault="003E1A2A" w:rsidP="00B551F1">
            <w:r>
              <w:t>F44.9 16.7 % (n=1)</w:t>
            </w:r>
          </w:p>
        </w:tc>
      </w:tr>
      <w:tr w:rsidR="003E1A2A" w14:paraId="50478E78" w14:textId="77777777" w:rsidTr="00B551F1">
        <w:tc>
          <w:tcPr>
            <w:tcW w:w="4531" w:type="dxa"/>
          </w:tcPr>
          <w:p w14:paraId="58B429A0" w14:textId="77777777" w:rsidR="003E1A2A" w:rsidRDefault="003E1A2A" w:rsidP="00B551F1">
            <w:r>
              <w:t>Generalized anxiety disorder C (n=15)</w:t>
            </w:r>
          </w:p>
          <w:p w14:paraId="12ADD1FE" w14:textId="77777777" w:rsidR="003E1A2A" w:rsidRDefault="003E1A2A" w:rsidP="00B551F1"/>
          <w:p w14:paraId="315DC235" w14:textId="77777777" w:rsidR="003E1A2A" w:rsidRDefault="003E1A2A" w:rsidP="00B551F1"/>
          <w:p w14:paraId="74F04949" w14:textId="77777777" w:rsidR="003E1A2A" w:rsidRDefault="003E1A2A" w:rsidP="00B551F1"/>
          <w:p w14:paraId="41387426" w14:textId="77777777" w:rsidR="003E1A2A" w:rsidRDefault="003E1A2A" w:rsidP="00B551F1"/>
          <w:p w14:paraId="2DCCAE99" w14:textId="77777777" w:rsidR="003E1A2A" w:rsidRDefault="003E1A2A" w:rsidP="00B551F1"/>
          <w:p w14:paraId="2052E06D" w14:textId="77777777" w:rsidR="003E1A2A" w:rsidRDefault="003E1A2A" w:rsidP="00B551F1"/>
          <w:p w14:paraId="26787BF5" w14:textId="77777777" w:rsidR="003E1A2A" w:rsidRDefault="003E1A2A" w:rsidP="00B551F1"/>
          <w:p w14:paraId="77382EFB" w14:textId="77777777" w:rsidR="003E1A2A" w:rsidRDefault="003E1A2A" w:rsidP="00B551F1"/>
        </w:tc>
        <w:tc>
          <w:tcPr>
            <w:tcW w:w="4536" w:type="dxa"/>
          </w:tcPr>
          <w:p w14:paraId="416F503D" w14:textId="77777777" w:rsidR="003E1A2A" w:rsidRPr="001841AD" w:rsidRDefault="003E1A2A" w:rsidP="00B551F1">
            <w:pPr>
              <w:rPr>
                <w:b/>
                <w:bCs/>
              </w:rPr>
            </w:pPr>
            <w:r w:rsidRPr="001841AD">
              <w:rPr>
                <w:b/>
                <w:bCs/>
              </w:rPr>
              <w:t>F41.1</w:t>
            </w:r>
          </w:p>
          <w:p w14:paraId="66661424" w14:textId="77777777" w:rsidR="003E1A2A" w:rsidRPr="001841AD" w:rsidRDefault="003E1A2A" w:rsidP="00B551F1">
            <w:pPr>
              <w:rPr>
                <w:b/>
                <w:bCs/>
              </w:rPr>
            </w:pPr>
            <w:r w:rsidRPr="001841AD">
              <w:rPr>
                <w:b/>
                <w:bCs/>
              </w:rPr>
              <w:t>6.7 % (n=1)</w:t>
            </w:r>
          </w:p>
          <w:p w14:paraId="751F9D10" w14:textId="77777777" w:rsidR="003E1A2A" w:rsidRDefault="003E1A2A" w:rsidP="00B551F1">
            <w:r>
              <w:t>F41.0 6.7 % (n=1)</w:t>
            </w:r>
          </w:p>
          <w:p w14:paraId="58D975E8" w14:textId="77777777" w:rsidR="003E1A2A" w:rsidRDefault="003E1A2A" w:rsidP="00B551F1">
            <w:r>
              <w:t>F41.9 6.7 % (n=1)</w:t>
            </w:r>
          </w:p>
          <w:p w14:paraId="298D324E" w14:textId="77777777" w:rsidR="003E1A2A" w:rsidRDefault="003E1A2A" w:rsidP="00B551F1">
            <w:r>
              <w:t>F42 6.7 % (n=1)</w:t>
            </w:r>
          </w:p>
          <w:p w14:paraId="28CF98D4" w14:textId="77777777" w:rsidR="003E1A2A" w:rsidRDefault="003E1A2A" w:rsidP="00B551F1">
            <w:r>
              <w:t>F43.1 6.7 % (n=1)</w:t>
            </w:r>
          </w:p>
          <w:p w14:paraId="3F26C339" w14:textId="77777777" w:rsidR="003E1A2A" w:rsidRDefault="003E1A2A" w:rsidP="00B551F1">
            <w:r>
              <w:t>F43.2 6.7 % (n=1)</w:t>
            </w:r>
          </w:p>
          <w:p w14:paraId="4D1C431D" w14:textId="77777777" w:rsidR="003E1A2A" w:rsidRDefault="003E1A2A" w:rsidP="00B551F1">
            <w:r>
              <w:t>F45 6.7 % (n=1)</w:t>
            </w:r>
          </w:p>
        </w:tc>
      </w:tr>
      <w:tr w:rsidR="003E1A2A" w:rsidRPr="00422BC5" w14:paraId="63FAC638" w14:textId="77777777" w:rsidTr="00B551F1">
        <w:tc>
          <w:tcPr>
            <w:tcW w:w="4531" w:type="dxa"/>
          </w:tcPr>
          <w:p w14:paraId="643170C0" w14:textId="77777777" w:rsidR="003E1A2A" w:rsidRDefault="003E1A2A" w:rsidP="00B551F1">
            <w:r>
              <w:t>Anxiety disorder not otherwise specified LT (n=10)</w:t>
            </w:r>
          </w:p>
          <w:p w14:paraId="57BF69D0" w14:textId="77777777" w:rsidR="003E1A2A" w:rsidRDefault="003E1A2A" w:rsidP="00B551F1"/>
          <w:p w14:paraId="654B3843" w14:textId="77777777" w:rsidR="003E1A2A" w:rsidRDefault="003E1A2A" w:rsidP="00B551F1"/>
          <w:p w14:paraId="11BA4B2B" w14:textId="77777777" w:rsidR="003E1A2A" w:rsidRDefault="003E1A2A" w:rsidP="00B551F1"/>
          <w:p w14:paraId="32E26885" w14:textId="77777777" w:rsidR="003E1A2A" w:rsidRDefault="003E1A2A" w:rsidP="00B551F1"/>
          <w:p w14:paraId="32D07D20" w14:textId="77777777" w:rsidR="003E1A2A" w:rsidRDefault="003E1A2A" w:rsidP="00B551F1"/>
        </w:tc>
        <w:tc>
          <w:tcPr>
            <w:tcW w:w="4536" w:type="dxa"/>
          </w:tcPr>
          <w:p w14:paraId="035D010E" w14:textId="77777777" w:rsidR="003E1A2A" w:rsidRPr="001841AD" w:rsidRDefault="003E1A2A" w:rsidP="00B551F1">
            <w:pPr>
              <w:rPr>
                <w:b/>
                <w:bCs/>
              </w:rPr>
            </w:pPr>
            <w:r w:rsidRPr="001841AD">
              <w:rPr>
                <w:b/>
                <w:bCs/>
              </w:rPr>
              <w:lastRenderedPageBreak/>
              <w:t>F41.9</w:t>
            </w:r>
          </w:p>
          <w:p w14:paraId="21FE340E" w14:textId="77777777" w:rsidR="003E1A2A" w:rsidRDefault="003E1A2A" w:rsidP="00B551F1">
            <w:pPr>
              <w:rPr>
                <w:b/>
                <w:bCs/>
              </w:rPr>
            </w:pPr>
            <w:r w:rsidRPr="001841AD">
              <w:rPr>
                <w:b/>
                <w:bCs/>
              </w:rPr>
              <w:t>0 % (n=0)</w:t>
            </w:r>
          </w:p>
          <w:p w14:paraId="301FB8E1" w14:textId="77777777" w:rsidR="003E1A2A" w:rsidRDefault="003E1A2A" w:rsidP="00B551F1">
            <w:r>
              <w:t>F40.00 10 % (n=1)</w:t>
            </w:r>
          </w:p>
          <w:p w14:paraId="4C0467A1" w14:textId="77777777" w:rsidR="003E1A2A" w:rsidRDefault="003E1A2A" w:rsidP="00B551F1">
            <w:r>
              <w:lastRenderedPageBreak/>
              <w:t>F40.01 10 % (n=1)</w:t>
            </w:r>
          </w:p>
          <w:p w14:paraId="600867CC" w14:textId="77777777" w:rsidR="003E1A2A" w:rsidRDefault="003E1A2A" w:rsidP="00B551F1">
            <w:r>
              <w:t>F40.1 20 % (n=2)</w:t>
            </w:r>
          </w:p>
          <w:p w14:paraId="3D82F4EC" w14:textId="77777777" w:rsidR="003E1A2A" w:rsidRPr="001841AD" w:rsidRDefault="003E1A2A" w:rsidP="00B551F1">
            <w:r>
              <w:t>F42 10 % (n=1)</w:t>
            </w:r>
          </w:p>
        </w:tc>
      </w:tr>
      <w:tr w:rsidR="003E1A2A" w:rsidRPr="00422BC5" w14:paraId="7F0C5EC9" w14:textId="77777777" w:rsidTr="00B551F1">
        <w:tc>
          <w:tcPr>
            <w:tcW w:w="4531" w:type="dxa"/>
          </w:tcPr>
          <w:p w14:paraId="26932CEF" w14:textId="77777777" w:rsidR="003E1A2A" w:rsidRDefault="003E1A2A" w:rsidP="00B551F1">
            <w:r>
              <w:lastRenderedPageBreak/>
              <w:t>Anxiety disorder not otherwise specified C (n=9)</w:t>
            </w:r>
          </w:p>
          <w:p w14:paraId="772F9773" w14:textId="77777777" w:rsidR="003E1A2A" w:rsidRDefault="003E1A2A" w:rsidP="00B551F1"/>
          <w:p w14:paraId="77D213AE" w14:textId="77777777" w:rsidR="003E1A2A" w:rsidRDefault="003E1A2A" w:rsidP="00B551F1"/>
          <w:p w14:paraId="5149F29F" w14:textId="77777777" w:rsidR="003E1A2A" w:rsidRDefault="003E1A2A" w:rsidP="00B551F1"/>
          <w:p w14:paraId="1CED93B5" w14:textId="77777777" w:rsidR="003E1A2A" w:rsidRDefault="003E1A2A" w:rsidP="00B551F1"/>
          <w:p w14:paraId="61484757" w14:textId="77777777" w:rsidR="003E1A2A" w:rsidRDefault="003E1A2A" w:rsidP="00B551F1"/>
        </w:tc>
        <w:tc>
          <w:tcPr>
            <w:tcW w:w="4536" w:type="dxa"/>
          </w:tcPr>
          <w:p w14:paraId="2CE5C47A" w14:textId="77777777" w:rsidR="003E1A2A" w:rsidRPr="001841AD" w:rsidRDefault="003E1A2A" w:rsidP="00B551F1">
            <w:pPr>
              <w:rPr>
                <w:b/>
                <w:bCs/>
              </w:rPr>
            </w:pPr>
            <w:r w:rsidRPr="001841AD">
              <w:rPr>
                <w:b/>
                <w:bCs/>
              </w:rPr>
              <w:t>F41.9</w:t>
            </w:r>
          </w:p>
          <w:p w14:paraId="05AF3711" w14:textId="77777777" w:rsidR="003E1A2A" w:rsidRDefault="003E1A2A" w:rsidP="00B551F1">
            <w:pPr>
              <w:rPr>
                <w:b/>
                <w:bCs/>
              </w:rPr>
            </w:pPr>
            <w:r w:rsidRPr="001841AD">
              <w:rPr>
                <w:b/>
                <w:bCs/>
              </w:rPr>
              <w:t>0 % (n=0)</w:t>
            </w:r>
          </w:p>
          <w:p w14:paraId="2DE04A3D" w14:textId="77777777" w:rsidR="003E1A2A" w:rsidRDefault="003E1A2A" w:rsidP="00B551F1">
            <w:r>
              <w:t>F40.00 11.1 % (n=1)</w:t>
            </w:r>
          </w:p>
          <w:p w14:paraId="108CCF71" w14:textId="77777777" w:rsidR="003E1A2A" w:rsidRPr="001841AD" w:rsidRDefault="003E1A2A" w:rsidP="00B551F1">
            <w:r>
              <w:t>F40.01 11.1 % (n=1)</w:t>
            </w:r>
          </w:p>
          <w:p w14:paraId="04FEEE42" w14:textId="77777777" w:rsidR="003E1A2A" w:rsidRDefault="003E1A2A" w:rsidP="00B551F1">
            <w:r>
              <w:t>F40.1 11.1 % (n=1)</w:t>
            </w:r>
          </w:p>
          <w:p w14:paraId="4307030A" w14:textId="77777777" w:rsidR="003E1A2A" w:rsidRDefault="003E1A2A" w:rsidP="00B551F1">
            <w:r>
              <w:t>F42 11.1 % (n=1)</w:t>
            </w:r>
          </w:p>
        </w:tc>
      </w:tr>
      <w:tr w:rsidR="003E1A2A" w:rsidRPr="00422BC5" w14:paraId="1F30C03D" w14:textId="77777777" w:rsidTr="00B551F1">
        <w:tc>
          <w:tcPr>
            <w:tcW w:w="4531" w:type="dxa"/>
          </w:tcPr>
          <w:p w14:paraId="189D4227" w14:textId="77777777" w:rsidR="003E1A2A" w:rsidRDefault="003E1A2A" w:rsidP="00B551F1">
            <w:r>
              <w:t>Hypochondria C (n=1)</w:t>
            </w:r>
          </w:p>
          <w:p w14:paraId="63FF92AE" w14:textId="77777777" w:rsidR="003E1A2A" w:rsidRDefault="003E1A2A" w:rsidP="00B551F1"/>
          <w:p w14:paraId="5EAB061C" w14:textId="77777777" w:rsidR="003E1A2A" w:rsidRDefault="003E1A2A" w:rsidP="00B551F1"/>
          <w:p w14:paraId="62164566" w14:textId="77777777" w:rsidR="003E1A2A" w:rsidRDefault="003E1A2A" w:rsidP="00B551F1"/>
        </w:tc>
        <w:tc>
          <w:tcPr>
            <w:tcW w:w="4536" w:type="dxa"/>
          </w:tcPr>
          <w:p w14:paraId="0B71431C" w14:textId="77777777" w:rsidR="003E1A2A" w:rsidRPr="00DD1679" w:rsidRDefault="003E1A2A" w:rsidP="00B551F1">
            <w:pPr>
              <w:rPr>
                <w:b/>
                <w:bCs/>
              </w:rPr>
            </w:pPr>
            <w:r w:rsidRPr="00DD1679">
              <w:rPr>
                <w:b/>
                <w:bCs/>
              </w:rPr>
              <w:t>F45.2</w:t>
            </w:r>
          </w:p>
          <w:p w14:paraId="13282F9D" w14:textId="77777777" w:rsidR="003E1A2A" w:rsidRDefault="003E1A2A" w:rsidP="00B551F1">
            <w:pPr>
              <w:rPr>
                <w:b/>
                <w:bCs/>
              </w:rPr>
            </w:pPr>
            <w:r w:rsidRPr="00DD1679">
              <w:rPr>
                <w:b/>
                <w:bCs/>
              </w:rPr>
              <w:t>0 % (n=0)</w:t>
            </w:r>
          </w:p>
          <w:p w14:paraId="07B7547C" w14:textId="77777777" w:rsidR="003E1A2A" w:rsidRPr="00DD1679" w:rsidRDefault="003E1A2A" w:rsidP="00B551F1">
            <w:r>
              <w:t>no other anxiety disorder</w:t>
            </w:r>
          </w:p>
        </w:tc>
      </w:tr>
      <w:tr w:rsidR="003E1A2A" w14:paraId="0E16C801" w14:textId="77777777" w:rsidTr="00B551F1">
        <w:tc>
          <w:tcPr>
            <w:tcW w:w="4531" w:type="dxa"/>
          </w:tcPr>
          <w:p w14:paraId="2C4B9790" w14:textId="41471177" w:rsidR="003E1A2A" w:rsidRDefault="003E1A2A" w:rsidP="00B551F1">
            <w:r>
              <w:t>All anxiety disorders LT (n=43)</w:t>
            </w:r>
            <w:r w:rsidR="00BA3A13" w:rsidRPr="00BB2FA2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†</w:t>
            </w:r>
            <w:r w:rsidR="00BA3A13" w:rsidRPr="00BB2FA2">
              <w:rPr>
                <w:vertAlign w:val="superscript"/>
              </w:rPr>
              <w:t xml:space="preserve"> </w:t>
            </w:r>
          </w:p>
          <w:p w14:paraId="6B023A04" w14:textId="77777777" w:rsidR="003E1A2A" w:rsidRDefault="003E1A2A" w:rsidP="00B551F1"/>
          <w:p w14:paraId="4F7888F7" w14:textId="77777777" w:rsidR="003E1A2A" w:rsidRDefault="003E1A2A" w:rsidP="00B551F1"/>
        </w:tc>
        <w:tc>
          <w:tcPr>
            <w:tcW w:w="4536" w:type="dxa"/>
          </w:tcPr>
          <w:p w14:paraId="5E2B3994" w14:textId="77777777" w:rsidR="003E1A2A" w:rsidRDefault="003E1A2A" w:rsidP="00B551F1">
            <w:r>
              <w:t>F40-48, F19.8</w:t>
            </w:r>
          </w:p>
          <w:p w14:paraId="3B4CD867" w14:textId="77777777" w:rsidR="003E1A2A" w:rsidRDefault="003E1A2A" w:rsidP="00B551F1">
            <w:r>
              <w:t>38.1 % (n=16)</w:t>
            </w:r>
          </w:p>
        </w:tc>
      </w:tr>
      <w:tr w:rsidR="003E1A2A" w14:paraId="16755ACB" w14:textId="77777777" w:rsidTr="00B551F1">
        <w:tc>
          <w:tcPr>
            <w:tcW w:w="4531" w:type="dxa"/>
          </w:tcPr>
          <w:p w14:paraId="1B038703" w14:textId="5E75D6D3" w:rsidR="003E1A2A" w:rsidRDefault="003E1A2A" w:rsidP="00B551F1">
            <w:r>
              <w:t>All anxiety disorders C (n=45)</w:t>
            </w:r>
            <w:r w:rsidR="00BA3A13" w:rsidRPr="00BB2FA2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†</w:t>
            </w:r>
            <w:r w:rsidR="00BA3A13" w:rsidRPr="00BB2FA2">
              <w:rPr>
                <w:vertAlign w:val="superscript"/>
              </w:rPr>
              <w:t xml:space="preserve"> </w:t>
            </w:r>
          </w:p>
        </w:tc>
        <w:tc>
          <w:tcPr>
            <w:tcW w:w="4536" w:type="dxa"/>
          </w:tcPr>
          <w:p w14:paraId="715F3DDA" w14:textId="77777777" w:rsidR="003E1A2A" w:rsidRDefault="003E1A2A" w:rsidP="00B551F1">
            <w:r>
              <w:t>F40-48</w:t>
            </w:r>
          </w:p>
          <w:p w14:paraId="6DD4C423" w14:textId="77777777" w:rsidR="003E1A2A" w:rsidRDefault="003E1A2A" w:rsidP="00B551F1">
            <w:r>
              <w:t>35.6 % (n=16)</w:t>
            </w:r>
          </w:p>
        </w:tc>
      </w:tr>
    </w:tbl>
    <w:p w14:paraId="2F28DCC3" w14:textId="77777777" w:rsidR="003E1A2A" w:rsidRDefault="003E1A2A" w:rsidP="003E1A2A">
      <w:r>
        <w:t>LT=</w:t>
      </w:r>
      <w:proofErr w:type="spellStart"/>
      <w:r>
        <w:t>lifetime</w:t>
      </w:r>
      <w:proofErr w:type="spellEnd"/>
      <w:r>
        <w:t>, C=</w:t>
      </w:r>
      <w:proofErr w:type="spellStart"/>
      <w:r>
        <w:t>current</w:t>
      </w:r>
      <w:proofErr w:type="spellEnd"/>
      <w:r>
        <w:t xml:space="preserve"> </w:t>
      </w:r>
    </w:p>
    <w:p w14:paraId="4DA9F576" w14:textId="69BF3943" w:rsidR="003E1A2A" w:rsidRPr="00EF4DFD" w:rsidRDefault="00BA3A13" w:rsidP="003E1A2A">
      <w:pPr>
        <w:rPr>
          <w:lang w:val="en-US"/>
        </w:rPr>
      </w:pPr>
      <w:r w:rsidRPr="00077C7B"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US"/>
        </w:rPr>
        <w:t>†</w:t>
      </w:r>
      <w:r w:rsidR="003E1A2A" w:rsidRPr="00EF4DFD">
        <w:rPr>
          <w:lang w:val="en-US"/>
        </w:rPr>
        <w:t xml:space="preserve"> If </w:t>
      </w:r>
      <w:r w:rsidR="007F4B68" w:rsidRPr="00EF4DFD">
        <w:rPr>
          <w:lang w:val="en-US"/>
        </w:rPr>
        <w:t>patient</w:t>
      </w:r>
      <w:r w:rsidR="003E1A2A" w:rsidRPr="00EF4DFD">
        <w:rPr>
          <w:lang w:val="en-US"/>
        </w:rPr>
        <w:t xml:space="preserve"> had more than one anxiety disorder, it was calculated as one.</w:t>
      </w:r>
    </w:p>
    <w:p w14:paraId="69D3DBEE" w14:textId="77777777" w:rsidR="00F85BC4" w:rsidRDefault="00F85BC4">
      <w:pPr>
        <w:rPr>
          <w:lang w:val="en-US"/>
        </w:rPr>
      </w:pPr>
    </w:p>
    <w:p w14:paraId="09A121B3" w14:textId="77777777" w:rsidR="003E1A2A" w:rsidRDefault="003E1A2A">
      <w:pPr>
        <w:rPr>
          <w:lang w:val="en-US"/>
        </w:rPr>
      </w:pPr>
    </w:p>
    <w:tbl>
      <w:tblPr>
        <w:tblStyle w:val="TaulukkoRuudukko"/>
        <w:tblpPr w:leftFromText="141" w:rightFromText="141" w:vertAnchor="page" w:tblpY="3221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3E1A2A" w14:paraId="07649366" w14:textId="77777777" w:rsidTr="00BF4E63">
        <w:tc>
          <w:tcPr>
            <w:tcW w:w="1925" w:type="dxa"/>
            <w:tcBorders>
              <w:bottom w:val="single" w:sz="4" w:space="0" w:color="auto"/>
            </w:tcBorders>
          </w:tcPr>
          <w:p w14:paraId="09CC64E3" w14:textId="77777777" w:rsidR="003E1A2A" w:rsidRDefault="003E1A2A" w:rsidP="003E1A2A"/>
        </w:tc>
        <w:tc>
          <w:tcPr>
            <w:tcW w:w="1925" w:type="dxa"/>
            <w:tcBorders>
              <w:bottom w:val="single" w:sz="4" w:space="0" w:color="auto"/>
            </w:tcBorders>
          </w:tcPr>
          <w:p w14:paraId="0147153C" w14:textId="77777777" w:rsidR="003E1A2A" w:rsidRDefault="003E1A2A" w:rsidP="003E1A2A">
            <w:r>
              <w:t>F32-33 diagnose in clinical care (n=15)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1F065E30" w14:textId="77777777" w:rsidR="003E1A2A" w:rsidRDefault="003E1A2A" w:rsidP="003E1A2A">
            <w:r>
              <w:t>No F32-33 diagnose in clinical care (n=13)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5258248A" w14:textId="5513EDED" w:rsidR="003E1A2A" w:rsidRPr="00077C7B" w:rsidRDefault="00BF4E63" w:rsidP="003E1A2A">
            <w:r w:rsidRPr="00BF4E63">
              <w:rPr>
                <w:bCs/>
                <w:lang w:val="en-US"/>
              </w:rPr>
              <w:sym w:font="Symbol" w:char="F063"/>
            </w:r>
            <w:r w:rsidRPr="00BF4E63">
              <w:rPr>
                <w:bCs/>
                <w:sz w:val="28"/>
                <w:szCs w:val="28"/>
                <w:vertAlign w:val="superscript"/>
                <w:lang w:val="en-US"/>
              </w:rPr>
              <w:t>2 (</w:t>
            </w:r>
            <w:r w:rsidR="00422BC5">
              <w:rPr>
                <w:bCs/>
                <w:sz w:val="28"/>
                <w:szCs w:val="28"/>
                <w:vertAlign w:val="superscript"/>
                <w:lang w:val="en-US"/>
              </w:rPr>
              <w:t>d</w:t>
            </w:r>
            <w:r w:rsidRPr="00BF4E63">
              <w:rPr>
                <w:bCs/>
                <w:sz w:val="28"/>
                <w:szCs w:val="28"/>
                <w:vertAlign w:val="superscript"/>
                <w:lang w:val="en-US"/>
              </w:rPr>
              <w:t>f</w:t>
            </w:r>
            <w:r w:rsidR="00C75487">
              <w:rPr>
                <w:bCs/>
                <w:sz w:val="28"/>
                <w:szCs w:val="28"/>
                <w:vertAlign w:val="superscript"/>
                <w:lang w:val="en-US"/>
              </w:rPr>
              <w:t>)</w:t>
            </w:r>
            <w:r w:rsidR="00975E75">
              <w:rPr>
                <w:bCs/>
                <w:sz w:val="28"/>
                <w:szCs w:val="28"/>
                <w:lang w:val="en-US"/>
              </w:rPr>
              <w:t xml:space="preserve"> or Z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1A7EA3F4" w14:textId="77777777" w:rsidR="003E1A2A" w:rsidRDefault="003E1A2A" w:rsidP="003E1A2A">
            <w:r>
              <w:t>p-value</w:t>
            </w:r>
          </w:p>
        </w:tc>
      </w:tr>
      <w:tr w:rsidR="003E1A2A" w14:paraId="1FBF0D4C" w14:textId="77777777" w:rsidTr="00BF4E63">
        <w:tc>
          <w:tcPr>
            <w:tcW w:w="1925" w:type="dxa"/>
            <w:tcBorders>
              <w:bottom w:val="nil"/>
              <w:right w:val="nil"/>
            </w:tcBorders>
          </w:tcPr>
          <w:p w14:paraId="387755AB" w14:textId="77777777" w:rsidR="003E1A2A" w:rsidRDefault="003E1A2A" w:rsidP="003E1A2A">
            <w:r>
              <w:t>Sex (%)</w:t>
            </w:r>
          </w:p>
          <w:p w14:paraId="551E6201" w14:textId="77777777" w:rsidR="003E1A2A" w:rsidRDefault="003E1A2A" w:rsidP="003E1A2A">
            <w:r>
              <w:t xml:space="preserve">     Women</w:t>
            </w:r>
          </w:p>
          <w:p w14:paraId="2E2EC3E7" w14:textId="77777777" w:rsidR="003E1A2A" w:rsidRDefault="003E1A2A" w:rsidP="003E1A2A">
            <w:r>
              <w:t xml:space="preserve">     Men</w:t>
            </w:r>
          </w:p>
          <w:p w14:paraId="09A294E3" w14:textId="77777777" w:rsidR="00BF4E63" w:rsidRDefault="00BF4E63" w:rsidP="003E1A2A"/>
        </w:tc>
        <w:tc>
          <w:tcPr>
            <w:tcW w:w="1925" w:type="dxa"/>
            <w:tcBorders>
              <w:left w:val="nil"/>
              <w:bottom w:val="nil"/>
              <w:right w:val="nil"/>
            </w:tcBorders>
          </w:tcPr>
          <w:p w14:paraId="3D3677BF" w14:textId="77777777" w:rsidR="003E1A2A" w:rsidRDefault="003E1A2A" w:rsidP="003E1A2A"/>
          <w:p w14:paraId="6D9CA576" w14:textId="77777777" w:rsidR="003E1A2A" w:rsidRDefault="003E1A2A" w:rsidP="003E1A2A">
            <w:r>
              <w:t>33.3 % (n=5)</w:t>
            </w:r>
          </w:p>
          <w:p w14:paraId="2D84A039" w14:textId="77777777" w:rsidR="003E1A2A" w:rsidRDefault="003E1A2A" w:rsidP="003E1A2A">
            <w:r>
              <w:t>66.7 % (n=10)</w:t>
            </w: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</w:tcPr>
          <w:p w14:paraId="54036407" w14:textId="77777777" w:rsidR="003E1A2A" w:rsidRDefault="003E1A2A" w:rsidP="003E1A2A"/>
          <w:p w14:paraId="212138A9" w14:textId="77777777" w:rsidR="003E1A2A" w:rsidRDefault="003E1A2A" w:rsidP="003E1A2A">
            <w:r>
              <w:t>53.8 %(n=7)</w:t>
            </w:r>
          </w:p>
          <w:p w14:paraId="12877640" w14:textId="77777777" w:rsidR="003E1A2A" w:rsidRDefault="003E1A2A" w:rsidP="003E1A2A">
            <w:r>
              <w:t>46.2 % (n=6)</w:t>
            </w: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</w:tcPr>
          <w:p w14:paraId="7F50378C" w14:textId="77777777" w:rsidR="004A72E0" w:rsidRDefault="004A72E0" w:rsidP="003E1A2A"/>
          <w:p w14:paraId="71D03A55" w14:textId="5D3B8044" w:rsidR="003E1A2A" w:rsidRDefault="004A72E0" w:rsidP="003E1A2A">
            <w:r>
              <w:t>1.20</w:t>
            </w:r>
            <w:r w:rsidR="005A517A" w:rsidRPr="00EF4DFD">
              <w:rPr>
                <w:vertAlign w:val="superscript"/>
              </w:rPr>
              <w:t>(1)</w:t>
            </w:r>
          </w:p>
        </w:tc>
        <w:tc>
          <w:tcPr>
            <w:tcW w:w="1926" w:type="dxa"/>
            <w:tcBorders>
              <w:left w:val="nil"/>
              <w:bottom w:val="nil"/>
            </w:tcBorders>
          </w:tcPr>
          <w:p w14:paraId="3B15344A" w14:textId="77777777" w:rsidR="004A72E0" w:rsidRDefault="004A72E0" w:rsidP="003E1A2A"/>
          <w:p w14:paraId="5C5ABAD9" w14:textId="4EB485E5" w:rsidR="003E1A2A" w:rsidRDefault="003E1A2A" w:rsidP="003E1A2A">
            <w:r>
              <w:t>0.27</w:t>
            </w:r>
            <w:r w:rsidR="00C66E55">
              <w:t xml:space="preserve"> </w:t>
            </w:r>
            <w:r w:rsidR="00C66E55" w:rsidRPr="00EF4DFD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="00C66E55" w:rsidRPr="00EF4DFD">
              <w:rPr>
                <w:vertAlign w:val="superscript"/>
              </w:rPr>
              <w:t xml:space="preserve"> </w:t>
            </w:r>
          </w:p>
        </w:tc>
      </w:tr>
      <w:tr w:rsidR="003E1A2A" w14:paraId="2EA35440" w14:textId="77777777" w:rsidTr="00BF4E63">
        <w:tc>
          <w:tcPr>
            <w:tcW w:w="1925" w:type="dxa"/>
            <w:tcBorders>
              <w:top w:val="nil"/>
              <w:bottom w:val="nil"/>
              <w:right w:val="nil"/>
            </w:tcBorders>
          </w:tcPr>
          <w:p w14:paraId="199368A3" w14:textId="70845CB3" w:rsidR="00DB6780" w:rsidRDefault="00DB6780" w:rsidP="00DB6780"/>
          <w:p w14:paraId="47F7B13E" w14:textId="20E52D19" w:rsidR="003E1A2A" w:rsidRDefault="00975E75" w:rsidP="00077C7B">
            <w:r>
              <w:t>Age, m</w:t>
            </w:r>
            <w:r w:rsidR="00BB6234">
              <w:t>edian (I</w:t>
            </w:r>
            <w:r w:rsidR="00FC6A28">
              <w:t>Q</w:t>
            </w:r>
            <w:r w:rsidR="00BB6234">
              <w:t>R</w:t>
            </w:r>
            <w:r w:rsidR="003E1A2A">
              <w:t>)</w:t>
            </w:r>
          </w:p>
          <w:p w14:paraId="7F6DD6C0" w14:textId="77777777" w:rsidR="00BF4E63" w:rsidRDefault="00BF4E63" w:rsidP="003E1A2A"/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4FC85BAD" w14:textId="7EF98786" w:rsidR="00BB6234" w:rsidRDefault="00BB6234" w:rsidP="003E1A2A"/>
          <w:p w14:paraId="33D48228" w14:textId="2D854C29" w:rsidR="003E1A2A" w:rsidRDefault="00BB6234" w:rsidP="003E1A2A">
            <w:r>
              <w:t>23.0 (5</w:t>
            </w:r>
            <w:r w:rsidR="00975E75">
              <w:t>.0</w:t>
            </w:r>
            <w:r w:rsidR="003E1A2A"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7826C9F1" w14:textId="040E63DA" w:rsidR="003E1A2A" w:rsidRDefault="003E1A2A" w:rsidP="003E1A2A"/>
          <w:p w14:paraId="7A91FC7D" w14:textId="5CAFF4E3" w:rsidR="00BB6234" w:rsidRDefault="00BB6234" w:rsidP="003E1A2A">
            <w:r>
              <w:t>26.0</w:t>
            </w:r>
            <w:r w:rsidR="00975E75">
              <w:t xml:space="preserve"> </w:t>
            </w:r>
            <w:r>
              <w:t>(8</w:t>
            </w:r>
            <w:r w:rsidR="00975E75">
              <w:t>.0</w:t>
            </w:r>
            <w: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59138EFF" w14:textId="65512B36" w:rsidR="00482898" w:rsidRDefault="00482898" w:rsidP="003E1A2A"/>
          <w:p w14:paraId="4D903DF2" w14:textId="17FFFD5D" w:rsidR="000569E6" w:rsidRPr="00077C7B" w:rsidRDefault="000569E6" w:rsidP="003E1A2A">
            <w:pPr>
              <w:rPr>
                <w:lang w:val="fi-FI"/>
              </w:rPr>
            </w:pPr>
            <w:r>
              <w:t>-2.0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</w:tcBorders>
          </w:tcPr>
          <w:p w14:paraId="39618BBF" w14:textId="77777777" w:rsidR="009708DF" w:rsidRDefault="009708DF" w:rsidP="003E1A2A">
            <w:pPr>
              <w:rPr>
                <w:b/>
                <w:bCs/>
              </w:rPr>
            </w:pPr>
          </w:p>
          <w:p w14:paraId="31A55464" w14:textId="5309C89A" w:rsidR="003E1A2A" w:rsidRPr="00654E3D" w:rsidRDefault="003E1A2A" w:rsidP="003E1A2A">
            <w:pPr>
              <w:rPr>
                <w:b/>
                <w:bCs/>
              </w:rPr>
            </w:pPr>
            <w:r>
              <w:rPr>
                <w:b/>
                <w:bCs/>
              </w:rPr>
              <w:t>0.04</w:t>
            </w:r>
            <w:r w:rsidR="00C66E55">
              <w:rPr>
                <w:b/>
                <w:bCs/>
              </w:rPr>
              <w:t xml:space="preserve"> </w:t>
            </w:r>
            <w:r w:rsidR="00C66E55" w:rsidRPr="00EF4DFD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</w:tr>
      <w:tr w:rsidR="003E1A2A" w14:paraId="3160AC5D" w14:textId="77777777" w:rsidTr="00BF4E63">
        <w:tc>
          <w:tcPr>
            <w:tcW w:w="1925" w:type="dxa"/>
            <w:tcBorders>
              <w:top w:val="nil"/>
              <w:bottom w:val="nil"/>
              <w:right w:val="nil"/>
            </w:tcBorders>
          </w:tcPr>
          <w:p w14:paraId="4AE3DF82" w14:textId="77777777" w:rsidR="003E1A2A" w:rsidRDefault="003E1A2A" w:rsidP="003E1A2A">
            <w:r>
              <w:t>Level of education</w:t>
            </w:r>
          </w:p>
          <w:p w14:paraId="23026A46" w14:textId="77777777" w:rsidR="003E1A2A" w:rsidRDefault="003E1A2A" w:rsidP="003E1A2A">
            <w:r>
              <w:t xml:space="preserve">    Basic</w:t>
            </w:r>
          </w:p>
          <w:p w14:paraId="2EB3D66C" w14:textId="77777777" w:rsidR="003E1A2A" w:rsidRDefault="003E1A2A" w:rsidP="003E1A2A">
            <w:r>
              <w:t xml:space="preserve">    Middle</w:t>
            </w:r>
          </w:p>
          <w:p w14:paraId="31840437" w14:textId="77777777" w:rsidR="003E1A2A" w:rsidRDefault="003E1A2A" w:rsidP="003E1A2A">
            <w:r>
              <w:t xml:space="preserve">    High</w:t>
            </w:r>
          </w:p>
          <w:p w14:paraId="4435C2A7" w14:textId="77777777" w:rsidR="00FC6A28" w:rsidRDefault="00FC6A28" w:rsidP="003E1A2A"/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5D795D34" w14:textId="77777777" w:rsidR="003E1A2A" w:rsidRDefault="003E1A2A" w:rsidP="003E1A2A"/>
          <w:p w14:paraId="13F97A3F" w14:textId="77777777" w:rsidR="003E1A2A" w:rsidRDefault="003E1A2A" w:rsidP="003E1A2A"/>
          <w:p w14:paraId="64D37B02" w14:textId="77777777" w:rsidR="003E1A2A" w:rsidRDefault="003E1A2A" w:rsidP="003E1A2A">
            <w:r>
              <w:t>40.0 % (n=6)</w:t>
            </w:r>
          </w:p>
          <w:p w14:paraId="2022D771" w14:textId="77777777" w:rsidR="003E1A2A" w:rsidRDefault="003E1A2A" w:rsidP="003E1A2A">
            <w:r>
              <w:t>60 % (n=9)</w:t>
            </w:r>
          </w:p>
          <w:p w14:paraId="73AFCA1D" w14:textId="77777777" w:rsidR="003E1A2A" w:rsidRDefault="003E1A2A" w:rsidP="003E1A2A">
            <w:r>
              <w:t>0 % (n=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39E99FFD" w14:textId="77777777" w:rsidR="003E1A2A" w:rsidRDefault="003E1A2A" w:rsidP="003E1A2A"/>
          <w:p w14:paraId="52AB8480" w14:textId="77777777" w:rsidR="003E1A2A" w:rsidRDefault="003E1A2A" w:rsidP="003E1A2A"/>
          <w:p w14:paraId="1907094E" w14:textId="77777777" w:rsidR="003E1A2A" w:rsidRDefault="003E1A2A" w:rsidP="003E1A2A">
            <w:r>
              <w:t>15.4 % (n=2)</w:t>
            </w:r>
          </w:p>
          <w:p w14:paraId="3DFCB0E8" w14:textId="77777777" w:rsidR="003E1A2A" w:rsidRDefault="003E1A2A" w:rsidP="003E1A2A">
            <w:r>
              <w:t>61.5 % (n=8)</w:t>
            </w:r>
          </w:p>
          <w:p w14:paraId="221B7745" w14:textId="7E81902F" w:rsidR="003E1A2A" w:rsidRDefault="003E1A2A" w:rsidP="003E1A2A">
            <w:r>
              <w:t>23.1 % (n=</w:t>
            </w:r>
            <w:r w:rsidR="00482898">
              <w:t>3</w:t>
            </w:r>
            <w: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591F9C62" w14:textId="77777777" w:rsidR="004A72E0" w:rsidRDefault="004A72E0" w:rsidP="003E1A2A"/>
          <w:p w14:paraId="420CB836" w14:textId="77777777" w:rsidR="004A72E0" w:rsidRDefault="004A72E0" w:rsidP="003E1A2A"/>
          <w:p w14:paraId="12BB5462" w14:textId="2B3A8162" w:rsidR="003E1A2A" w:rsidRPr="00EF4DFD" w:rsidRDefault="004A72E0" w:rsidP="003E1A2A">
            <w:pPr>
              <w:rPr>
                <w:vertAlign w:val="subscript"/>
              </w:rPr>
            </w:pPr>
            <w:r>
              <w:t>4.44</w:t>
            </w:r>
            <w:r w:rsidR="00C75487">
              <w:rPr>
                <w:vertAlign w:val="superscript"/>
              </w:rPr>
              <w:t>(</w:t>
            </w:r>
            <w:r w:rsidR="00C75487" w:rsidRPr="00EF4DFD">
              <w:rPr>
                <w:vertAlign w:val="superscript"/>
              </w:rPr>
              <w:t>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</w:tcBorders>
          </w:tcPr>
          <w:p w14:paraId="127D1FE6" w14:textId="77777777" w:rsidR="004A72E0" w:rsidRDefault="004A72E0" w:rsidP="003E1A2A"/>
          <w:p w14:paraId="01AA2F76" w14:textId="77777777" w:rsidR="004A72E0" w:rsidRDefault="004A72E0" w:rsidP="003E1A2A"/>
          <w:p w14:paraId="37A0DD90" w14:textId="3545F9E5" w:rsidR="003E1A2A" w:rsidRDefault="003E1A2A" w:rsidP="003E1A2A">
            <w:r>
              <w:t>0.11</w:t>
            </w:r>
            <w:r w:rsidR="00482898">
              <w:t xml:space="preserve"> </w:t>
            </w:r>
            <w:r w:rsidR="00C66E55" w:rsidRPr="00EF4DFD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</w:tr>
      <w:tr w:rsidR="003E1A2A" w14:paraId="12AB84D1" w14:textId="77777777" w:rsidTr="00EF4DFD">
        <w:trPr>
          <w:trHeight w:val="971"/>
        </w:trPr>
        <w:tc>
          <w:tcPr>
            <w:tcW w:w="1925" w:type="dxa"/>
            <w:tcBorders>
              <w:top w:val="nil"/>
              <w:bottom w:val="nil"/>
              <w:right w:val="nil"/>
            </w:tcBorders>
          </w:tcPr>
          <w:p w14:paraId="64C13776" w14:textId="3E1DA42E" w:rsidR="00BF4E63" w:rsidRDefault="003E1A2A" w:rsidP="00DB6780">
            <w:pPr>
              <w:jc w:val="center"/>
            </w:pPr>
            <w:r>
              <w:t>Follow up time d</w:t>
            </w:r>
            <w:r w:rsidR="00975E75">
              <w:t>,</w:t>
            </w:r>
            <w:r>
              <w:t xml:space="preserve"> </w:t>
            </w:r>
            <w:r w:rsidR="00975E75">
              <w:t>m</w:t>
            </w:r>
            <w:r w:rsidR="00BB6234">
              <w:t>edian</w:t>
            </w:r>
            <w:r w:rsidR="00FB62A5">
              <w:t xml:space="preserve"> </w:t>
            </w:r>
            <w:r w:rsidR="00BB6234">
              <w:t>(</w:t>
            </w:r>
            <w:r w:rsidR="00FC6A28">
              <w:t>IQ</w:t>
            </w:r>
            <w:r w:rsidR="00BB6234">
              <w:t>R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659F7B1C" w14:textId="26CC9F53" w:rsidR="00BB6234" w:rsidRDefault="00BB6234" w:rsidP="00BB6234">
            <w:r>
              <w:t>365.0 (50</w:t>
            </w:r>
            <w:r w:rsidR="00077C7B">
              <w:t>.0</w:t>
            </w:r>
            <w:r>
              <w:t>)</w:t>
            </w:r>
          </w:p>
          <w:p w14:paraId="6379953D" w14:textId="5297CE63" w:rsidR="00BB6234" w:rsidRDefault="00BB6234" w:rsidP="003E1A2A"/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4A5F2A2A" w14:textId="58DD70A4" w:rsidR="00BB6234" w:rsidRDefault="00BB6234" w:rsidP="003E1A2A">
            <w:r>
              <w:t>365.0(273</w:t>
            </w:r>
            <w:r w:rsidR="00077C7B">
              <w:t>.0</w:t>
            </w:r>
            <w: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3FE16167" w14:textId="54FFB696" w:rsidR="001D4D3F" w:rsidRPr="00077C7B" w:rsidRDefault="000569E6" w:rsidP="00BB6234">
            <w:pPr>
              <w:rPr>
                <w:lang w:val="fi-FI"/>
              </w:rPr>
            </w:pPr>
            <w:r>
              <w:rPr>
                <w:lang w:val="fi-FI"/>
              </w:rPr>
              <w:t>0.6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</w:tcBorders>
          </w:tcPr>
          <w:p w14:paraId="44628595" w14:textId="7E824671" w:rsidR="003E1A2A" w:rsidRDefault="003E1A2A" w:rsidP="003E1A2A">
            <w:r>
              <w:t>0.5</w:t>
            </w:r>
            <w:r w:rsidR="001D4D3F">
              <w:t>6</w:t>
            </w:r>
            <w:r w:rsidR="00C66E55">
              <w:t xml:space="preserve"> </w:t>
            </w:r>
            <w:r w:rsidR="00C66E55" w:rsidRPr="00EF4DFD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</w:tr>
      <w:tr w:rsidR="003E1A2A" w14:paraId="6CE95A75" w14:textId="77777777" w:rsidTr="00BF4E63">
        <w:tc>
          <w:tcPr>
            <w:tcW w:w="1925" w:type="dxa"/>
            <w:tcBorders>
              <w:top w:val="nil"/>
              <w:right w:val="nil"/>
            </w:tcBorders>
          </w:tcPr>
          <w:p w14:paraId="5912F7AD" w14:textId="42B43704" w:rsidR="00BB6234" w:rsidRDefault="003E1A2A" w:rsidP="00077C7B">
            <w:r>
              <w:t xml:space="preserve">Number of visits in the clinical </w:t>
            </w:r>
            <w:proofErr w:type="spellStart"/>
            <w:proofErr w:type="gramStart"/>
            <w:r>
              <w:t>care</w:t>
            </w:r>
            <w:r w:rsidR="009708DF">
              <w:t>,</w:t>
            </w:r>
            <w:r w:rsidR="00975E75">
              <w:t>median</w:t>
            </w:r>
            <w:proofErr w:type="spellEnd"/>
            <w:proofErr w:type="gramEnd"/>
            <w:r w:rsidR="00975E75">
              <w:t xml:space="preserve"> </w:t>
            </w:r>
            <w:r w:rsidR="00BB6234">
              <w:t>(I</w:t>
            </w:r>
            <w:r w:rsidR="00FC6A28">
              <w:t>Q</w:t>
            </w:r>
            <w:r w:rsidR="00BB6234">
              <w:t>R)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</w:tcPr>
          <w:p w14:paraId="47B49910" w14:textId="58001D13" w:rsidR="00BB6234" w:rsidRDefault="00BB6234" w:rsidP="003E1A2A">
            <w:r>
              <w:t>10.0(7</w:t>
            </w:r>
            <w:r w:rsidR="00077C7B">
              <w:t>.0</w:t>
            </w:r>
            <w:r>
              <w:t>)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</w:tcPr>
          <w:p w14:paraId="7660E642" w14:textId="185510D5" w:rsidR="00BB6234" w:rsidRDefault="00BB6234" w:rsidP="003E1A2A">
            <w:r>
              <w:t>9.0 (19</w:t>
            </w:r>
            <w:r w:rsidR="00077C7B">
              <w:t>.0</w:t>
            </w:r>
            <w:r>
              <w:t>)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</w:tcPr>
          <w:p w14:paraId="7E6E5DF2" w14:textId="79A74E82" w:rsidR="001D4D3F" w:rsidRPr="00077C7B" w:rsidRDefault="000569E6" w:rsidP="003E1A2A">
            <w:pPr>
              <w:rPr>
                <w:lang w:val="fi-FI"/>
              </w:rPr>
            </w:pPr>
            <w:r>
              <w:rPr>
                <w:lang w:val="fi-FI"/>
              </w:rPr>
              <w:t>0.51</w:t>
            </w:r>
          </w:p>
        </w:tc>
        <w:tc>
          <w:tcPr>
            <w:tcW w:w="1926" w:type="dxa"/>
            <w:tcBorders>
              <w:top w:val="nil"/>
              <w:left w:val="nil"/>
            </w:tcBorders>
          </w:tcPr>
          <w:p w14:paraId="6B170360" w14:textId="1447D83F" w:rsidR="003E1A2A" w:rsidRDefault="003E1A2A" w:rsidP="003E1A2A">
            <w:r>
              <w:t>0.62</w:t>
            </w:r>
            <w:r w:rsidR="00C66E55" w:rsidRPr="00EF4DFD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</w:tr>
    </w:tbl>
    <w:p w14:paraId="6BC00290" w14:textId="66D565F1" w:rsidR="00C66E55" w:rsidRPr="00BB2FA2" w:rsidRDefault="005530C3" w:rsidP="00C66E55">
      <w:pPr>
        <w:rPr>
          <w:lang w:val="en-US"/>
        </w:rPr>
      </w:pPr>
      <w:r>
        <w:rPr>
          <w:lang w:val="en-US"/>
        </w:rPr>
        <w:t>Supplemental t</w:t>
      </w:r>
      <w:r w:rsidR="003E1A2A" w:rsidRPr="00EF4DFD">
        <w:rPr>
          <w:lang w:val="en-US"/>
        </w:rPr>
        <w:t>able</w:t>
      </w:r>
      <w:r w:rsidR="00AF162C" w:rsidRPr="00EF4DFD">
        <w:rPr>
          <w:lang w:val="en-US"/>
        </w:rPr>
        <w:t xml:space="preserve"> 2</w:t>
      </w:r>
      <w:r w:rsidR="003E1A2A" w:rsidRPr="00EF4DFD">
        <w:rPr>
          <w:lang w:val="en-US"/>
        </w:rPr>
        <w:t xml:space="preserve">. </w:t>
      </w:r>
      <w:r w:rsidR="00AF162C" w:rsidRPr="00EF4DFD">
        <w:rPr>
          <w:lang w:val="en-US"/>
        </w:rPr>
        <w:t xml:space="preserve">F32-33 </w:t>
      </w:r>
      <w:r w:rsidR="005E4114" w:rsidRPr="00EF4DFD">
        <w:rPr>
          <w:lang w:val="en-US"/>
        </w:rPr>
        <w:t xml:space="preserve">clinical </w:t>
      </w:r>
      <w:r w:rsidR="00AF162C" w:rsidRPr="00EF4DFD">
        <w:rPr>
          <w:lang w:val="en-US"/>
        </w:rPr>
        <w:t>diagnoses</w:t>
      </w:r>
      <w:r w:rsidR="003E1A2A" w:rsidRPr="00EF4DFD">
        <w:rPr>
          <w:lang w:val="en-US"/>
        </w:rPr>
        <w:t xml:space="preserve"> </w:t>
      </w:r>
      <w:r w:rsidR="00BF4E63" w:rsidRPr="00EF4DFD">
        <w:rPr>
          <w:lang w:val="en-US"/>
        </w:rPr>
        <w:t xml:space="preserve">among </w:t>
      </w:r>
      <w:r w:rsidR="003E1A2A" w:rsidRPr="00EF4DFD">
        <w:rPr>
          <w:lang w:val="en-US"/>
        </w:rPr>
        <w:t xml:space="preserve">non-affective psychosis </w:t>
      </w:r>
      <w:r w:rsidR="00BF4E63" w:rsidRPr="00EF4DFD">
        <w:rPr>
          <w:lang w:val="en-US"/>
        </w:rPr>
        <w:t>patients</w:t>
      </w:r>
      <w:r w:rsidR="003E1A2A" w:rsidRPr="00EF4DFD">
        <w:rPr>
          <w:lang w:val="en-US"/>
        </w:rPr>
        <w:t xml:space="preserve"> with lifetime </w:t>
      </w:r>
      <w:r w:rsidR="00C66E55" w:rsidRPr="00BB2FA2">
        <w:rPr>
          <w:lang w:val="en-US"/>
        </w:rPr>
        <w:t>mood disorder according to SICD-I interview</w:t>
      </w:r>
    </w:p>
    <w:p w14:paraId="07D735BE" w14:textId="77777777" w:rsidR="00DA4C7A" w:rsidRPr="00077C7B" w:rsidRDefault="00DA4C7A" w:rsidP="003E1A2A">
      <w:pPr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US"/>
        </w:rPr>
      </w:pPr>
    </w:p>
    <w:p w14:paraId="353C9C61" w14:textId="436F718D" w:rsidR="00422BC5" w:rsidRDefault="00422BC5" w:rsidP="003E1A2A">
      <w:pPr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US"/>
        </w:rPr>
      </w:pPr>
      <w:r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US"/>
        </w:rPr>
        <w:t>df = Degrees of freedom</w:t>
      </w:r>
      <w:r w:rsidR="00975E75"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US"/>
        </w:rPr>
        <w:t>; IQR = Interquartile range</w:t>
      </w:r>
    </w:p>
    <w:p w14:paraId="0C3129E9" w14:textId="227BD434" w:rsidR="003E1A2A" w:rsidRPr="00EF4DFD" w:rsidRDefault="00C66E55" w:rsidP="003E1A2A">
      <w:pPr>
        <w:rPr>
          <w:lang w:val="en-US"/>
        </w:rPr>
      </w:pPr>
      <w:r w:rsidRPr="00077C7B"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US"/>
        </w:rPr>
        <w:t>† Chi Squ</w:t>
      </w:r>
      <w:r w:rsidR="00422BC5"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US"/>
        </w:rPr>
        <w:t>a</w:t>
      </w:r>
      <w:r w:rsidRPr="00077C7B"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US"/>
        </w:rPr>
        <w:t>re test</w:t>
      </w:r>
    </w:p>
    <w:p w14:paraId="411C9D24" w14:textId="40AA0FC6" w:rsidR="00C66E55" w:rsidRPr="00077C7B" w:rsidRDefault="00C66E55" w:rsidP="003E1A2A">
      <w:pPr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US"/>
        </w:rPr>
      </w:pPr>
      <w:r w:rsidRPr="00077C7B"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US"/>
        </w:rPr>
        <w:t>‡ Mann Whitney U test</w:t>
      </w:r>
    </w:p>
    <w:p w14:paraId="52035DA6" w14:textId="6CF6E00F" w:rsidR="0026631D" w:rsidRPr="00EF4DFD" w:rsidRDefault="00C66E55"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 xml:space="preserve">§ </w:t>
      </w:r>
      <w:proofErr w:type="spellStart"/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Fisher’s</w:t>
      </w:r>
      <w:proofErr w:type="spellEnd"/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 xml:space="preserve"> exact </w:t>
      </w:r>
      <w:proofErr w:type="spellStart"/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test</w:t>
      </w:r>
      <w:proofErr w:type="spellEnd"/>
    </w:p>
    <w:p w14:paraId="62BCE914" w14:textId="77777777" w:rsidR="00BF4E63" w:rsidRPr="00E46569" w:rsidRDefault="00BF4E63" w:rsidP="0026631D"/>
    <w:p w14:paraId="1D0F5A82" w14:textId="77777777" w:rsidR="009708DF" w:rsidRPr="00DD31C7" w:rsidRDefault="009708DF" w:rsidP="0026631D"/>
    <w:p w14:paraId="1753E1EE" w14:textId="77777777" w:rsidR="00BF4E63" w:rsidRPr="00E46569" w:rsidRDefault="00BF4E63" w:rsidP="0026631D"/>
    <w:p w14:paraId="46136029" w14:textId="77777777" w:rsidR="00BF4E63" w:rsidRPr="00E46569" w:rsidRDefault="00BF4E63" w:rsidP="0026631D"/>
    <w:p w14:paraId="381B69FA" w14:textId="77777777" w:rsidR="00BF4E63" w:rsidRPr="00E46569" w:rsidRDefault="00BF4E63" w:rsidP="0026631D"/>
    <w:p w14:paraId="11E24DE7" w14:textId="77777777" w:rsidR="00BF4E63" w:rsidRPr="00E46569" w:rsidRDefault="00BF4E63" w:rsidP="0026631D"/>
    <w:p w14:paraId="12471174" w14:textId="77777777" w:rsidR="00BF4E63" w:rsidRPr="00E46569" w:rsidRDefault="00BF4E63" w:rsidP="0026631D"/>
    <w:p w14:paraId="6BFF7F47" w14:textId="77777777" w:rsidR="00BF4E63" w:rsidRPr="00E46569" w:rsidRDefault="00BF4E63" w:rsidP="0026631D"/>
    <w:p w14:paraId="1D6DEF08" w14:textId="77777777" w:rsidR="00BF4E63" w:rsidRPr="00E46569" w:rsidRDefault="00BF4E63" w:rsidP="0026631D"/>
    <w:p w14:paraId="165487AA" w14:textId="77777777" w:rsidR="00BF4E63" w:rsidRPr="00E46569" w:rsidRDefault="00BF4E63" w:rsidP="0026631D"/>
    <w:p w14:paraId="4ACDD16D" w14:textId="77777777" w:rsidR="00BF4E63" w:rsidRPr="00E46569" w:rsidRDefault="00BF4E63" w:rsidP="0026631D"/>
    <w:p w14:paraId="69161528" w14:textId="77777777" w:rsidR="00BF4E63" w:rsidRPr="00E46569" w:rsidRDefault="00BF4E63" w:rsidP="0026631D"/>
    <w:p w14:paraId="3BE2F4C2" w14:textId="77777777" w:rsidR="00BF4E63" w:rsidRPr="00E46569" w:rsidRDefault="00BF4E63" w:rsidP="0026631D"/>
    <w:p w14:paraId="4E614B40" w14:textId="77777777" w:rsidR="00BF4E63" w:rsidRPr="00E46569" w:rsidRDefault="00BF4E63" w:rsidP="0026631D"/>
    <w:p w14:paraId="18E5E95E" w14:textId="77777777" w:rsidR="00BF4E63" w:rsidRPr="00E46569" w:rsidRDefault="00BF4E63" w:rsidP="0026631D"/>
    <w:p w14:paraId="2FE824B9" w14:textId="47EB74FA" w:rsidR="00FF2717" w:rsidRDefault="00FF2717" w:rsidP="00FF2717">
      <w:pPr>
        <w:rPr>
          <w:lang w:val="en-US"/>
        </w:rPr>
      </w:pPr>
      <w:r>
        <w:rPr>
          <w:lang w:val="en-US"/>
        </w:rPr>
        <w:lastRenderedPageBreak/>
        <w:t>Supplemental t</w:t>
      </w:r>
      <w:r w:rsidRPr="00EF4DFD">
        <w:rPr>
          <w:lang w:val="en-US"/>
        </w:rPr>
        <w:t>able 3. F40-48 clinical diagnoses among all first-episode psychosis patients with</w:t>
      </w:r>
      <w:r>
        <w:rPr>
          <w:lang w:val="en-US"/>
        </w:rPr>
        <w:t xml:space="preserve"> </w:t>
      </w:r>
      <w:r w:rsidRPr="00EF4DFD">
        <w:rPr>
          <w:lang w:val="en-US"/>
        </w:rPr>
        <w:t>lifetime anxiety disorder according to SICD-I interview</w:t>
      </w:r>
    </w:p>
    <w:p w14:paraId="2258BEBD" w14:textId="77777777" w:rsidR="00BF4E63" w:rsidRPr="00E46569" w:rsidRDefault="00BF4E63" w:rsidP="0026631D"/>
    <w:tbl>
      <w:tblPr>
        <w:tblStyle w:val="TaulukkoRuudukko"/>
        <w:tblpPr w:leftFromText="141" w:rightFromText="141" w:vertAnchor="page" w:horzAnchor="margin" w:tblpY="3581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BF4E63" w14:paraId="70B09211" w14:textId="77777777" w:rsidTr="00BF4E63">
        <w:tc>
          <w:tcPr>
            <w:tcW w:w="1925" w:type="dxa"/>
            <w:tcBorders>
              <w:bottom w:val="single" w:sz="4" w:space="0" w:color="auto"/>
            </w:tcBorders>
          </w:tcPr>
          <w:p w14:paraId="3E567175" w14:textId="77777777" w:rsidR="00BF4E63" w:rsidRPr="00EF4DFD" w:rsidRDefault="00BF4E63" w:rsidP="00BF4E63">
            <w:pPr>
              <w:rPr>
                <w:lang w:val="fi-FI"/>
              </w:rPr>
            </w:pP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154B7D0F" w14:textId="77777777" w:rsidR="00BF4E63" w:rsidRDefault="00BF4E63" w:rsidP="00BF4E63">
            <w:r>
              <w:t>F40-48 diagnose in clinical care (n=16)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0C095CFA" w14:textId="77777777" w:rsidR="00BF4E63" w:rsidRDefault="00BF4E63" w:rsidP="00BF4E63">
            <w:r>
              <w:t>No F40-48 diagnose in clinical care (n=26)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5E40A2F5" w14:textId="73E97735" w:rsidR="00BF4E63" w:rsidRPr="00BF4E63" w:rsidRDefault="00BF4E63" w:rsidP="00BF4E63">
            <w:pPr>
              <w:rPr>
                <w:bCs/>
                <w:vertAlign w:val="superscript"/>
              </w:rPr>
            </w:pPr>
            <w:r w:rsidRPr="00BF4E63">
              <w:rPr>
                <w:bCs/>
                <w:lang w:val="en-US"/>
              </w:rPr>
              <w:sym w:font="Symbol" w:char="F063"/>
            </w:r>
            <w:r w:rsidRPr="00BF4E63">
              <w:rPr>
                <w:bCs/>
                <w:sz w:val="28"/>
                <w:szCs w:val="28"/>
                <w:vertAlign w:val="superscript"/>
                <w:lang w:val="en-US"/>
              </w:rPr>
              <w:t>2 (</w:t>
            </w:r>
            <w:proofErr w:type="spellStart"/>
            <w:r w:rsidR="009708DF">
              <w:rPr>
                <w:bCs/>
                <w:sz w:val="28"/>
                <w:szCs w:val="28"/>
                <w:vertAlign w:val="superscript"/>
                <w:lang w:val="en-US"/>
              </w:rPr>
              <w:t>d</w:t>
            </w:r>
            <w:r w:rsidRPr="00BF4E63">
              <w:rPr>
                <w:bCs/>
                <w:sz w:val="28"/>
                <w:szCs w:val="28"/>
                <w:vertAlign w:val="superscript"/>
                <w:lang w:val="en-US"/>
              </w:rPr>
              <w:t>f</w:t>
            </w:r>
            <w:proofErr w:type="spellEnd"/>
            <w:r w:rsidRPr="00BF4E63">
              <w:rPr>
                <w:bCs/>
                <w:sz w:val="28"/>
                <w:szCs w:val="28"/>
                <w:vertAlign w:val="superscript"/>
                <w:lang w:val="en-US"/>
              </w:rPr>
              <w:t>)</w:t>
            </w:r>
            <w:r w:rsidR="00EA3BA0">
              <w:rPr>
                <w:bCs/>
                <w:sz w:val="28"/>
                <w:szCs w:val="28"/>
                <w:lang w:val="en-US"/>
              </w:rPr>
              <w:t xml:space="preserve"> or Z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70B87D6C" w14:textId="77777777" w:rsidR="00BF4E63" w:rsidRDefault="00BF4E63" w:rsidP="00BF4E63">
            <w:r>
              <w:t>p-value</w:t>
            </w:r>
          </w:p>
        </w:tc>
      </w:tr>
      <w:tr w:rsidR="00BF4E63" w14:paraId="383C6D66" w14:textId="77777777" w:rsidTr="00BF4E63">
        <w:tc>
          <w:tcPr>
            <w:tcW w:w="1925" w:type="dxa"/>
            <w:tcBorders>
              <w:bottom w:val="nil"/>
              <w:right w:val="nil"/>
            </w:tcBorders>
          </w:tcPr>
          <w:p w14:paraId="40E07D5A" w14:textId="77777777" w:rsidR="00BF4E63" w:rsidRDefault="00BF4E63" w:rsidP="00BF4E63">
            <w:r>
              <w:t>Sex (%)</w:t>
            </w:r>
          </w:p>
          <w:p w14:paraId="7F35C42D" w14:textId="77777777" w:rsidR="00BF4E63" w:rsidRDefault="00BF4E63" w:rsidP="00BF4E63">
            <w:r>
              <w:t xml:space="preserve">     Women</w:t>
            </w:r>
          </w:p>
          <w:p w14:paraId="4CB3F46C" w14:textId="77777777" w:rsidR="00BF4E63" w:rsidRDefault="00BF4E63" w:rsidP="00BF4E63">
            <w:r>
              <w:t xml:space="preserve">     Men</w:t>
            </w:r>
          </w:p>
          <w:p w14:paraId="2EB4B9AA" w14:textId="77777777" w:rsidR="00BF4E63" w:rsidRDefault="00BF4E63" w:rsidP="00BF4E63"/>
        </w:tc>
        <w:tc>
          <w:tcPr>
            <w:tcW w:w="1925" w:type="dxa"/>
            <w:tcBorders>
              <w:left w:val="nil"/>
              <w:bottom w:val="nil"/>
              <w:right w:val="nil"/>
            </w:tcBorders>
          </w:tcPr>
          <w:p w14:paraId="66436DD8" w14:textId="77777777" w:rsidR="00BF4E63" w:rsidRDefault="00BF4E63" w:rsidP="00BF4E63"/>
          <w:p w14:paraId="43D9F56C" w14:textId="77777777" w:rsidR="00BF4E63" w:rsidRDefault="00BF4E63" w:rsidP="00BF4E63">
            <w:r>
              <w:t>43.8 % (n=7)</w:t>
            </w:r>
          </w:p>
          <w:p w14:paraId="1BA9170A" w14:textId="77777777" w:rsidR="00BF4E63" w:rsidRDefault="00BF4E63" w:rsidP="00BF4E63">
            <w:r>
              <w:t>56.3 &amp; (n=9)</w:t>
            </w: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</w:tcPr>
          <w:p w14:paraId="40E59633" w14:textId="77777777" w:rsidR="00BF4E63" w:rsidRDefault="00BF4E63" w:rsidP="00BF4E63"/>
          <w:p w14:paraId="42C00BE0" w14:textId="77777777" w:rsidR="00BF4E63" w:rsidRDefault="00BF4E63" w:rsidP="00BF4E63">
            <w:r>
              <w:t>50.0 % (n=13)</w:t>
            </w:r>
          </w:p>
          <w:p w14:paraId="5C94790C" w14:textId="77777777" w:rsidR="00BF4E63" w:rsidRDefault="00BF4E63" w:rsidP="00BF4E63">
            <w:r>
              <w:t>50.0 % (n=13)</w:t>
            </w: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</w:tcPr>
          <w:p w14:paraId="46F4B80C" w14:textId="77777777" w:rsidR="00BF4E63" w:rsidRDefault="00BF4E63" w:rsidP="00BF4E63"/>
          <w:p w14:paraId="35457369" w14:textId="240ED478" w:rsidR="00BF4E63" w:rsidRPr="00EF4DFD" w:rsidRDefault="00BF4E63" w:rsidP="00BF4E63">
            <w:pPr>
              <w:rPr>
                <w:vertAlign w:val="superscript"/>
              </w:rPr>
            </w:pPr>
            <w:r>
              <w:t>0.16</w:t>
            </w:r>
            <w:r w:rsidR="00C75487">
              <w:t xml:space="preserve"> </w:t>
            </w:r>
            <w:r w:rsidR="00C75487">
              <w:rPr>
                <w:vertAlign w:val="superscript"/>
              </w:rPr>
              <w:t>(1)</w:t>
            </w:r>
          </w:p>
        </w:tc>
        <w:tc>
          <w:tcPr>
            <w:tcW w:w="1926" w:type="dxa"/>
            <w:tcBorders>
              <w:left w:val="nil"/>
              <w:bottom w:val="nil"/>
            </w:tcBorders>
          </w:tcPr>
          <w:p w14:paraId="44694ED2" w14:textId="77777777" w:rsidR="00BF4E63" w:rsidRDefault="00BF4E63" w:rsidP="00BF4E63"/>
          <w:p w14:paraId="1701B9AA" w14:textId="187CDBF6" w:rsidR="00BF4E63" w:rsidRDefault="00BF4E63" w:rsidP="00BF4E63">
            <w:r>
              <w:t>0.69</w:t>
            </w:r>
            <w:r w:rsidR="00AE1BB3">
              <w:t xml:space="preserve"> </w:t>
            </w:r>
            <w:r w:rsidR="00C66E55" w:rsidRPr="00BB2FA2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</w:tr>
      <w:tr w:rsidR="00BF4E63" w14:paraId="7BF054F7" w14:textId="77777777" w:rsidTr="00BF4E63">
        <w:tc>
          <w:tcPr>
            <w:tcW w:w="1925" w:type="dxa"/>
            <w:tcBorders>
              <w:top w:val="nil"/>
              <w:bottom w:val="nil"/>
              <w:right w:val="nil"/>
            </w:tcBorders>
          </w:tcPr>
          <w:p w14:paraId="1415949B" w14:textId="622E1603" w:rsidR="00B73398" w:rsidRDefault="00B73398" w:rsidP="00B73398">
            <w:r>
              <w:t>A</w:t>
            </w:r>
            <w:r w:rsidR="00BF4E63">
              <w:t>ge</w:t>
            </w:r>
            <w:r>
              <w:t>,</w:t>
            </w:r>
          </w:p>
          <w:p w14:paraId="37839BB1" w14:textId="1D0F5A11" w:rsidR="00BF4E63" w:rsidRDefault="00B73398" w:rsidP="00077C7B">
            <w:r>
              <w:t>m</w:t>
            </w:r>
            <w:r w:rsidR="00D354C8">
              <w:t>edian (I</w:t>
            </w:r>
            <w:r w:rsidR="00BF0251">
              <w:t>Q</w:t>
            </w:r>
            <w:r w:rsidR="00D354C8">
              <w:t>R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6C5351A9" w14:textId="08063C34" w:rsidR="00D354C8" w:rsidRDefault="00D354C8" w:rsidP="00D354C8">
            <w:r>
              <w:t>25.0 (9</w:t>
            </w:r>
            <w:r w:rsidR="00783588">
              <w:t>.0</w:t>
            </w:r>
            <w:r>
              <w:t>)</w:t>
            </w:r>
          </w:p>
          <w:p w14:paraId="4EF8B4FC" w14:textId="77777777" w:rsidR="00D354C8" w:rsidRDefault="00D354C8" w:rsidP="00BF4E63"/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36440B21" w14:textId="273E0C26" w:rsidR="00D354C8" w:rsidRDefault="00D354C8" w:rsidP="00BF4E63">
            <w:r>
              <w:t>23.5 (8</w:t>
            </w:r>
            <w:r w:rsidR="00783588">
              <w:t>.0</w:t>
            </w:r>
            <w: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6B6BB3D2" w14:textId="0FD0FB87" w:rsidR="00050A90" w:rsidRDefault="000569E6" w:rsidP="00D354C8">
            <w:r>
              <w:t>0.3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</w:tcBorders>
          </w:tcPr>
          <w:p w14:paraId="1DDE8065" w14:textId="67F9C247" w:rsidR="00BF4E63" w:rsidRPr="00654E3D" w:rsidRDefault="00BF4E63" w:rsidP="00BF4E63">
            <w:r>
              <w:t>0.7</w:t>
            </w:r>
            <w:r w:rsidR="00050A90">
              <w:t>4</w:t>
            </w:r>
            <w:r w:rsidR="00C66E55" w:rsidRPr="00BB2FA2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</w:tr>
      <w:tr w:rsidR="00BF4E63" w14:paraId="6CAD5EB8" w14:textId="77777777" w:rsidTr="00BF4E63">
        <w:tc>
          <w:tcPr>
            <w:tcW w:w="1925" w:type="dxa"/>
            <w:tcBorders>
              <w:top w:val="nil"/>
              <w:bottom w:val="nil"/>
              <w:right w:val="nil"/>
            </w:tcBorders>
          </w:tcPr>
          <w:p w14:paraId="048E7BCF" w14:textId="77777777" w:rsidR="00B73398" w:rsidRDefault="00B73398" w:rsidP="00BF4E63"/>
          <w:p w14:paraId="4DF8835D" w14:textId="6A48C3DA" w:rsidR="00BF4E63" w:rsidRDefault="00BF4E63" w:rsidP="00BF4E63">
            <w:r>
              <w:t>Level of education</w:t>
            </w:r>
          </w:p>
          <w:p w14:paraId="51D45562" w14:textId="77777777" w:rsidR="00BF4E63" w:rsidRDefault="00BF4E63" w:rsidP="00BF4E63">
            <w:r>
              <w:t xml:space="preserve">    Basic</w:t>
            </w:r>
          </w:p>
          <w:p w14:paraId="59DC7F32" w14:textId="77777777" w:rsidR="00BF4E63" w:rsidRDefault="00BF4E63" w:rsidP="00BF4E63">
            <w:r>
              <w:t xml:space="preserve">    Middle</w:t>
            </w:r>
          </w:p>
          <w:p w14:paraId="7B087EE5" w14:textId="77777777" w:rsidR="00BF4E63" w:rsidRDefault="00BF4E63" w:rsidP="00BF4E63">
            <w:r>
              <w:t xml:space="preserve">    High</w:t>
            </w:r>
          </w:p>
          <w:p w14:paraId="0FF92050" w14:textId="77777777" w:rsidR="00BF4E63" w:rsidRDefault="00BF4E63" w:rsidP="00BF4E63"/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63595FF9" w14:textId="77777777" w:rsidR="00BF4E63" w:rsidRDefault="00BF4E63" w:rsidP="00BF4E63"/>
          <w:p w14:paraId="76C3B529" w14:textId="77777777" w:rsidR="00BF4E63" w:rsidRDefault="00BF4E63" w:rsidP="00BF4E63"/>
          <w:p w14:paraId="5C866BC6" w14:textId="77777777" w:rsidR="00B73398" w:rsidRDefault="00B73398" w:rsidP="00BF4E63"/>
          <w:p w14:paraId="4D09E0B4" w14:textId="05104728" w:rsidR="00BF4E63" w:rsidRDefault="00BF4E63" w:rsidP="00BF4E63">
            <w:r>
              <w:t>50.0 % (n=8)</w:t>
            </w:r>
          </w:p>
          <w:p w14:paraId="0EFE2825" w14:textId="77777777" w:rsidR="00BF4E63" w:rsidRDefault="00BF4E63" w:rsidP="00BF4E63">
            <w:r>
              <w:t>31.3 % (n=5)</w:t>
            </w:r>
          </w:p>
          <w:p w14:paraId="4756C33F" w14:textId="77777777" w:rsidR="00BF4E63" w:rsidRDefault="00BF4E63" w:rsidP="00BF4E63">
            <w:r>
              <w:t>18.8 % (n=3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668D1D61" w14:textId="77777777" w:rsidR="00BF4E63" w:rsidRDefault="00BF4E63" w:rsidP="00BF4E63"/>
          <w:p w14:paraId="4EACF5BE" w14:textId="77777777" w:rsidR="00BF4E63" w:rsidRDefault="00BF4E63" w:rsidP="00BF4E63"/>
          <w:p w14:paraId="3B55C6F5" w14:textId="77777777" w:rsidR="00B73398" w:rsidRDefault="00B73398" w:rsidP="00BF4E63"/>
          <w:p w14:paraId="5C5C5C41" w14:textId="732DB3C0" w:rsidR="00BF4E63" w:rsidRDefault="00BF4E63" w:rsidP="00BF4E63">
            <w:r>
              <w:t>26.9 % (n=7)</w:t>
            </w:r>
          </w:p>
          <w:p w14:paraId="5E4C0879" w14:textId="77777777" w:rsidR="00BF4E63" w:rsidRDefault="00BF4E63" w:rsidP="00BF4E63">
            <w:r>
              <w:t>46.2 % (n=12)</w:t>
            </w:r>
          </w:p>
          <w:p w14:paraId="25EDE226" w14:textId="77777777" w:rsidR="00BF4E63" w:rsidRDefault="00BF4E63" w:rsidP="00BF4E63">
            <w:r>
              <w:t>26.9 % (n=7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32099DA1" w14:textId="77777777" w:rsidR="00BF4E63" w:rsidRDefault="00BF4E63" w:rsidP="00BF4E63"/>
          <w:p w14:paraId="35F0EA74" w14:textId="77777777" w:rsidR="00BF4E63" w:rsidRDefault="00BF4E63" w:rsidP="00BF4E63"/>
          <w:p w14:paraId="27022D94" w14:textId="77777777" w:rsidR="00B73398" w:rsidRDefault="00B73398" w:rsidP="00BF4E63"/>
          <w:p w14:paraId="765F2A1F" w14:textId="2ABCC5EF" w:rsidR="00BF4E63" w:rsidRPr="00EF4DFD" w:rsidRDefault="00BF4E63" w:rsidP="00BF4E63">
            <w:pPr>
              <w:rPr>
                <w:vertAlign w:val="superscript"/>
              </w:rPr>
            </w:pPr>
            <w:r>
              <w:t>2.30</w:t>
            </w:r>
            <w:r w:rsidR="00C75487">
              <w:rPr>
                <w:vertAlign w:val="superscript"/>
              </w:rPr>
              <w:t>(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</w:tcBorders>
          </w:tcPr>
          <w:p w14:paraId="3BDFDA21" w14:textId="77777777" w:rsidR="00BF4E63" w:rsidRDefault="00BF4E63" w:rsidP="00BF4E63"/>
          <w:p w14:paraId="15BFE900" w14:textId="77777777" w:rsidR="00BF4E63" w:rsidRDefault="00BF4E63" w:rsidP="00BF4E63"/>
          <w:p w14:paraId="24B9E9E5" w14:textId="77777777" w:rsidR="00B73398" w:rsidRDefault="00B73398" w:rsidP="00BF4E63"/>
          <w:p w14:paraId="7E5A63A3" w14:textId="2A01DE4D" w:rsidR="00BF4E63" w:rsidRDefault="00BF4E63" w:rsidP="00BF4E63">
            <w:r>
              <w:t>0.3</w:t>
            </w:r>
            <w:r w:rsidR="00AE1BB3">
              <w:t>2</w:t>
            </w:r>
            <w:r w:rsidR="00C66E55">
              <w:t xml:space="preserve"> </w:t>
            </w:r>
            <w:r w:rsidR="00C66E55" w:rsidRPr="00BB2FA2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="00C66E55" w:rsidRPr="00BB2FA2">
              <w:rPr>
                <w:vertAlign w:val="superscript"/>
              </w:rPr>
              <w:t xml:space="preserve"> </w:t>
            </w:r>
          </w:p>
        </w:tc>
      </w:tr>
      <w:tr w:rsidR="00BF4E63" w14:paraId="3B955188" w14:textId="77777777" w:rsidTr="00BF4E63">
        <w:tc>
          <w:tcPr>
            <w:tcW w:w="1925" w:type="dxa"/>
            <w:tcBorders>
              <w:top w:val="nil"/>
              <w:bottom w:val="nil"/>
              <w:right w:val="nil"/>
            </w:tcBorders>
          </w:tcPr>
          <w:p w14:paraId="072DBD19" w14:textId="77777777" w:rsidR="00D354C8" w:rsidRDefault="00D354C8" w:rsidP="00BF4E63"/>
          <w:p w14:paraId="5217B872" w14:textId="5E64EB48" w:rsidR="00BF4E63" w:rsidRDefault="00BF4E63" w:rsidP="00BF4E63">
            <w:r>
              <w:t>Follow up time d</w:t>
            </w:r>
            <w:r w:rsidR="00B73398">
              <w:t>,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113C3043" w14:textId="60A30D69" w:rsidR="00BF4E63" w:rsidRDefault="00BF4E63" w:rsidP="00BF4E63"/>
          <w:p w14:paraId="27D6440B" w14:textId="43A47BC9" w:rsidR="00B73398" w:rsidRDefault="00B73398" w:rsidP="00BF4E63">
            <w:r>
              <w:t>365.0 (1</w:t>
            </w:r>
            <w:r w:rsidR="00783588">
              <w:t>.0</w:t>
            </w:r>
            <w: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61FD211A" w14:textId="77777777" w:rsidR="00BF4E63" w:rsidRDefault="00BF4E63" w:rsidP="00BF4E63"/>
          <w:p w14:paraId="46EBCABF" w14:textId="2C3121B7" w:rsidR="00BF4E63" w:rsidRDefault="00B73398" w:rsidP="00BF4E63">
            <w:r>
              <w:t>365.0 (200</w:t>
            </w:r>
            <w:r w:rsidR="00783588">
              <w:t>.0</w:t>
            </w:r>
            <w: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6CAB2B9D" w14:textId="77777777" w:rsidR="00BF4E63" w:rsidRDefault="00BF4E63" w:rsidP="00BF4E63"/>
          <w:p w14:paraId="197A1C17" w14:textId="297596A8" w:rsidR="000569E6" w:rsidRDefault="000569E6" w:rsidP="00BF4E63">
            <w:r>
              <w:t>0.8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</w:tcBorders>
          </w:tcPr>
          <w:p w14:paraId="7C946828" w14:textId="77777777" w:rsidR="00BF4E63" w:rsidRDefault="00BF4E63" w:rsidP="00BF4E63"/>
          <w:p w14:paraId="646CC382" w14:textId="66267E57" w:rsidR="00BF4E63" w:rsidRDefault="00BF4E63" w:rsidP="00BF4E63">
            <w:r>
              <w:t>0.42</w:t>
            </w:r>
            <w:r w:rsidR="00C66E55" w:rsidRPr="00BB2FA2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</w:tr>
      <w:tr w:rsidR="00BF4E63" w14:paraId="3CFBC8B0" w14:textId="77777777" w:rsidTr="00BF4E63">
        <w:tc>
          <w:tcPr>
            <w:tcW w:w="1925" w:type="dxa"/>
            <w:tcBorders>
              <w:top w:val="nil"/>
              <w:right w:val="nil"/>
            </w:tcBorders>
          </w:tcPr>
          <w:p w14:paraId="41CC3A26" w14:textId="70D7786B" w:rsidR="00050A90" w:rsidRDefault="00B73398" w:rsidP="00077C7B">
            <w:r>
              <w:t>m</w:t>
            </w:r>
            <w:r w:rsidR="00D354C8">
              <w:t>edian (I</w:t>
            </w:r>
            <w:r w:rsidR="00BF0251">
              <w:t>Q</w:t>
            </w:r>
            <w:r w:rsidR="00D354C8">
              <w:t>R)</w:t>
            </w:r>
          </w:p>
          <w:p w14:paraId="4CB41D8B" w14:textId="77777777" w:rsidR="00050A90" w:rsidRDefault="00050A90" w:rsidP="00BF4E63"/>
          <w:p w14:paraId="1A9243C5" w14:textId="77777777" w:rsidR="008B2DD4" w:rsidRDefault="008B2DD4" w:rsidP="00BF4E63"/>
          <w:p w14:paraId="1AABA18C" w14:textId="1533995C" w:rsidR="00DB6780" w:rsidRDefault="00BF4E63" w:rsidP="00BF4E63">
            <w:r>
              <w:t>Number of visits in the clinical care</w:t>
            </w:r>
          </w:p>
          <w:p w14:paraId="6A65992F" w14:textId="778F14E4" w:rsidR="00D354C8" w:rsidRDefault="00B73398" w:rsidP="00077C7B">
            <w:r>
              <w:t>m</w:t>
            </w:r>
            <w:r w:rsidR="00D354C8">
              <w:t>edian (I</w:t>
            </w:r>
            <w:r w:rsidR="00BF0251">
              <w:t>Q</w:t>
            </w:r>
            <w:r w:rsidR="00D354C8">
              <w:t>R)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</w:tcPr>
          <w:p w14:paraId="41C89D53" w14:textId="4721710E" w:rsidR="00D354C8" w:rsidRDefault="00D354C8" w:rsidP="00D354C8"/>
          <w:p w14:paraId="56B2848D" w14:textId="77777777" w:rsidR="00BF4E63" w:rsidRDefault="00BF4E63" w:rsidP="00BF4E63"/>
          <w:p w14:paraId="19940551" w14:textId="77777777" w:rsidR="00BF4E63" w:rsidRDefault="00BF4E63" w:rsidP="00BF4E63"/>
          <w:p w14:paraId="6785B39C" w14:textId="5C608A78" w:rsidR="00D354C8" w:rsidRDefault="00D354C8" w:rsidP="00D354C8">
            <w:r>
              <w:t>15.5 (17</w:t>
            </w:r>
            <w:r w:rsidR="00D922E2">
              <w:t>.0</w:t>
            </w:r>
            <w:r>
              <w:t>)</w:t>
            </w:r>
          </w:p>
          <w:p w14:paraId="5E9CC413" w14:textId="60BEF32F" w:rsidR="00D354C8" w:rsidRDefault="00D354C8" w:rsidP="00BF4E63"/>
        </w:tc>
        <w:tc>
          <w:tcPr>
            <w:tcW w:w="1926" w:type="dxa"/>
            <w:tcBorders>
              <w:top w:val="nil"/>
              <w:left w:val="nil"/>
              <w:right w:val="nil"/>
            </w:tcBorders>
          </w:tcPr>
          <w:p w14:paraId="04FD3862" w14:textId="7E72CD33" w:rsidR="00D354C8" w:rsidRDefault="00D354C8" w:rsidP="00D354C8"/>
          <w:p w14:paraId="3F1AE9F7" w14:textId="77777777" w:rsidR="00BF4E63" w:rsidRDefault="00BF4E63" w:rsidP="00BF4E63"/>
          <w:p w14:paraId="068E7323" w14:textId="77777777" w:rsidR="00BF4E63" w:rsidRDefault="00BF4E63" w:rsidP="00BF4E63"/>
          <w:p w14:paraId="21E3C75B" w14:textId="4C976F41" w:rsidR="00D354C8" w:rsidRDefault="00D354C8" w:rsidP="00BF4E63">
            <w:r>
              <w:t>11.5 (19</w:t>
            </w:r>
            <w:r w:rsidR="00D922E2">
              <w:t>.0</w:t>
            </w:r>
            <w:r>
              <w:t>)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</w:tcPr>
          <w:p w14:paraId="0A0D7E0B" w14:textId="77777777" w:rsidR="00050A90" w:rsidRDefault="00050A90" w:rsidP="00D354C8"/>
          <w:p w14:paraId="6B841EC2" w14:textId="77777777" w:rsidR="000569E6" w:rsidRDefault="000569E6" w:rsidP="00D354C8"/>
          <w:p w14:paraId="766A5C05" w14:textId="77777777" w:rsidR="000569E6" w:rsidRDefault="000569E6" w:rsidP="00D354C8"/>
          <w:p w14:paraId="3A63A608" w14:textId="285A6D1D" w:rsidR="000569E6" w:rsidRDefault="000569E6" w:rsidP="00D354C8">
            <w:r>
              <w:t>0.29</w:t>
            </w:r>
          </w:p>
        </w:tc>
        <w:tc>
          <w:tcPr>
            <w:tcW w:w="1926" w:type="dxa"/>
            <w:tcBorders>
              <w:top w:val="nil"/>
              <w:left w:val="nil"/>
            </w:tcBorders>
          </w:tcPr>
          <w:p w14:paraId="1BE54EAF" w14:textId="77777777" w:rsidR="00BF4E63" w:rsidRDefault="00BF4E63" w:rsidP="00BF4E63"/>
          <w:p w14:paraId="470857E1" w14:textId="77777777" w:rsidR="00BF4E63" w:rsidRDefault="00BF4E63" w:rsidP="00BF4E63"/>
          <w:p w14:paraId="38B2764B" w14:textId="77777777" w:rsidR="008B2DD4" w:rsidRDefault="008B2DD4" w:rsidP="00BF4E63"/>
          <w:p w14:paraId="26203772" w14:textId="0B789B64" w:rsidR="00BF4E63" w:rsidRDefault="00BF4E63" w:rsidP="00BF4E63">
            <w:r>
              <w:t>0.78</w:t>
            </w:r>
            <w:r w:rsidR="00C66E55" w:rsidRPr="00BB2FA2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</w:tr>
    </w:tbl>
    <w:p w14:paraId="67D11681" w14:textId="77777777" w:rsidR="00783588" w:rsidRDefault="00783588" w:rsidP="00C66E55">
      <w:pPr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US"/>
        </w:rPr>
      </w:pPr>
    </w:p>
    <w:p w14:paraId="6B484D6A" w14:textId="73041520" w:rsidR="00C66E55" w:rsidRPr="00BB2FA2" w:rsidRDefault="00C66E55" w:rsidP="00C66E55">
      <w:pPr>
        <w:rPr>
          <w:lang w:val="en-US"/>
        </w:rPr>
      </w:pPr>
      <w:r w:rsidRPr="00077C7B"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US"/>
        </w:rPr>
        <w:t>† Chi Squ</w:t>
      </w:r>
      <w:r w:rsidR="00E15F81"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US"/>
        </w:rPr>
        <w:t>a</w:t>
      </w:r>
      <w:r w:rsidRPr="00077C7B"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US"/>
        </w:rPr>
        <w:t>re test</w:t>
      </w:r>
    </w:p>
    <w:p w14:paraId="4E8B43FB" w14:textId="4FCEBFFC" w:rsidR="00BF4E63" w:rsidRPr="00EF4DFD" w:rsidRDefault="00C66E55" w:rsidP="00C66E55">
      <w:pPr>
        <w:rPr>
          <w:lang w:val="en-US"/>
        </w:rPr>
      </w:pPr>
      <w:r w:rsidRPr="00077C7B"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US"/>
        </w:rPr>
        <w:t>‡ Mann Whitney U test</w:t>
      </w:r>
    </w:p>
    <w:p w14:paraId="72E42D76" w14:textId="77777777" w:rsidR="00BF4E63" w:rsidRPr="00EF4DFD" w:rsidRDefault="00BF4E63" w:rsidP="00AD0CF9">
      <w:pPr>
        <w:rPr>
          <w:lang w:val="en-US"/>
        </w:rPr>
      </w:pPr>
    </w:p>
    <w:p w14:paraId="4D25C76C" w14:textId="77777777" w:rsidR="00BF4E63" w:rsidRPr="00EF4DFD" w:rsidRDefault="00BF4E63" w:rsidP="00AD0CF9">
      <w:pPr>
        <w:rPr>
          <w:lang w:val="en-US"/>
        </w:rPr>
      </w:pPr>
    </w:p>
    <w:p w14:paraId="332752D8" w14:textId="77777777" w:rsidR="00BF4E63" w:rsidRPr="00EF4DFD" w:rsidRDefault="00BF4E63" w:rsidP="00AD0CF9">
      <w:pPr>
        <w:rPr>
          <w:lang w:val="en-US"/>
        </w:rPr>
      </w:pPr>
    </w:p>
    <w:p w14:paraId="43D727E4" w14:textId="77777777" w:rsidR="00BF4E63" w:rsidRPr="00EF4DFD" w:rsidRDefault="00BF4E63" w:rsidP="00AD0CF9">
      <w:pPr>
        <w:rPr>
          <w:lang w:val="en-US"/>
        </w:rPr>
      </w:pPr>
    </w:p>
    <w:p w14:paraId="2C65CF75" w14:textId="77777777" w:rsidR="00BF4E63" w:rsidRPr="00EF4DFD" w:rsidRDefault="00BF4E63" w:rsidP="00AD0CF9">
      <w:pPr>
        <w:rPr>
          <w:lang w:val="en-US"/>
        </w:rPr>
      </w:pPr>
    </w:p>
    <w:p w14:paraId="6A367365" w14:textId="77777777" w:rsidR="00BF4E63" w:rsidRPr="00EF4DFD" w:rsidRDefault="00BF4E63" w:rsidP="00AD0CF9">
      <w:pPr>
        <w:rPr>
          <w:lang w:val="en-US"/>
        </w:rPr>
      </w:pPr>
    </w:p>
    <w:p w14:paraId="0326C9E1" w14:textId="77777777" w:rsidR="00BF4E63" w:rsidRPr="00EF4DFD" w:rsidRDefault="00BF4E63" w:rsidP="00AD0CF9">
      <w:pPr>
        <w:rPr>
          <w:lang w:val="en-US"/>
        </w:rPr>
      </w:pPr>
    </w:p>
    <w:p w14:paraId="730E4FBF" w14:textId="77777777" w:rsidR="00BF4E63" w:rsidRPr="00EF4DFD" w:rsidRDefault="00BF4E63" w:rsidP="00AD0CF9">
      <w:pPr>
        <w:rPr>
          <w:lang w:val="en-US"/>
        </w:rPr>
      </w:pPr>
    </w:p>
    <w:p w14:paraId="7AD337FA" w14:textId="77777777" w:rsidR="00BF4E63" w:rsidRPr="00EF4DFD" w:rsidRDefault="00BF4E63" w:rsidP="00AD0CF9">
      <w:pPr>
        <w:rPr>
          <w:lang w:val="en-US"/>
        </w:rPr>
      </w:pPr>
    </w:p>
    <w:p w14:paraId="629800B0" w14:textId="77777777" w:rsidR="00BF4E63" w:rsidRPr="00EF4DFD" w:rsidRDefault="00BF4E63" w:rsidP="00AD0CF9">
      <w:pPr>
        <w:rPr>
          <w:lang w:val="en-US"/>
        </w:rPr>
      </w:pPr>
    </w:p>
    <w:p w14:paraId="6C57F78A" w14:textId="77777777" w:rsidR="00BF4E63" w:rsidRPr="00EF4DFD" w:rsidRDefault="00BF4E63" w:rsidP="00AD0CF9">
      <w:pPr>
        <w:rPr>
          <w:lang w:val="en-US"/>
        </w:rPr>
      </w:pPr>
    </w:p>
    <w:p w14:paraId="34ADABD1" w14:textId="77777777" w:rsidR="00152C0B" w:rsidRDefault="00152C0B" w:rsidP="00A96A45">
      <w:pPr>
        <w:rPr>
          <w:lang w:val="en-US"/>
        </w:rPr>
      </w:pPr>
    </w:p>
    <w:p w14:paraId="402AB0F8" w14:textId="77777777" w:rsidR="00961825" w:rsidRDefault="00961825" w:rsidP="00A96A45">
      <w:pPr>
        <w:rPr>
          <w:lang w:val="en-US"/>
        </w:rPr>
      </w:pPr>
    </w:p>
    <w:p w14:paraId="64921C21" w14:textId="77777777" w:rsidR="00961825" w:rsidRDefault="00961825" w:rsidP="00A96A45">
      <w:pPr>
        <w:rPr>
          <w:lang w:val="en-US"/>
        </w:rPr>
      </w:pPr>
    </w:p>
    <w:p w14:paraId="15E431F9" w14:textId="77777777" w:rsidR="00961825" w:rsidRDefault="00961825" w:rsidP="00A96A45">
      <w:pPr>
        <w:rPr>
          <w:lang w:val="en-US"/>
        </w:rPr>
      </w:pPr>
    </w:p>
    <w:p w14:paraId="3EBBB9EE" w14:textId="3340B12F" w:rsidR="00A96A45" w:rsidRDefault="0081216F" w:rsidP="00A96A45">
      <w:pPr>
        <w:rPr>
          <w:lang w:val="en-US"/>
        </w:rPr>
      </w:pPr>
      <w:r>
        <w:rPr>
          <w:lang w:val="en-US"/>
        </w:rPr>
        <w:lastRenderedPageBreak/>
        <w:t xml:space="preserve">Supplemental </w:t>
      </w:r>
      <w:r w:rsidR="00A96A45" w:rsidRPr="00BB2FA2">
        <w:rPr>
          <w:lang w:val="en-US"/>
        </w:rPr>
        <w:t xml:space="preserve">Table 4. F40-48 </w:t>
      </w:r>
      <w:proofErr w:type="spellStart"/>
      <w:r w:rsidR="00A96A45" w:rsidRPr="00BB2FA2">
        <w:rPr>
          <w:lang w:val="en-US"/>
        </w:rPr>
        <w:t>cllinical</w:t>
      </w:r>
      <w:proofErr w:type="spellEnd"/>
      <w:r w:rsidR="00A96A45" w:rsidRPr="00BB2FA2">
        <w:rPr>
          <w:lang w:val="en-US"/>
        </w:rPr>
        <w:t xml:space="preserve"> diagnoses among all first-episode psychosis patients </w:t>
      </w:r>
      <w:r w:rsidR="00EF4DFD">
        <w:rPr>
          <w:lang w:val="en-US"/>
        </w:rPr>
        <w:t xml:space="preserve">with </w:t>
      </w:r>
      <w:r w:rsidR="00A96A45" w:rsidRPr="00BB2FA2">
        <w:rPr>
          <w:lang w:val="en-US"/>
        </w:rPr>
        <w:t xml:space="preserve">current anxiety </w:t>
      </w:r>
      <w:r w:rsidR="0094470B" w:rsidRPr="00BB2FA2">
        <w:rPr>
          <w:lang w:val="en-US"/>
        </w:rPr>
        <w:t>disorder according to SICD-I interview</w:t>
      </w:r>
    </w:p>
    <w:p w14:paraId="271E0450" w14:textId="128066EC" w:rsidR="008B2DD4" w:rsidRPr="00BB2FA2" w:rsidRDefault="008B2DD4" w:rsidP="008B2DD4">
      <w:pPr>
        <w:rPr>
          <w:lang w:val="en-US"/>
        </w:rPr>
      </w:pPr>
      <w:r w:rsidRPr="00077C7B"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US"/>
        </w:rPr>
        <w:t>† Chi Squ</w:t>
      </w:r>
      <w:r w:rsidR="00E15F81"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US"/>
        </w:rPr>
        <w:t>a</w:t>
      </w:r>
      <w:r w:rsidRPr="00077C7B"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US"/>
        </w:rPr>
        <w:t>re test</w:t>
      </w:r>
    </w:p>
    <w:p w14:paraId="459848A7" w14:textId="77777777" w:rsidR="008B2DD4" w:rsidRPr="00077C7B" w:rsidRDefault="008B2DD4" w:rsidP="008B2DD4">
      <w:pPr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US"/>
        </w:rPr>
      </w:pPr>
      <w:r w:rsidRPr="00077C7B"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US"/>
        </w:rPr>
        <w:t>‡ Mann Whitney U test</w:t>
      </w:r>
    </w:p>
    <w:p w14:paraId="3CB6B7DF" w14:textId="7E281577" w:rsidR="00BF4E63" w:rsidRPr="00EF4DFD" w:rsidRDefault="008B2DD4" w:rsidP="008B2DD4">
      <w:pPr>
        <w:rPr>
          <w:lang w:val="en-US"/>
        </w:rPr>
      </w:pP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 xml:space="preserve">§ </w:t>
      </w:r>
      <w:proofErr w:type="spellStart"/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Fisher’s</w:t>
      </w:r>
      <w:proofErr w:type="spellEnd"/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 xml:space="preserve"> </w:t>
      </w:r>
      <w:proofErr w:type="spellStart"/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exact</w:t>
      </w:r>
      <w:proofErr w:type="spellEnd"/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 xml:space="preserve"> </w:t>
      </w:r>
      <w:proofErr w:type="spellStart"/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test</w:t>
      </w:r>
      <w:proofErr w:type="spellEnd"/>
    </w:p>
    <w:p w14:paraId="5125A8D5" w14:textId="77777777" w:rsidR="0026631D" w:rsidRDefault="0026631D">
      <w:pPr>
        <w:rPr>
          <w:lang w:val="en-US"/>
        </w:rPr>
      </w:pPr>
    </w:p>
    <w:tbl>
      <w:tblPr>
        <w:tblStyle w:val="TaulukkoRuudukko"/>
        <w:tblpPr w:leftFromText="141" w:rightFromText="141" w:vertAnchor="page" w:horzAnchor="margin" w:tblpY="2981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BF4E63" w14:paraId="11C3EFAE" w14:textId="77777777" w:rsidTr="00BF4E63">
        <w:tc>
          <w:tcPr>
            <w:tcW w:w="1925" w:type="dxa"/>
            <w:tcBorders>
              <w:bottom w:val="single" w:sz="4" w:space="0" w:color="auto"/>
            </w:tcBorders>
          </w:tcPr>
          <w:p w14:paraId="2A209CB1" w14:textId="77777777" w:rsidR="00BF4E63" w:rsidRDefault="00BF4E63" w:rsidP="00BF4E63"/>
        </w:tc>
        <w:tc>
          <w:tcPr>
            <w:tcW w:w="1925" w:type="dxa"/>
            <w:tcBorders>
              <w:bottom w:val="single" w:sz="4" w:space="0" w:color="auto"/>
            </w:tcBorders>
          </w:tcPr>
          <w:p w14:paraId="4027F211" w14:textId="77777777" w:rsidR="00BF4E63" w:rsidRDefault="00BF4E63" w:rsidP="00BF4E63">
            <w:r>
              <w:t>F40-48 diagnose in clinical care (n=16)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577E3FC1" w14:textId="77777777" w:rsidR="00BF4E63" w:rsidRDefault="00BF4E63" w:rsidP="00BF4E63">
            <w:r>
              <w:t>No F40-48 diagnose in clinical care (n=29)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2160B731" w14:textId="10A0D4A8" w:rsidR="00BF4E63" w:rsidRPr="00654E3D" w:rsidRDefault="00BF4E63" w:rsidP="00BF4E63">
            <w:pPr>
              <w:rPr>
                <w:vertAlign w:val="superscript"/>
              </w:rPr>
            </w:pPr>
            <w:r w:rsidRPr="00BF4E63">
              <w:rPr>
                <w:bCs/>
                <w:lang w:val="en-US"/>
              </w:rPr>
              <w:sym w:font="Symbol" w:char="F063"/>
            </w:r>
            <w:r w:rsidRPr="00BF4E63">
              <w:rPr>
                <w:bCs/>
                <w:sz w:val="28"/>
                <w:szCs w:val="28"/>
                <w:vertAlign w:val="superscript"/>
                <w:lang w:val="en-US"/>
              </w:rPr>
              <w:t>2 (</w:t>
            </w:r>
            <w:proofErr w:type="spellStart"/>
            <w:r w:rsidR="009708DF">
              <w:rPr>
                <w:bCs/>
                <w:sz w:val="28"/>
                <w:szCs w:val="28"/>
                <w:vertAlign w:val="superscript"/>
                <w:lang w:val="en-US"/>
              </w:rPr>
              <w:t>d</w:t>
            </w:r>
            <w:r w:rsidRPr="00BF4E63">
              <w:rPr>
                <w:bCs/>
                <w:sz w:val="28"/>
                <w:szCs w:val="28"/>
                <w:vertAlign w:val="superscript"/>
                <w:lang w:val="en-US"/>
              </w:rPr>
              <w:t>f</w:t>
            </w:r>
            <w:proofErr w:type="spellEnd"/>
            <w:r w:rsidRPr="00BF4E63">
              <w:rPr>
                <w:bCs/>
                <w:sz w:val="28"/>
                <w:szCs w:val="28"/>
                <w:vertAlign w:val="superscript"/>
                <w:lang w:val="en-US"/>
              </w:rPr>
              <w:t>)</w:t>
            </w:r>
            <w:r w:rsidR="00EA3BA0">
              <w:rPr>
                <w:bCs/>
                <w:sz w:val="28"/>
                <w:szCs w:val="28"/>
                <w:lang w:val="en-US"/>
              </w:rPr>
              <w:t xml:space="preserve"> or Z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166091BE" w14:textId="77777777" w:rsidR="00BF4E63" w:rsidRDefault="00BF4E63" w:rsidP="00BF4E63">
            <w:r>
              <w:t>p-value</w:t>
            </w:r>
          </w:p>
        </w:tc>
      </w:tr>
      <w:tr w:rsidR="00BF4E63" w14:paraId="4B78856F" w14:textId="77777777" w:rsidTr="00BF4E63">
        <w:tc>
          <w:tcPr>
            <w:tcW w:w="1925" w:type="dxa"/>
            <w:tcBorders>
              <w:bottom w:val="nil"/>
              <w:right w:val="nil"/>
            </w:tcBorders>
          </w:tcPr>
          <w:p w14:paraId="24CEAEE5" w14:textId="77777777" w:rsidR="00BF4E63" w:rsidRDefault="00BF4E63" w:rsidP="00BF4E63">
            <w:r>
              <w:t>Sex (%)</w:t>
            </w:r>
          </w:p>
          <w:p w14:paraId="28184203" w14:textId="77777777" w:rsidR="00BF4E63" w:rsidRDefault="00BF4E63" w:rsidP="00BF4E63">
            <w:r>
              <w:t xml:space="preserve">     Women</w:t>
            </w:r>
          </w:p>
          <w:p w14:paraId="45A9371E" w14:textId="77777777" w:rsidR="00BF4E63" w:rsidRDefault="00BF4E63" w:rsidP="00BF4E63">
            <w:r>
              <w:t xml:space="preserve">     Men</w:t>
            </w:r>
          </w:p>
          <w:p w14:paraId="07B4656D" w14:textId="77777777" w:rsidR="00BF4E63" w:rsidRDefault="00BF4E63" w:rsidP="00BF4E63"/>
        </w:tc>
        <w:tc>
          <w:tcPr>
            <w:tcW w:w="1925" w:type="dxa"/>
            <w:tcBorders>
              <w:left w:val="nil"/>
              <w:bottom w:val="nil"/>
              <w:right w:val="nil"/>
            </w:tcBorders>
          </w:tcPr>
          <w:p w14:paraId="2EA3ACD0" w14:textId="77777777" w:rsidR="00BF4E63" w:rsidRDefault="00BF4E63" w:rsidP="00BF4E63"/>
          <w:p w14:paraId="58297377" w14:textId="77777777" w:rsidR="00BF4E63" w:rsidRDefault="00BF4E63" w:rsidP="00BF4E63">
            <w:r>
              <w:t>37.5 % (n=6)</w:t>
            </w:r>
          </w:p>
          <w:p w14:paraId="493F7625" w14:textId="77777777" w:rsidR="00BF4E63" w:rsidRDefault="00BF4E63" w:rsidP="00BF4E63">
            <w:r>
              <w:t>62.5 % (n=10)</w:t>
            </w: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</w:tcPr>
          <w:p w14:paraId="22A44215" w14:textId="77777777" w:rsidR="00BF4E63" w:rsidRDefault="00BF4E63" w:rsidP="00BF4E63"/>
          <w:p w14:paraId="1287F4E7" w14:textId="77777777" w:rsidR="00BF4E63" w:rsidRDefault="00BF4E63" w:rsidP="00BF4E63">
            <w:r>
              <w:t>51.7 % (n=15)</w:t>
            </w:r>
          </w:p>
          <w:p w14:paraId="04CAEA29" w14:textId="77777777" w:rsidR="00BF4E63" w:rsidRDefault="00BF4E63" w:rsidP="00BF4E63">
            <w:r>
              <w:t>49.3 % (n=14)</w:t>
            </w: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</w:tcPr>
          <w:p w14:paraId="7785C8C2" w14:textId="77777777" w:rsidR="00BF4E63" w:rsidRDefault="00BF4E63" w:rsidP="00BF4E63"/>
          <w:p w14:paraId="6273BE93" w14:textId="240CA60E" w:rsidR="00BF4E63" w:rsidRPr="00EF4DFD" w:rsidRDefault="00BF4E63" w:rsidP="00BF4E63">
            <w:pPr>
              <w:rPr>
                <w:vertAlign w:val="superscript"/>
              </w:rPr>
            </w:pPr>
            <w:r>
              <w:t>0.84</w:t>
            </w:r>
            <w:r w:rsidR="00C75487">
              <w:rPr>
                <w:vertAlign w:val="superscript"/>
              </w:rPr>
              <w:t>(1)</w:t>
            </w:r>
          </w:p>
        </w:tc>
        <w:tc>
          <w:tcPr>
            <w:tcW w:w="1926" w:type="dxa"/>
            <w:tcBorders>
              <w:left w:val="nil"/>
              <w:bottom w:val="nil"/>
            </w:tcBorders>
          </w:tcPr>
          <w:p w14:paraId="0D62F03C" w14:textId="77777777" w:rsidR="00BF4E63" w:rsidRDefault="00BF4E63" w:rsidP="00BF4E63"/>
          <w:p w14:paraId="27A6F7AE" w14:textId="044BB9C8" w:rsidR="00BF4E63" w:rsidRDefault="00BF4E63" w:rsidP="00BF4E63">
            <w:r>
              <w:t>0.36</w:t>
            </w:r>
            <w:r w:rsidR="0047120B">
              <w:t xml:space="preserve"> </w:t>
            </w:r>
            <w:r w:rsidR="00C66E55" w:rsidRPr="00BB2FA2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="00C66E55" w:rsidRPr="00BB2FA2">
              <w:rPr>
                <w:vertAlign w:val="superscript"/>
              </w:rPr>
              <w:t xml:space="preserve"> </w:t>
            </w:r>
          </w:p>
        </w:tc>
      </w:tr>
      <w:tr w:rsidR="00BF4E63" w14:paraId="6BE7E6FF" w14:textId="77777777" w:rsidTr="00BF4E63">
        <w:tc>
          <w:tcPr>
            <w:tcW w:w="1925" w:type="dxa"/>
            <w:tcBorders>
              <w:top w:val="nil"/>
              <w:bottom w:val="nil"/>
              <w:right w:val="nil"/>
            </w:tcBorders>
          </w:tcPr>
          <w:p w14:paraId="69A3C824" w14:textId="259AF800" w:rsidR="00BF4E63" w:rsidRDefault="00961825" w:rsidP="00BF4E63">
            <w:r>
              <w:t>A</w:t>
            </w:r>
            <w:r w:rsidR="00BF4E63">
              <w:t>ge</w:t>
            </w:r>
            <w:r>
              <w:t>,</w:t>
            </w:r>
          </w:p>
          <w:p w14:paraId="33404950" w14:textId="4528CD46" w:rsidR="00BF4E63" w:rsidRDefault="00961825" w:rsidP="00077C7B">
            <w:r>
              <w:t>m</w:t>
            </w:r>
            <w:r w:rsidR="0091710D">
              <w:t>edian (I</w:t>
            </w:r>
            <w:r w:rsidR="00C21493">
              <w:t>Q</w:t>
            </w:r>
            <w:r w:rsidR="0091710D">
              <w:t>R)</w:t>
            </w:r>
          </w:p>
          <w:p w14:paraId="4B41FE98" w14:textId="6C1E2BE1" w:rsidR="0091710D" w:rsidRDefault="0091710D" w:rsidP="00BF4E63"/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3DD0EE2D" w14:textId="67749820" w:rsidR="0091710D" w:rsidRDefault="0091710D" w:rsidP="00BF4E63">
            <w:r>
              <w:t>26.0 (9</w:t>
            </w:r>
            <w:r w:rsidR="00774E10">
              <w:t>.0</w:t>
            </w:r>
            <w: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134E0FD7" w14:textId="4A5DBB23" w:rsidR="0091710D" w:rsidRDefault="0091710D" w:rsidP="00BF4E63">
            <w:r>
              <w:t>24.0 (8</w:t>
            </w:r>
            <w:r w:rsidR="00774E10">
              <w:t>.0</w:t>
            </w:r>
            <w: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34C25644" w14:textId="0A7AC27B" w:rsidR="000A4714" w:rsidRDefault="000569E6" w:rsidP="00BF4E63">
            <w:r>
              <w:t>0.7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</w:tcBorders>
          </w:tcPr>
          <w:p w14:paraId="1E743A29" w14:textId="1EA54536" w:rsidR="00BF4E63" w:rsidRPr="00654E3D" w:rsidRDefault="00BF4E63" w:rsidP="00BF4E63">
            <w:r>
              <w:t>0.45</w:t>
            </w:r>
            <w:r w:rsidR="00C66E55" w:rsidRPr="00BB2FA2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</w:tr>
      <w:tr w:rsidR="00BF4E63" w14:paraId="6E3F3379" w14:textId="77777777" w:rsidTr="00BF4E63">
        <w:tc>
          <w:tcPr>
            <w:tcW w:w="1925" w:type="dxa"/>
            <w:tcBorders>
              <w:top w:val="nil"/>
              <w:bottom w:val="nil"/>
              <w:right w:val="nil"/>
            </w:tcBorders>
          </w:tcPr>
          <w:p w14:paraId="3A95B601" w14:textId="77777777" w:rsidR="00BF4E63" w:rsidRDefault="00BF4E63" w:rsidP="00BF4E63">
            <w:r>
              <w:t>Level of education</w:t>
            </w:r>
          </w:p>
          <w:p w14:paraId="1C741776" w14:textId="77777777" w:rsidR="00BF4E63" w:rsidRDefault="00BF4E63" w:rsidP="00BF4E63">
            <w:r>
              <w:t xml:space="preserve">    Basic</w:t>
            </w:r>
          </w:p>
          <w:p w14:paraId="2CB4CE34" w14:textId="77777777" w:rsidR="00BF4E63" w:rsidRDefault="00BF4E63" w:rsidP="00BF4E63">
            <w:r>
              <w:t xml:space="preserve">    Middle</w:t>
            </w:r>
          </w:p>
          <w:p w14:paraId="2F576D8B" w14:textId="77777777" w:rsidR="00BF4E63" w:rsidRDefault="00BF4E63" w:rsidP="00BF4E63">
            <w:r>
              <w:t xml:space="preserve">    High</w:t>
            </w:r>
          </w:p>
          <w:p w14:paraId="4812405E" w14:textId="77777777" w:rsidR="00BF4E63" w:rsidRDefault="00BF4E63" w:rsidP="00BF4E63"/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7F3C2BF0" w14:textId="77777777" w:rsidR="00BF4E63" w:rsidRDefault="00BF4E63" w:rsidP="00BF4E63"/>
          <w:p w14:paraId="426E9591" w14:textId="77777777" w:rsidR="00BF4E63" w:rsidRDefault="00BF4E63" w:rsidP="00BF4E63"/>
          <w:p w14:paraId="276CAD6D" w14:textId="77777777" w:rsidR="00BF4E63" w:rsidRDefault="00BF4E63" w:rsidP="00BF4E63">
            <w:r>
              <w:t>43.8 % (n=7)</w:t>
            </w:r>
          </w:p>
          <w:p w14:paraId="0F45E898" w14:textId="77777777" w:rsidR="00BF4E63" w:rsidRDefault="00BF4E63" w:rsidP="00BF4E63">
            <w:r>
              <w:t>37.5 % (n=6)</w:t>
            </w:r>
          </w:p>
          <w:p w14:paraId="07F8D954" w14:textId="77777777" w:rsidR="00BF4E63" w:rsidRDefault="00BF4E63" w:rsidP="00BF4E63">
            <w:r>
              <w:t>18.8 % (n=3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70B61147" w14:textId="77777777" w:rsidR="00BF4E63" w:rsidRDefault="00BF4E63" w:rsidP="00BF4E63"/>
          <w:p w14:paraId="13C1BF9D" w14:textId="77777777" w:rsidR="00BF4E63" w:rsidRDefault="00BF4E63" w:rsidP="00BF4E63"/>
          <w:p w14:paraId="0AE0B664" w14:textId="77777777" w:rsidR="00BF4E63" w:rsidRDefault="00BF4E63" w:rsidP="00BF4E63">
            <w:r>
              <w:t>24.1 % (n=7)</w:t>
            </w:r>
          </w:p>
          <w:p w14:paraId="69C1D153" w14:textId="77777777" w:rsidR="00BF4E63" w:rsidRDefault="00BF4E63" w:rsidP="00BF4E63">
            <w:r>
              <w:t>55.2 % (n=16)</w:t>
            </w:r>
          </w:p>
          <w:p w14:paraId="4B88436E" w14:textId="77777777" w:rsidR="00BF4E63" w:rsidRDefault="00BF4E63" w:rsidP="00BF4E63">
            <w:r>
              <w:t>20.7 % (n=6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458FAA7A" w14:textId="77777777" w:rsidR="00BF4E63" w:rsidRDefault="00BF4E63" w:rsidP="00BF4E63"/>
          <w:p w14:paraId="338BEA28" w14:textId="77777777" w:rsidR="00BF4E63" w:rsidRDefault="00BF4E63" w:rsidP="00BF4E63"/>
          <w:p w14:paraId="19A2C039" w14:textId="144B2594" w:rsidR="00BF4E63" w:rsidRPr="00EF4DFD" w:rsidRDefault="00BF4E63" w:rsidP="00BF4E63">
            <w:pPr>
              <w:rPr>
                <w:vertAlign w:val="superscript"/>
              </w:rPr>
            </w:pPr>
            <w:r>
              <w:t>1.95</w:t>
            </w:r>
            <w:r w:rsidR="00C75487">
              <w:rPr>
                <w:vertAlign w:val="superscript"/>
              </w:rPr>
              <w:t>(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</w:tcBorders>
          </w:tcPr>
          <w:p w14:paraId="13B50D52" w14:textId="77777777" w:rsidR="00BF4E63" w:rsidRDefault="00BF4E63" w:rsidP="00BF4E63"/>
          <w:p w14:paraId="23CCC8A0" w14:textId="77777777" w:rsidR="00BF4E63" w:rsidRDefault="00BF4E63" w:rsidP="00BF4E63"/>
          <w:p w14:paraId="023960B2" w14:textId="21ED64FA" w:rsidR="00BF4E63" w:rsidRDefault="00BF4E63" w:rsidP="00BF4E63">
            <w:r>
              <w:t>0.</w:t>
            </w:r>
            <w:r w:rsidR="00AE1BB3">
              <w:t>43</w:t>
            </w:r>
            <w:r w:rsidR="00C66E55" w:rsidRPr="00BB2FA2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  <w:r w:rsidR="00AE1BB3">
              <w:t xml:space="preserve"> </w:t>
            </w:r>
          </w:p>
        </w:tc>
      </w:tr>
      <w:tr w:rsidR="00BF4E63" w14:paraId="4FB8CBE3" w14:textId="77777777" w:rsidTr="00BF4E63">
        <w:tc>
          <w:tcPr>
            <w:tcW w:w="1925" w:type="dxa"/>
            <w:tcBorders>
              <w:top w:val="nil"/>
              <w:bottom w:val="nil"/>
              <w:right w:val="nil"/>
            </w:tcBorders>
          </w:tcPr>
          <w:p w14:paraId="09A6AC9D" w14:textId="4BA609D9" w:rsidR="00BF4E63" w:rsidRDefault="00BF4E63" w:rsidP="00BF4E63">
            <w:r>
              <w:t>Follow up time d</w:t>
            </w:r>
          </w:p>
          <w:p w14:paraId="755FD1CE" w14:textId="3BD4B428" w:rsidR="000A26FB" w:rsidRDefault="0082437C" w:rsidP="00077C7B">
            <w:r>
              <w:t>m</w:t>
            </w:r>
            <w:r w:rsidR="000A26FB">
              <w:t>edian (I</w:t>
            </w:r>
            <w:r w:rsidR="00C21493">
              <w:t>Q</w:t>
            </w:r>
            <w:r w:rsidR="000A26FB">
              <w:t>R)</w:t>
            </w:r>
          </w:p>
          <w:p w14:paraId="5A38AC9E" w14:textId="77777777" w:rsidR="00BF4E63" w:rsidRDefault="00BF4E63" w:rsidP="00BF4E63"/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6988F729" w14:textId="387CD3FF" w:rsidR="000A26FB" w:rsidRDefault="000A26FB" w:rsidP="00BF4E63">
            <w:r>
              <w:t>365.0 (1</w:t>
            </w:r>
            <w:r w:rsidR="005A15BF">
              <w:t>.0</w:t>
            </w:r>
            <w: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0900F7F1" w14:textId="7ECC37E4" w:rsidR="000A26FB" w:rsidRDefault="000A26FB" w:rsidP="00BF4E63">
            <w:r>
              <w:t>365.0 (256</w:t>
            </w:r>
            <w:r w:rsidR="005A15BF">
              <w:t>.0</w:t>
            </w:r>
            <w: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4F0336A6" w14:textId="7AEC502D" w:rsidR="000A4714" w:rsidRDefault="000569E6" w:rsidP="00BF4E63">
            <w:r>
              <w:t>0.7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</w:tcBorders>
          </w:tcPr>
          <w:p w14:paraId="4658977F" w14:textId="164BFF30" w:rsidR="00BF4E63" w:rsidRDefault="00BF4E63" w:rsidP="00BF4E63">
            <w:r>
              <w:t>0.43</w:t>
            </w:r>
            <w:r w:rsidR="00C66E55" w:rsidRPr="00BB2FA2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</w:tr>
      <w:tr w:rsidR="00BF4E63" w14:paraId="61B22CD6" w14:textId="77777777" w:rsidTr="00BF4E63">
        <w:tc>
          <w:tcPr>
            <w:tcW w:w="1925" w:type="dxa"/>
            <w:tcBorders>
              <w:top w:val="nil"/>
              <w:right w:val="nil"/>
            </w:tcBorders>
          </w:tcPr>
          <w:p w14:paraId="15E3EB0E" w14:textId="6D8BBA91" w:rsidR="00BF4E63" w:rsidRDefault="00BF4E63" w:rsidP="00BF4E63">
            <w:r>
              <w:t>Number of visits in the clinical care</w:t>
            </w:r>
            <w:r w:rsidR="00AD1001">
              <w:t>,</w:t>
            </w:r>
          </w:p>
          <w:p w14:paraId="7F729AC1" w14:textId="2481374D" w:rsidR="003453ED" w:rsidRDefault="00AD1001" w:rsidP="00077C7B">
            <w:r>
              <w:t>m</w:t>
            </w:r>
            <w:r w:rsidR="003453ED">
              <w:t>edian (I</w:t>
            </w:r>
            <w:r w:rsidR="00C21493">
              <w:t>Q</w:t>
            </w:r>
            <w:r w:rsidR="003453ED">
              <w:t>R)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</w:tcPr>
          <w:p w14:paraId="3D76973B" w14:textId="556B4AC3" w:rsidR="003453ED" w:rsidRDefault="003453ED" w:rsidP="00BF4E63">
            <w:r>
              <w:t>15.5 (17</w:t>
            </w:r>
            <w:r w:rsidR="005A15BF">
              <w:t>.0</w:t>
            </w:r>
            <w:r>
              <w:t>)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</w:tcPr>
          <w:p w14:paraId="46983F9C" w14:textId="356D83B6" w:rsidR="003453ED" w:rsidRDefault="003453ED" w:rsidP="00BF4E63">
            <w:r>
              <w:t>9.0 (17</w:t>
            </w:r>
            <w:r w:rsidR="005A15BF">
              <w:t>.0</w:t>
            </w:r>
            <w:r>
              <w:t>)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</w:tcPr>
          <w:p w14:paraId="2714CA91" w14:textId="4E99B83B" w:rsidR="00BF4E63" w:rsidRDefault="000569E6" w:rsidP="00BF4E63">
            <w:r>
              <w:t>0.88</w:t>
            </w:r>
          </w:p>
          <w:p w14:paraId="59CD2F6B" w14:textId="53BD82C2" w:rsidR="000D0528" w:rsidRDefault="00A96A45" w:rsidP="00BF4E63">
            <w:r>
              <w:t xml:space="preserve"> </w:t>
            </w:r>
          </w:p>
        </w:tc>
        <w:tc>
          <w:tcPr>
            <w:tcW w:w="1926" w:type="dxa"/>
            <w:tcBorders>
              <w:top w:val="nil"/>
              <w:left w:val="nil"/>
            </w:tcBorders>
          </w:tcPr>
          <w:p w14:paraId="6175079E" w14:textId="55369CC5" w:rsidR="00BF4E63" w:rsidRDefault="00BF4E63" w:rsidP="00BF4E63">
            <w:r>
              <w:t>0.38</w:t>
            </w:r>
            <w:r w:rsidR="00C66E55" w:rsidRPr="00BB2FA2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</w:tr>
    </w:tbl>
    <w:p w14:paraId="7EECE3F2" w14:textId="77777777" w:rsidR="0026631D" w:rsidRPr="00F85BC4" w:rsidRDefault="0026631D">
      <w:pPr>
        <w:rPr>
          <w:lang w:val="en-US"/>
        </w:rPr>
      </w:pPr>
    </w:p>
    <w:sectPr w:rsidR="0026631D" w:rsidRPr="00F85BC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BC4"/>
    <w:rsid w:val="00002269"/>
    <w:rsid w:val="00050A90"/>
    <w:rsid w:val="00053B4E"/>
    <w:rsid w:val="000569E6"/>
    <w:rsid w:val="00077C7B"/>
    <w:rsid w:val="000A26FB"/>
    <w:rsid w:val="000A4714"/>
    <w:rsid w:val="000D0528"/>
    <w:rsid w:val="00152C0B"/>
    <w:rsid w:val="001D4D3F"/>
    <w:rsid w:val="00221A48"/>
    <w:rsid w:val="0026631D"/>
    <w:rsid w:val="00273298"/>
    <w:rsid w:val="002A723F"/>
    <w:rsid w:val="00327860"/>
    <w:rsid w:val="003453ED"/>
    <w:rsid w:val="003C2F81"/>
    <w:rsid w:val="003E1A2A"/>
    <w:rsid w:val="00422BC5"/>
    <w:rsid w:val="00444418"/>
    <w:rsid w:val="0047120B"/>
    <w:rsid w:val="00482898"/>
    <w:rsid w:val="004A72E0"/>
    <w:rsid w:val="005359C5"/>
    <w:rsid w:val="005530C3"/>
    <w:rsid w:val="005606AC"/>
    <w:rsid w:val="005A15BF"/>
    <w:rsid w:val="005A517A"/>
    <w:rsid w:val="005E4114"/>
    <w:rsid w:val="005E5E0C"/>
    <w:rsid w:val="00710460"/>
    <w:rsid w:val="00774E10"/>
    <w:rsid w:val="00783588"/>
    <w:rsid w:val="00793B30"/>
    <w:rsid w:val="007A5ABC"/>
    <w:rsid w:val="007F4B68"/>
    <w:rsid w:val="0081216F"/>
    <w:rsid w:val="0082437C"/>
    <w:rsid w:val="00863A39"/>
    <w:rsid w:val="008B1B63"/>
    <w:rsid w:val="008B2DD4"/>
    <w:rsid w:val="00904515"/>
    <w:rsid w:val="0091710D"/>
    <w:rsid w:val="0094470B"/>
    <w:rsid w:val="00961825"/>
    <w:rsid w:val="009708DF"/>
    <w:rsid w:val="00975E75"/>
    <w:rsid w:val="009970B8"/>
    <w:rsid w:val="00A557A6"/>
    <w:rsid w:val="00A96A45"/>
    <w:rsid w:val="00AA6933"/>
    <w:rsid w:val="00AC6E60"/>
    <w:rsid w:val="00AD0CF9"/>
    <w:rsid w:val="00AD1001"/>
    <w:rsid w:val="00AE1BB3"/>
    <w:rsid w:val="00AF162C"/>
    <w:rsid w:val="00B73398"/>
    <w:rsid w:val="00BA3A13"/>
    <w:rsid w:val="00BB6234"/>
    <w:rsid w:val="00BF0251"/>
    <w:rsid w:val="00BF4E63"/>
    <w:rsid w:val="00C21493"/>
    <w:rsid w:val="00C66E55"/>
    <w:rsid w:val="00C75487"/>
    <w:rsid w:val="00CC01DD"/>
    <w:rsid w:val="00D354C8"/>
    <w:rsid w:val="00D922E2"/>
    <w:rsid w:val="00DA4C7A"/>
    <w:rsid w:val="00DB6780"/>
    <w:rsid w:val="00DD31C7"/>
    <w:rsid w:val="00DF7AB1"/>
    <w:rsid w:val="00E15F81"/>
    <w:rsid w:val="00E46569"/>
    <w:rsid w:val="00EA3BA0"/>
    <w:rsid w:val="00EB0081"/>
    <w:rsid w:val="00EB70B5"/>
    <w:rsid w:val="00EF4DFD"/>
    <w:rsid w:val="00F13BBF"/>
    <w:rsid w:val="00F640BF"/>
    <w:rsid w:val="00F85BC4"/>
    <w:rsid w:val="00FB62A5"/>
    <w:rsid w:val="00FC6A28"/>
    <w:rsid w:val="00FF2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1926D8"/>
  <w15:chartTrackingRefBased/>
  <w15:docId w15:val="{A1D71A24-C2FA-FB4F-9C08-9EEFA3536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3E1A2A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ikkamerkkiteksti">
    <w:name w:val="Placeholder Text"/>
    <w:basedOn w:val="Kappaleenoletusfontti"/>
    <w:uiPriority w:val="99"/>
    <w:semiHidden/>
    <w:rsid w:val="00BF4E63"/>
    <w:rPr>
      <w:color w:val="666666"/>
    </w:rPr>
  </w:style>
  <w:style w:type="character" w:styleId="Kommentinviite">
    <w:name w:val="annotation reference"/>
    <w:basedOn w:val="Kappaleenoletusfontti"/>
    <w:uiPriority w:val="99"/>
    <w:semiHidden/>
    <w:unhideWhenUsed/>
    <w:rsid w:val="00CC01DD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CC01DD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CC01DD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CC01DD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CC01DD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CC01DD"/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CC01DD"/>
    <w:rPr>
      <w:rFonts w:ascii="Segoe UI" w:hAnsi="Segoe UI" w:cs="Segoe UI"/>
      <w:sz w:val="18"/>
      <w:szCs w:val="18"/>
    </w:rPr>
  </w:style>
  <w:style w:type="paragraph" w:styleId="Muutos">
    <w:name w:val="Revision"/>
    <w:hidden/>
    <w:uiPriority w:val="99"/>
    <w:semiHidden/>
    <w:rsid w:val="00050A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2EF84C-9F26-4130-A4DA-E31B8002A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224</Words>
  <Characters>9917</Characters>
  <Application>Microsoft Office Word</Application>
  <DocSecurity>0</DocSecurity>
  <Lines>82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ja Walta</dc:creator>
  <cp:keywords/>
  <dc:description/>
  <cp:lastModifiedBy>Maija Walta</cp:lastModifiedBy>
  <cp:revision>3</cp:revision>
  <dcterms:created xsi:type="dcterms:W3CDTF">2026-04-28T18:36:00Z</dcterms:created>
  <dcterms:modified xsi:type="dcterms:W3CDTF">2026-05-06T17:35:00Z</dcterms:modified>
</cp:coreProperties>
</file>